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64CF9C" w14:textId="77777777" w:rsidR="00E70038" w:rsidRPr="00C165EE" w:rsidRDefault="00E70038" w:rsidP="00E70038">
      <w:pPr>
        <w:tabs>
          <w:tab w:val="left" w:pos="5580"/>
        </w:tabs>
        <w:spacing w:line="240" w:lineRule="exact"/>
        <w:ind w:left="119" w:right="700"/>
        <w:rPr>
          <w:b/>
          <w:position w:val="-1"/>
          <w:sz w:val="28"/>
          <w:szCs w:val="28"/>
        </w:rPr>
      </w:pPr>
      <w:r w:rsidRPr="00C165EE">
        <w:rPr>
          <w:b/>
          <w:position w:val="-1"/>
          <w:sz w:val="28"/>
          <w:szCs w:val="28"/>
        </w:rPr>
        <w:t>Supplementary tables</w:t>
      </w:r>
    </w:p>
    <w:p w14:paraId="527D7F1E" w14:textId="77777777" w:rsidR="00E70038" w:rsidRPr="00C165EE" w:rsidRDefault="00E70038" w:rsidP="00E70038">
      <w:pPr>
        <w:ind w:left="119" w:right="75"/>
        <w:rPr>
          <w:b/>
          <w:position w:val="-1"/>
          <w:sz w:val="32"/>
          <w:szCs w:val="32"/>
        </w:rPr>
      </w:pPr>
    </w:p>
    <w:p w14:paraId="33828DDF" w14:textId="77777777" w:rsidR="00E70038" w:rsidRPr="00C165EE" w:rsidRDefault="00E70038" w:rsidP="00E70038">
      <w:pPr>
        <w:ind w:left="119" w:right="75"/>
        <w:rPr>
          <w:b/>
          <w:position w:val="-1"/>
          <w:sz w:val="22"/>
          <w:szCs w:val="22"/>
        </w:rPr>
      </w:pPr>
      <w:r w:rsidRPr="00C165EE">
        <w:rPr>
          <w:b/>
          <w:position w:val="-1"/>
          <w:sz w:val="22"/>
          <w:szCs w:val="22"/>
        </w:rPr>
        <w:t>Table S1: IBD-related surgical procedure codes included in the review process with frequency of validated codes</w:t>
      </w:r>
    </w:p>
    <w:p w14:paraId="32897409" w14:textId="77777777" w:rsidR="00E70038" w:rsidRPr="00C165EE" w:rsidRDefault="00E70038" w:rsidP="00E70038"/>
    <w:tbl>
      <w:tblPr>
        <w:tblW w:w="9249" w:type="dxa"/>
        <w:tblInd w:w="1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80" w:firstRow="0" w:lastRow="0" w:firstColumn="1" w:lastColumn="0" w:noHBand="0" w:noVBand="1"/>
      </w:tblPr>
      <w:tblGrid>
        <w:gridCol w:w="1034"/>
        <w:gridCol w:w="7506"/>
        <w:gridCol w:w="709"/>
      </w:tblGrid>
      <w:tr w:rsidR="00E70038" w:rsidRPr="00C165EE" w14:paraId="7FCFF64B" w14:textId="77777777" w:rsidTr="00DC4B28">
        <w:trPr>
          <w:trHeight w:val="320"/>
        </w:trPr>
        <w:tc>
          <w:tcPr>
            <w:tcW w:w="8540" w:type="dxa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5E3556CF" w14:textId="77777777" w:rsidR="00E70038" w:rsidRPr="00C165EE" w:rsidRDefault="00E70038" w:rsidP="00DC4B28">
            <w:pPr>
              <w:jc w:val="center"/>
              <w:rPr>
                <w:b/>
                <w:color w:val="000000"/>
              </w:rPr>
            </w:pPr>
            <w:r w:rsidRPr="00C165EE">
              <w:rPr>
                <w:b/>
                <w:color w:val="000000"/>
              </w:rPr>
              <w:t>Abdominal resection</w:t>
            </w:r>
          </w:p>
        </w:tc>
        <w:tc>
          <w:tcPr>
            <w:tcW w:w="709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3F501F5D" w14:textId="77777777" w:rsidR="00E70038" w:rsidRPr="00C165EE" w:rsidRDefault="00E70038" w:rsidP="00DC4B2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C165EE">
              <w:rPr>
                <w:b/>
                <w:color w:val="000000"/>
                <w:sz w:val="20"/>
                <w:szCs w:val="20"/>
              </w:rPr>
              <w:t>(n=)</w:t>
            </w:r>
          </w:p>
        </w:tc>
      </w:tr>
      <w:tr w:rsidR="00E70038" w:rsidRPr="00C165EE" w14:paraId="76E95314" w14:textId="77777777" w:rsidTr="00DC4B28">
        <w:trPr>
          <w:trHeight w:val="320"/>
        </w:trPr>
        <w:tc>
          <w:tcPr>
            <w:tcW w:w="9249" w:type="dxa"/>
            <w:gridSpan w:val="3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8288E55" w14:textId="77777777" w:rsidR="00E70038" w:rsidRPr="00C165EE" w:rsidRDefault="00E70038" w:rsidP="00DC4B2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C165EE">
              <w:rPr>
                <w:b/>
                <w:color w:val="000000"/>
                <w:sz w:val="20"/>
                <w:szCs w:val="20"/>
              </w:rPr>
              <w:t>Resection of small bowel with/without formation of a stoma</w:t>
            </w:r>
          </w:p>
        </w:tc>
      </w:tr>
      <w:tr w:rsidR="00E70038" w:rsidRPr="00C165EE" w14:paraId="56EE497E" w14:textId="77777777" w:rsidTr="00DC4B28">
        <w:trPr>
          <w:trHeight w:val="320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0251E4C" w14:textId="77777777" w:rsidR="00E70038" w:rsidRPr="00C165EE" w:rsidRDefault="00E70038" w:rsidP="00DC4B28">
            <w:pPr>
              <w:jc w:val="center"/>
              <w:rPr>
                <w:b/>
                <w:sz w:val="22"/>
                <w:szCs w:val="22"/>
              </w:rPr>
            </w:pPr>
            <w:r w:rsidRPr="00C165EE">
              <w:rPr>
                <w:b/>
                <w:sz w:val="22"/>
                <w:szCs w:val="22"/>
              </w:rPr>
              <w:t>4630*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B084983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 xml:space="preserve">Resection of small bowel (with an end-to-end </w:t>
            </w:r>
            <w:proofErr w:type="gramStart"/>
            <w:r w:rsidRPr="00C165EE">
              <w:rPr>
                <w:color w:val="000000"/>
                <w:sz w:val="22"/>
                <w:szCs w:val="22"/>
              </w:rPr>
              <w:t>anastomosis )</w:t>
            </w:r>
            <w:proofErr w:type="gramEnd"/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7F902D3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12</w:t>
            </w:r>
          </w:p>
        </w:tc>
      </w:tr>
      <w:tr w:rsidR="00E70038" w:rsidRPr="00C165EE" w14:paraId="40BE7FD9" w14:textId="77777777" w:rsidTr="00DC4B28">
        <w:trPr>
          <w:trHeight w:val="371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E8655BF" w14:textId="77777777" w:rsidR="00E70038" w:rsidRPr="00C165EE" w:rsidRDefault="00E70038" w:rsidP="00DC4B28">
            <w:pPr>
              <w:jc w:val="center"/>
              <w:rPr>
                <w:b/>
                <w:sz w:val="22"/>
                <w:szCs w:val="22"/>
              </w:rPr>
            </w:pPr>
            <w:r w:rsidRPr="00C165EE">
              <w:rPr>
                <w:b/>
                <w:sz w:val="22"/>
                <w:szCs w:val="22"/>
              </w:rPr>
              <w:t>4631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294343C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Resection of small bowel (with other type of anastomosis)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1AA4D650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1</w:t>
            </w:r>
          </w:p>
        </w:tc>
      </w:tr>
      <w:tr w:rsidR="00E70038" w:rsidRPr="00C165EE" w14:paraId="1BA869AD" w14:textId="77777777" w:rsidTr="00DC4B28">
        <w:trPr>
          <w:trHeight w:val="287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73B77EE" w14:textId="77777777" w:rsidR="00E70038" w:rsidRPr="00C165EE" w:rsidRDefault="00E70038" w:rsidP="00DC4B28">
            <w:pPr>
              <w:jc w:val="center"/>
              <w:rPr>
                <w:sz w:val="22"/>
                <w:szCs w:val="22"/>
              </w:rPr>
            </w:pPr>
            <w:r w:rsidRPr="00C165EE">
              <w:rPr>
                <w:sz w:val="22"/>
                <w:szCs w:val="22"/>
              </w:rPr>
              <w:t>JFB00**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F74C5F7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Resection of small bowel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DDB9322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7</w:t>
            </w:r>
          </w:p>
        </w:tc>
      </w:tr>
      <w:tr w:rsidR="00E70038" w:rsidRPr="00C165EE" w14:paraId="7CCD3C15" w14:textId="77777777" w:rsidTr="00DC4B28">
        <w:trPr>
          <w:trHeight w:val="320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6EAE219" w14:textId="77777777" w:rsidR="00E70038" w:rsidRPr="00C165EE" w:rsidRDefault="00E70038" w:rsidP="00DC4B28">
            <w:pPr>
              <w:jc w:val="center"/>
              <w:rPr>
                <w:sz w:val="22"/>
                <w:szCs w:val="22"/>
              </w:rPr>
            </w:pPr>
            <w:r w:rsidRPr="00C165EE">
              <w:rPr>
                <w:sz w:val="22"/>
                <w:szCs w:val="22"/>
              </w:rPr>
              <w:t>JFB01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BF0A12A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Laparoscopic resection of small bowel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7963980E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70038" w:rsidRPr="00C165EE" w14:paraId="7860C693" w14:textId="77777777" w:rsidTr="00DC4B28">
        <w:trPr>
          <w:trHeight w:val="348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886DA27" w14:textId="77777777" w:rsidR="00E70038" w:rsidRPr="00C165EE" w:rsidRDefault="00E70038" w:rsidP="00DC4B28">
            <w:pPr>
              <w:jc w:val="center"/>
              <w:rPr>
                <w:b/>
                <w:sz w:val="22"/>
                <w:szCs w:val="22"/>
              </w:rPr>
            </w:pPr>
            <w:r w:rsidRPr="00C165EE">
              <w:rPr>
                <w:b/>
                <w:sz w:val="22"/>
                <w:szCs w:val="22"/>
              </w:rPr>
              <w:t>0053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186BF2FF" w14:textId="77777777" w:rsidR="00E70038" w:rsidRPr="00C165EE" w:rsidRDefault="00E70038" w:rsidP="00DC4B28">
            <w:pPr>
              <w:jc w:val="center"/>
              <w:rPr>
                <w:sz w:val="22"/>
                <w:szCs w:val="22"/>
              </w:rPr>
            </w:pPr>
            <w:r w:rsidRPr="00C165EE">
              <w:rPr>
                <w:sz w:val="22"/>
                <w:szCs w:val="22"/>
              </w:rPr>
              <w:t xml:space="preserve">Formation of a jejunostomy (when performed in conjunction with </w:t>
            </w:r>
            <w:proofErr w:type="spellStart"/>
            <w:r w:rsidRPr="00C165EE">
              <w:rPr>
                <w:sz w:val="22"/>
                <w:szCs w:val="22"/>
              </w:rPr>
              <w:t>resectional</w:t>
            </w:r>
            <w:proofErr w:type="spellEnd"/>
            <w:r w:rsidRPr="00C165EE">
              <w:rPr>
                <w:sz w:val="22"/>
                <w:szCs w:val="22"/>
              </w:rPr>
              <w:t xml:space="preserve"> procedures)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0055D88A" w14:textId="77777777" w:rsidR="00E70038" w:rsidRPr="00C165EE" w:rsidRDefault="00E70038" w:rsidP="00DC4B28">
            <w:pPr>
              <w:jc w:val="center"/>
              <w:rPr>
                <w:sz w:val="22"/>
                <w:szCs w:val="22"/>
              </w:rPr>
            </w:pPr>
          </w:p>
        </w:tc>
      </w:tr>
      <w:tr w:rsidR="00E70038" w:rsidRPr="00C165EE" w14:paraId="21AD7657" w14:textId="77777777" w:rsidTr="00DC4B28">
        <w:trPr>
          <w:trHeight w:val="315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3AEE832" w14:textId="77777777" w:rsidR="00E70038" w:rsidRPr="00C165EE" w:rsidRDefault="00E70038" w:rsidP="00DC4B28">
            <w:pPr>
              <w:jc w:val="center"/>
              <w:rPr>
                <w:b/>
                <w:sz w:val="22"/>
                <w:szCs w:val="22"/>
              </w:rPr>
            </w:pPr>
            <w:r w:rsidRPr="00C165EE">
              <w:rPr>
                <w:b/>
                <w:sz w:val="22"/>
                <w:szCs w:val="22"/>
              </w:rPr>
              <w:t>0054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580E9284" w14:textId="77777777" w:rsidR="00E70038" w:rsidRPr="00C165EE" w:rsidRDefault="00E70038" w:rsidP="00DC4B28">
            <w:pPr>
              <w:jc w:val="center"/>
              <w:rPr>
                <w:sz w:val="22"/>
                <w:szCs w:val="22"/>
              </w:rPr>
            </w:pPr>
            <w:r w:rsidRPr="00C165EE">
              <w:rPr>
                <w:sz w:val="22"/>
                <w:szCs w:val="22"/>
              </w:rPr>
              <w:t xml:space="preserve">Formation of an ileostomy (when performed in conjunction with </w:t>
            </w:r>
            <w:proofErr w:type="spellStart"/>
            <w:r w:rsidRPr="00C165EE">
              <w:rPr>
                <w:sz w:val="22"/>
                <w:szCs w:val="22"/>
              </w:rPr>
              <w:t>resectional</w:t>
            </w:r>
            <w:proofErr w:type="spellEnd"/>
            <w:r w:rsidRPr="00C165EE">
              <w:rPr>
                <w:sz w:val="22"/>
                <w:szCs w:val="22"/>
              </w:rPr>
              <w:t xml:space="preserve"> procedures)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4217AF50" w14:textId="77777777" w:rsidR="00E70038" w:rsidRPr="00C165EE" w:rsidRDefault="00E70038" w:rsidP="00DC4B28">
            <w:pPr>
              <w:jc w:val="center"/>
              <w:rPr>
                <w:sz w:val="22"/>
                <w:szCs w:val="22"/>
              </w:rPr>
            </w:pPr>
          </w:p>
        </w:tc>
      </w:tr>
      <w:tr w:rsidR="00E70038" w:rsidRPr="00C165EE" w14:paraId="092F5C8B" w14:textId="77777777" w:rsidTr="00DC4B28">
        <w:trPr>
          <w:trHeight w:val="320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6A1BF20" w14:textId="77777777" w:rsidR="00E70038" w:rsidRPr="00C165EE" w:rsidRDefault="00E70038" w:rsidP="00DC4B28">
            <w:pPr>
              <w:jc w:val="center"/>
              <w:rPr>
                <w:b/>
                <w:sz w:val="22"/>
                <w:szCs w:val="22"/>
              </w:rPr>
            </w:pPr>
            <w:r w:rsidRPr="00C165EE">
              <w:rPr>
                <w:b/>
                <w:sz w:val="22"/>
                <w:szCs w:val="22"/>
              </w:rPr>
              <w:t>4661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62DE818" w14:textId="77777777" w:rsidR="00E70038" w:rsidRPr="00C165EE" w:rsidRDefault="00E70038" w:rsidP="00DC4B28">
            <w:pPr>
              <w:jc w:val="center"/>
              <w:rPr>
                <w:sz w:val="22"/>
                <w:szCs w:val="22"/>
              </w:rPr>
            </w:pPr>
            <w:proofErr w:type="spellStart"/>
            <w:r w:rsidRPr="00C165EE">
              <w:rPr>
                <w:sz w:val="22"/>
                <w:szCs w:val="22"/>
              </w:rPr>
              <w:t>Exteriorisation</w:t>
            </w:r>
            <w:proofErr w:type="spellEnd"/>
            <w:r w:rsidRPr="00C165EE">
              <w:rPr>
                <w:sz w:val="22"/>
                <w:szCs w:val="22"/>
              </w:rPr>
              <w:t xml:space="preserve"> of bowel with enterotomy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3A2DC6C6" w14:textId="77777777" w:rsidR="00E70038" w:rsidRPr="00C165EE" w:rsidRDefault="00E70038" w:rsidP="00DC4B28">
            <w:pPr>
              <w:jc w:val="center"/>
              <w:rPr>
                <w:sz w:val="22"/>
                <w:szCs w:val="22"/>
              </w:rPr>
            </w:pPr>
          </w:p>
        </w:tc>
      </w:tr>
      <w:tr w:rsidR="00E70038" w:rsidRPr="00C165EE" w14:paraId="04042904" w14:textId="77777777" w:rsidTr="00DC4B28">
        <w:trPr>
          <w:trHeight w:val="320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8FE0653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JFF10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445A972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 xml:space="preserve">Formation of a </w:t>
            </w:r>
            <w:proofErr w:type="spellStart"/>
            <w:r w:rsidRPr="00C165EE">
              <w:rPr>
                <w:color w:val="000000"/>
                <w:sz w:val="22"/>
                <w:szCs w:val="22"/>
              </w:rPr>
              <w:t>loopileostomy</w:t>
            </w:r>
            <w:proofErr w:type="spellEnd"/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3F8247AA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70038" w:rsidRPr="00C165EE" w14:paraId="20F5C8E7" w14:textId="77777777" w:rsidTr="00DC4B28">
        <w:trPr>
          <w:trHeight w:val="362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EA63347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JFF11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90A06CE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 xml:space="preserve">Laparoscopic formation of a </w:t>
            </w:r>
            <w:proofErr w:type="spellStart"/>
            <w:r w:rsidRPr="00C165EE">
              <w:rPr>
                <w:color w:val="000000"/>
                <w:sz w:val="22"/>
                <w:szCs w:val="22"/>
              </w:rPr>
              <w:t>loopileostomy</w:t>
            </w:r>
            <w:proofErr w:type="spellEnd"/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50B3E8C6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70038" w:rsidRPr="00C165EE" w14:paraId="5314E08B" w14:textId="77777777" w:rsidTr="00DC4B28">
        <w:trPr>
          <w:trHeight w:val="320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028F8A6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JFF96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ED7AAA9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Other formation of stoma on small bowel or colon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02BACB46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70038" w:rsidRPr="00C165EE" w14:paraId="019708E6" w14:textId="77777777" w:rsidTr="00DC4B28">
        <w:trPr>
          <w:trHeight w:val="320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2F72377" w14:textId="77777777" w:rsidR="00E70038" w:rsidRPr="00C165EE" w:rsidRDefault="00E70038" w:rsidP="00DC4B28">
            <w:pPr>
              <w:jc w:val="center"/>
              <w:rPr>
                <w:sz w:val="22"/>
                <w:szCs w:val="22"/>
              </w:rPr>
            </w:pPr>
            <w:r w:rsidRPr="00C165EE">
              <w:rPr>
                <w:sz w:val="22"/>
                <w:szCs w:val="22"/>
              </w:rPr>
              <w:t>JFF97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E187D73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Other laparoscopic formation of stoma on small bowel or colon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4C9169DC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70038" w:rsidRPr="00C165EE" w14:paraId="32975C86" w14:textId="77777777" w:rsidTr="00DC4B28">
        <w:trPr>
          <w:trHeight w:val="320"/>
        </w:trPr>
        <w:tc>
          <w:tcPr>
            <w:tcW w:w="9249" w:type="dxa"/>
            <w:gridSpan w:val="3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1A3D0938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C165EE">
              <w:rPr>
                <w:b/>
                <w:color w:val="000000"/>
                <w:sz w:val="20"/>
                <w:szCs w:val="20"/>
              </w:rPr>
              <w:t>Ileocaecal</w:t>
            </w:r>
            <w:proofErr w:type="spellEnd"/>
            <w:r w:rsidRPr="00C165EE">
              <w:rPr>
                <w:b/>
                <w:color w:val="000000"/>
                <w:sz w:val="20"/>
                <w:szCs w:val="20"/>
              </w:rPr>
              <w:t>, ileocolic resection or right-sided hemicolectomy with/without formation of a stoma</w:t>
            </w:r>
          </w:p>
        </w:tc>
      </w:tr>
      <w:tr w:rsidR="00E70038" w:rsidRPr="00C165EE" w14:paraId="27429DAD" w14:textId="77777777" w:rsidTr="00DC4B28">
        <w:trPr>
          <w:trHeight w:val="320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3C541FA" w14:textId="77777777" w:rsidR="00E70038" w:rsidRPr="00C165EE" w:rsidRDefault="00E70038" w:rsidP="00DC4B28">
            <w:pPr>
              <w:jc w:val="center"/>
              <w:rPr>
                <w:b/>
                <w:sz w:val="22"/>
                <w:szCs w:val="22"/>
              </w:rPr>
            </w:pPr>
            <w:r w:rsidRPr="00C165EE">
              <w:rPr>
                <w:b/>
                <w:sz w:val="22"/>
                <w:szCs w:val="22"/>
              </w:rPr>
              <w:t>4641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1810C57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Right-sided hemicolectomy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7EC35937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4</w:t>
            </w:r>
          </w:p>
        </w:tc>
      </w:tr>
      <w:tr w:rsidR="00E70038" w:rsidRPr="00C165EE" w14:paraId="7F8878ED" w14:textId="77777777" w:rsidTr="00DC4B28">
        <w:trPr>
          <w:trHeight w:val="320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1A7B1B7" w14:textId="77777777" w:rsidR="00E70038" w:rsidRPr="00C165EE" w:rsidRDefault="00E70038" w:rsidP="00DC4B28">
            <w:pPr>
              <w:jc w:val="center"/>
              <w:rPr>
                <w:b/>
                <w:sz w:val="22"/>
                <w:szCs w:val="22"/>
              </w:rPr>
            </w:pPr>
            <w:r w:rsidRPr="00C165EE">
              <w:rPr>
                <w:b/>
                <w:sz w:val="22"/>
                <w:szCs w:val="22"/>
              </w:rPr>
              <w:t>4642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9599857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C165EE">
              <w:rPr>
                <w:color w:val="000000"/>
                <w:sz w:val="22"/>
                <w:szCs w:val="22"/>
              </w:rPr>
              <w:t>Ileocaecal</w:t>
            </w:r>
            <w:proofErr w:type="spellEnd"/>
            <w:r w:rsidRPr="00C165EE">
              <w:rPr>
                <w:color w:val="000000"/>
                <w:sz w:val="22"/>
                <w:szCs w:val="22"/>
              </w:rPr>
              <w:t xml:space="preserve"> resection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5D3619CB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11</w:t>
            </w:r>
          </w:p>
        </w:tc>
      </w:tr>
      <w:tr w:rsidR="00E70038" w:rsidRPr="00C165EE" w14:paraId="3393BF7E" w14:textId="77777777" w:rsidTr="00DC4B28">
        <w:trPr>
          <w:trHeight w:val="320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19429CA" w14:textId="77777777" w:rsidR="00E70038" w:rsidRPr="00C165EE" w:rsidRDefault="00E70038" w:rsidP="00DC4B28">
            <w:pPr>
              <w:jc w:val="center"/>
              <w:rPr>
                <w:b/>
                <w:sz w:val="22"/>
                <w:szCs w:val="22"/>
              </w:rPr>
            </w:pPr>
            <w:r w:rsidRPr="00C165EE">
              <w:rPr>
                <w:b/>
                <w:sz w:val="22"/>
                <w:szCs w:val="22"/>
              </w:rPr>
              <w:t>4648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C13F071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Ileocolic reresection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43FBF285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1</w:t>
            </w:r>
          </w:p>
        </w:tc>
      </w:tr>
      <w:tr w:rsidR="00E70038" w:rsidRPr="00C165EE" w14:paraId="5D6C9909" w14:textId="77777777" w:rsidTr="00DC4B28">
        <w:trPr>
          <w:trHeight w:val="320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626232F" w14:textId="77777777" w:rsidR="00E70038" w:rsidRPr="00C165EE" w:rsidRDefault="00E70038" w:rsidP="00DC4B28">
            <w:pPr>
              <w:jc w:val="center"/>
              <w:rPr>
                <w:sz w:val="22"/>
                <w:szCs w:val="22"/>
              </w:rPr>
            </w:pPr>
            <w:r w:rsidRPr="00C165EE">
              <w:rPr>
                <w:sz w:val="22"/>
                <w:szCs w:val="22"/>
              </w:rPr>
              <w:t>JFB20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02096D2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C165EE">
              <w:rPr>
                <w:color w:val="000000"/>
                <w:sz w:val="22"/>
                <w:szCs w:val="22"/>
              </w:rPr>
              <w:t>Ileocaecal</w:t>
            </w:r>
            <w:proofErr w:type="spellEnd"/>
            <w:r w:rsidRPr="00C165EE">
              <w:rPr>
                <w:color w:val="000000"/>
                <w:sz w:val="22"/>
                <w:szCs w:val="22"/>
              </w:rPr>
              <w:t xml:space="preserve"> resection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3D46BA79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11</w:t>
            </w:r>
          </w:p>
        </w:tc>
      </w:tr>
      <w:tr w:rsidR="00E70038" w:rsidRPr="00C165EE" w14:paraId="34BF5798" w14:textId="77777777" w:rsidTr="00DC4B28">
        <w:trPr>
          <w:trHeight w:val="320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A37C962" w14:textId="77777777" w:rsidR="00E70038" w:rsidRPr="00C165EE" w:rsidRDefault="00E70038" w:rsidP="00DC4B28">
            <w:pPr>
              <w:jc w:val="center"/>
              <w:rPr>
                <w:sz w:val="22"/>
                <w:szCs w:val="22"/>
              </w:rPr>
            </w:pPr>
            <w:r w:rsidRPr="00C165EE">
              <w:rPr>
                <w:sz w:val="22"/>
                <w:szCs w:val="22"/>
              </w:rPr>
              <w:t>JFB21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93589A5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 xml:space="preserve">Laparoscopic </w:t>
            </w:r>
            <w:proofErr w:type="spellStart"/>
            <w:r w:rsidRPr="00C165EE">
              <w:rPr>
                <w:color w:val="000000"/>
                <w:sz w:val="22"/>
                <w:szCs w:val="22"/>
              </w:rPr>
              <w:t>ileocaecal</w:t>
            </w:r>
            <w:proofErr w:type="spellEnd"/>
            <w:r w:rsidRPr="00C165EE">
              <w:rPr>
                <w:color w:val="000000"/>
                <w:sz w:val="22"/>
                <w:szCs w:val="22"/>
              </w:rPr>
              <w:t xml:space="preserve"> resection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55EE5F00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70038" w:rsidRPr="00C165EE" w14:paraId="0D4EB766" w14:textId="77777777" w:rsidTr="00DC4B28">
        <w:trPr>
          <w:trHeight w:val="320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B903ED5" w14:textId="77777777" w:rsidR="00E70038" w:rsidRPr="00C165EE" w:rsidRDefault="00E70038" w:rsidP="00DC4B28">
            <w:pPr>
              <w:jc w:val="center"/>
              <w:rPr>
                <w:sz w:val="22"/>
                <w:szCs w:val="22"/>
              </w:rPr>
            </w:pPr>
            <w:r w:rsidRPr="00C165EE">
              <w:rPr>
                <w:sz w:val="22"/>
                <w:szCs w:val="22"/>
              </w:rPr>
              <w:t>JFB30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7C73856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Right-sided hemicolectomy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10C9159C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1</w:t>
            </w:r>
          </w:p>
        </w:tc>
      </w:tr>
      <w:tr w:rsidR="00E70038" w:rsidRPr="00C165EE" w14:paraId="3711B9CB" w14:textId="77777777" w:rsidTr="00DC4B28">
        <w:trPr>
          <w:trHeight w:val="320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FDE8099" w14:textId="77777777" w:rsidR="00E70038" w:rsidRPr="00C165EE" w:rsidRDefault="00E70038" w:rsidP="00DC4B28">
            <w:pPr>
              <w:jc w:val="center"/>
              <w:rPr>
                <w:sz w:val="22"/>
                <w:szCs w:val="22"/>
              </w:rPr>
            </w:pPr>
            <w:r w:rsidRPr="00C165EE">
              <w:rPr>
                <w:sz w:val="22"/>
                <w:szCs w:val="22"/>
              </w:rPr>
              <w:t>JFB31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5F83E6E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Laparoscopic right-sided hemicolectomy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0F7FDB6E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70038" w:rsidRPr="00C165EE" w14:paraId="247BAF42" w14:textId="77777777" w:rsidTr="00DC4B28">
        <w:trPr>
          <w:trHeight w:val="320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E116861" w14:textId="77777777" w:rsidR="00E70038" w:rsidRPr="00C165EE" w:rsidRDefault="00E70038" w:rsidP="00DC4B28">
            <w:pPr>
              <w:jc w:val="center"/>
              <w:rPr>
                <w:sz w:val="22"/>
                <w:szCs w:val="22"/>
              </w:rPr>
            </w:pPr>
            <w:r w:rsidRPr="00C165EE">
              <w:rPr>
                <w:sz w:val="22"/>
                <w:szCs w:val="22"/>
              </w:rPr>
              <w:t>JFB33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CDE1D97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proofErr w:type="gramStart"/>
            <w:r w:rsidRPr="00C165EE">
              <w:rPr>
                <w:color w:val="000000"/>
                <w:sz w:val="22"/>
                <w:szCs w:val="22"/>
              </w:rPr>
              <w:t>Other</w:t>
            </w:r>
            <w:proofErr w:type="gramEnd"/>
            <w:r w:rsidRPr="00C165EE">
              <w:rPr>
                <w:color w:val="000000"/>
                <w:sz w:val="22"/>
                <w:szCs w:val="22"/>
              </w:rPr>
              <w:t xml:space="preserve"> resection of small bowel and colon, including reresection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30220738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1</w:t>
            </w:r>
          </w:p>
        </w:tc>
      </w:tr>
      <w:tr w:rsidR="00E70038" w:rsidRPr="00C165EE" w14:paraId="67526165" w14:textId="77777777" w:rsidTr="00DC4B28">
        <w:trPr>
          <w:trHeight w:val="320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7FF4E7E" w14:textId="77777777" w:rsidR="00E70038" w:rsidRPr="00C165EE" w:rsidRDefault="00E70038" w:rsidP="00DC4B28">
            <w:pPr>
              <w:jc w:val="center"/>
              <w:rPr>
                <w:sz w:val="22"/>
                <w:szCs w:val="22"/>
              </w:rPr>
            </w:pPr>
            <w:r w:rsidRPr="00C165EE">
              <w:rPr>
                <w:sz w:val="22"/>
                <w:szCs w:val="22"/>
              </w:rPr>
              <w:t>JFB34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873179B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 xml:space="preserve">Laparoscopic </w:t>
            </w:r>
            <w:proofErr w:type="gramStart"/>
            <w:r w:rsidRPr="00C165EE">
              <w:rPr>
                <w:color w:val="000000"/>
                <w:sz w:val="22"/>
                <w:szCs w:val="22"/>
              </w:rPr>
              <w:t>other</w:t>
            </w:r>
            <w:proofErr w:type="gramEnd"/>
            <w:r w:rsidRPr="00C165EE">
              <w:rPr>
                <w:color w:val="000000"/>
                <w:sz w:val="22"/>
                <w:szCs w:val="22"/>
              </w:rPr>
              <w:t xml:space="preserve"> resection of small bowel and colon, including reresection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525D7B5C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70038" w:rsidRPr="00C165EE" w14:paraId="066C5D16" w14:textId="77777777" w:rsidTr="00DC4B28">
        <w:trPr>
          <w:trHeight w:val="287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E6F4BE3" w14:textId="77777777" w:rsidR="00E70038" w:rsidRPr="00C165EE" w:rsidRDefault="00E70038" w:rsidP="00DC4B28">
            <w:pPr>
              <w:jc w:val="center"/>
              <w:rPr>
                <w:b/>
                <w:sz w:val="22"/>
                <w:szCs w:val="22"/>
              </w:rPr>
            </w:pPr>
            <w:r w:rsidRPr="00C165EE">
              <w:rPr>
                <w:b/>
                <w:sz w:val="22"/>
                <w:szCs w:val="22"/>
              </w:rPr>
              <w:t>0053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6EBF2864" w14:textId="77777777" w:rsidR="00E70038" w:rsidRPr="00C165EE" w:rsidRDefault="00E70038" w:rsidP="00DC4B28">
            <w:pPr>
              <w:jc w:val="center"/>
              <w:rPr>
                <w:sz w:val="22"/>
                <w:szCs w:val="22"/>
              </w:rPr>
            </w:pPr>
            <w:r w:rsidRPr="00C165EE">
              <w:rPr>
                <w:sz w:val="22"/>
                <w:szCs w:val="22"/>
              </w:rPr>
              <w:t xml:space="preserve">Formation of a jejunostomy (in conjunction with </w:t>
            </w:r>
            <w:proofErr w:type="spellStart"/>
            <w:r w:rsidRPr="00C165EE">
              <w:rPr>
                <w:sz w:val="22"/>
                <w:szCs w:val="22"/>
              </w:rPr>
              <w:t>resectional</w:t>
            </w:r>
            <w:proofErr w:type="spellEnd"/>
            <w:r w:rsidRPr="00C165EE">
              <w:rPr>
                <w:sz w:val="22"/>
                <w:szCs w:val="22"/>
              </w:rPr>
              <w:t xml:space="preserve"> procedures)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367D77DE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70038" w:rsidRPr="00C165EE" w14:paraId="5B130A76" w14:textId="77777777" w:rsidTr="00DC4B28">
        <w:trPr>
          <w:trHeight w:val="343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63BDBE1" w14:textId="77777777" w:rsidR="00E70038" w:rsidRPr="00C165EE" w:rsidRDefault="00E70038" w:rsidP="00DC4B28">
            <w:pPr>
              <w:jc w:val="center"/>
              <w:rPr>
                <w:b/>
                <w:sz w:val="22"/>
                <w:szCs w:val="22"/>
              </w:rPr>
            </w:pPr>
            <w:r w:rsidRPr="00C165EE">
              <w:rPr>
                <w:b/>
                <w:sz w:val="22"/>
                <w:szCs w:val="22"/>
              </w:rPr>
              <w:t>0054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416EF3C5" w14:textId="77777777" w:rsidR="00E70038" w:rsidRPr="00C165EE" w:rsidRDefault="00E70038" w:rsidP="00DC4B28">
            <w:pPr>
              <w:jc w:val="center"/>
              <w:rPr>
                <w:sz w:val="22"/>
                <w:szCs w:val="22"/>
              </w:rPr>
            </w:pPr>
            <w:r w:rsidRPr="00C165EE">
              <w:rPr>
                <w:sz w:val="22"/>
                <w:szCs w:val="22"/>
              </w:rPr>
              <w:t xml:space="preserve">Formation of an ileostomy (when performed in conjunction with </w:t>
            </w:r>
            <w:proofErr w:type="spellStart"/>
            <w:r w:rsidRPr="00C165EE">
              <w:rPr>
                <w:sz w:val="22"/>
                <w:szCs w:val="22"/>
              </w:rPr>
              <w:t>resectional</w:t>
            </w:r>
            <w:proofErr w:type="spellEnd"/>
            <w:r w:rsidRPr="00C165EE">
              <w:rPr>
                <w:sz w:val="22"/>
                <w:szCs w:val="22"/>
              </w:rPr>
              <w:t xml:space="preserve"> procedures)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588AACC6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70038" w:rsidRPr="00C165EE" w14:paraId="34909A56" w14:textId="77777777" w:rsidTr="00DC4B28">
        <w:trPr>
          <w:trHeight w:val="320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485253E" w14:textId="77777777" w:rsidR="00E70038" w:rsidRPr="00C165EE" w:rsidRDefault="00E70038" w:rsidP="00DC4B28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C165EE">
              <w:rPr>
                <w:b/>
                <w:color w:val="000000"/>
                <w:sz w:val="22"/>
                <w:szCs w:val="22"/>
              </w:rPr>
              <w:t>4661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2F25CDF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C165EE">
              <w:rPr>
                <w:color w:val="000000"/>
                <w:sz w:val="22"/>
                <w:szCs w:val="22"/>
              </w:rPr>
              <w:t>Exteriorisation</w:t>
            </w:r>
            <w:proofErr w:type="spellEnd"/>
            <w:r w:rsidRPr="00C165EE">
              <w:rPr>
                <w:color w:val="000000"/>
                <w:sz w:val="22"/>
                <w:szCs w:val="22"/>
              </w:rPr>
              <w:t xml:space="preserve"> of bowel with enterotomy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26E183F8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70038" w:rsidRPr="00C165EE" w14:paraId="3596681E" w14:textId="77777777" w:rsidTr="00DC4B28">
        <w:trPr>
          <w:trHeight w:val="320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A7DAC89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JFF10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250CEB3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 xml:space="preserve">Formation of a </w:t>
            </w:r>
            <w:proofErr w:type="spellStart"/>
            <w:r w:rsidRPr="00C165EE">
              <w:rPr>
                <w:color w:val="000000"/>
                <w:sz w:val="22"/>
                <w:szCs w:val="22"/>
              </w:rPr>
              <w:t>loopileostomy</w:t>
            </w:r>
            <w:proofErr w:type="spellEnd"/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1167514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70038" w:rsidRPr="00C165EE" w14:paraId="0EB20DBF" w14:textId="77777777" w:rsidTr="00DC4B28">
        <w:trPr>
          <w:trHeight w:val="320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625174B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JFF11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7FB94A1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 xml:space="preserve">Laparoscopic formation of a </w:t>
            </w:r>
            <w:proofErr w:type="spellStart"/>
            <w:r w:rsidRPr="00C165EE">
              <w:rPr>
                <w:color w:val="000000"/>
                <w:sz w:val="22"/>
                <w:szCs w:val="22"/>
              </w:rPr>
              <w:t>loopileostomy</w:t>
            </w:r>
            <w:proofErr w:type="spellEnd"/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4981AC0B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70038" w:rsidRPr="00C165EE" w14:paraId="61DF1399" w14:textId="77777777" w:rsidTr="00DC4B28">
        <w:trPr>
          <w:trHeight w:val="320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FC61381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JFF96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CE721C4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Other formation of stoma on small bowel or colon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5A07373D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70038" w:rsidRPr="00C165EE" w14:paraId="0E973FC5" w14:textId="77777777" w:rsidTr="00DC4B28">
        <w:trPr>
          <w:trHeight w:val="320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5FFB8C3" w14:textId="77777777" w:rsidR="00E70038" w:rsidRPr="00C165EE" w:rsidRDefault="00E70038" w:rsidP="00DC4B28">
            <w:pPr>
              <w:jc w:val="center"/>
              <w:rPr>
                <w:sz w:val="22"/>
                <w:szCs w:val="22"/>
              </w:rPr>
            </w:pPr>
            <w:r w:rsidRPr="00C165EE">
              <w:rPr>
                <w:sz w:val="22"/>
                <w:szCs w:val="22"/>
              </w:rPr>
              <w:t>JFF97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E5FE50E" w14:textId="77777777" w:rsidR="00E70038" w:rsidRPr="00C165EE" w:rsidRDefault="00E70038" w:rsidP="00DC4B28">
            <w:pPr>
              <w:jc w:val="center"/>
              <w:rPr>
                <w:sz w:val="22"/>
                <w:szCs w:val="22"/>
              </w:rPr>
            </w:pPr>
            <w:r w:rsidRPr="00C165EE">
              <w:rPr>
                <w:sz w:val="22"/>
                <w:szCs w:val="22"/>
              </w:rPr>
              <w:t>Other laparoscopic formation of stoma on small bowel or colon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3FE35095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70038" w:rsidRPr="00C165EE" w14:paraId="5DF639F8" w14:textId="77777777" w:rsidTr="00DC4B28">
        <w:trPr>
          <w:trHeight w:val="334"/>
        </w:trPr>
        <w:tc>
          <w:tcPr>
            <w:tcW w:w="9249" w:type="dxa"/>
            <w:gridSpan w:val="3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5B7621A9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b/>
                <w:color w:val="000000"/>
                <w:sz w:val="20"/>
                <w:szCs w:val="20"/>
              </w:rPr>
              <w:t>Resection: rectum, sigmoid or transverse colon, left-sided hemicolectomy with/without stoma formation</w:t>
            </w:r>
          </w:p>
        </w:tc>
      </w:tr>
      <w:tr w:rsidR="00E70038" w:rsidRPr="00C165EE" w14:paraId="56BB9952" w14:textId="77777777" w:rsidTr="00DC4B28">
        <w:trPr>
          <w:trHeight w:val="320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A1AB64F" w14:textId="77777777" w:rsidR="00E70038" w:rsidRPr="00C165EE" w:rsidRDefault="00E70038" w:rsidP="00DC4B28">
            <w:pPr>
              <w:jc w:val="center"/>
              <w:rPr>
                <w:b/>
                <w:sz w:val="22"/>
                <w:szCs w:val="22"/>
              </w:rPr>
            </w:pPr>
            <w:r w:rsidRPr="00C165EE">
              <w:rPr>
                <w:b/>
                <w:sz w:val="22"/>
                <w:szCs w:val="22"/>
              </w:rPr>
              <w:t>4640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DD0DF05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Left-sided hemicolectomy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5108B95A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70038" w:rsidRPr="00C165EE" w14:paraId="35D30463" w14:textId="77777777" w:rsidTr="00DC4B28">
        <w:trPr>
          <w:trHeight w:val="320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5F5C0A4" w14:textId="77777777" w:rsidR="00E70038" w:rsidRPr="00C165EE" w:rsidRDefault="00E70038" w:rsidP="00DC4B28">
            <w:pPr>
              <w:jc w:val="center"/>
              <w:rPr>
                <w:b/>
                <w:sz w:val="22"/>
                <w:szCs w:val="22"/>
              </w:rPr>
            </w:pPr>
            <w:r w:rsidRPr="00C165EE">
              <w:rPr>
                <w:b/>
                <w:sz w:val="22"/>
                <w:szCs w:val="22"/>
              </w:rPr>
              <w:t>4643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FEC5C52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Resection of transverse colon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599EA2A9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70038" w:rsidRPr="00C165EE" w14:paraId="23294288" w14:textId="77777777" w:rsidTr="00DC4B28">
        <w:trPr>
          <w:trHeight w:val="320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B5C1F61" w14:textId="77777777" w:rsidR="00E70038" w:rsidRPr="00C165EE" w:rsidRDefault="00E70038" w:rsidP="00DC4B28">
            <w:pPr>
              <w:jc w:val="center"/>
              <w:rPr>
                <w:b/>
                <w:sz w:val="22"/>
                <w:szCs w:val="22"/>
              </w:rPr>
            </w:pPr>
            <w:r w:rsidRPr="00C165EE">
              <w:rPr>
                <w:b/>
                <w:sz w:val="22"/>
                <w:szCs w:val="22"/>
              </w:rPr>
              <w:t>4644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82CCF24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Resection of the sigmoid colon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0A135825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70038" w:rsidRPr="00C165EE" w14:paraId="48552340" w14:textId="77777777" w:rsidTr="00DC4B28">
        <w:trPr>
          <w:trHeight w:val="320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0EA3300" w14:textId="77777777" w:rsidR="00E70038" w:rsidRPr="00C165EE" w:rsidRDefault="00E70038" w:rsidP="00DC4B28">
            <w:pPr>
              <w:jc w:val="center"/>
              <w:rPr>
                <w:b/>
                <w:sz w:val="22"/>
                <w:szCs w:val="22"/>
              </w:rPr>
            </w:pPr>
            <w:r w:rsidRPr="00C165EE">
              <w:rPr>
                <w:b/>
                <w:sz w:val="22"/>
                <w:szCs w:val="22"/>
              </w:rPr>
              <w:t>4649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3B34770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Other form of resection of colon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7FC8759E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70038" w:rsidRPr="00C165EE" w14:paraId="5956041F" w14:textId="77777777" w:rsidTr="00DC4B28">
        <w:trPr>
          <w:trHeight w:val="320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5361F40" w14:textId="77777777" w:rsidR="00E70038" w:rsidRPr="00C165EE" w:rsidRDefault="00E70038" w:rsidP="00DC4B28">
            <w:pPr>
              <w:jc w:val="center"/>
              <w:rPr>
                <w:b/>
                <w:sz w:val="22"/>
                <w:szCs w:val="22"/>
              </w:rPr>
            </w:pPr>
            <w:r w:rsidRPr="00C165EE">
              <w:rPr>
                <w:b/>
                <w:sz w:val="22"/>
                <w:szCs w:val="22"/>
              </w:rPr>
              <w:lastRenderedPageBreak/>
              <w:t>4713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8599B4B" w14:textId="77777777" w:rsidR="00E70038" w:rsidRPr="00C165EE" w:rsidRDefault="00E70038" w:rsidP="00DC4B28">
            <w:pPr>
              <w:jc w:val="center"/>
              <w:rPr>
                <w:sz w:val="22"/>
                <w:szCs w:val="22"/>
              </w:rPr>
            </w:pPr>
            <w:r w:rsidRPr="00C165EE">
              <w:rPr>
                <w:sz w:val="22"/>
                <w:szCs w:val="22"/>
              </w:rPr>
              <w:t>Formation of a stoma on the sigmoid colon and closure of the distal bowel end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70A732D5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70038" w:rsidRPr="00C165EE" w14:paraId="259F7BC6" w14:textId="77777777" w:rsidTr="00DC4B28">
        <w:trPr>
          <w:trHeight w:val="320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3E90515" w14:textId="77777777" w:rsidR="00E70038" w:rsidRPr="00C165EE" w:rsidRDefault="00E70038" w:rsidP="00DC4B28">
            <w:pPr>
              <w:jc w:val="center"/>
              <w:rPr>
                <w:b/>
                <w:sz w:val="22"/>
                <w:szCs w:val="22"/>
              </w:rPr>
            </w:pPr>
            <w:r w:rsidRPr="00C165EE">
              <w:rPr>
                <w:b/>
                <w:sz w:val="22"/>
                <w:szCs w:val="22"/>
              </w:rPr>
              <w:t>4821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D74DF15" w14:textId="77777777" w:rsidR="00E70038" w:rsidRPr="00C165EE" w:rsidRDefault="00E70038" w:rsidP="00DC4B28">
            <w:pPr>
              <w:jc w:val="center"/>
              <w:rPr>
                <w:sz w:val="22"/>
                <w:szCs w:val="22"/>
              </w:rPr>
            </w:pPr>
            <w:r w:rsidRPr="00C165EE">
              <w:rPr>
                <w:sz w:val="22"/>
                <w:szCs w:val="22"/>
              </w:rPr>
              <w:t>Resection of rectum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779EE40B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70038" w:rsidRPr="00C165EE" w14:paraId="34C901D3" w14:textId="77777777" w:rsidTr="00DC4B28">
        <w:trPr>
          <w:trHeight w:val="320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25C257B" w14:textId="77777777" w:rsidR="00E70038" w:rsidRPr="00C165EE" w:rsidRDefault="00E70038" w:rsidP="00DC4B28">
            <w:pPr>
              <w:jc w:val="center"/>
              <w:rPr>
                <w:b/>
                <w:sz w:val="22"/>
                <w:szCs w:val="22"/>
              </w:rPr>
            </w:pPr>
            <w:r w:rsidRPr="00C165EE">
              <w:rPr>
                <w:b/>
                <w:sz w:val="22"/>
                <w:szCs w:val="22"/>
              </w:rPr>
              <w:t>4828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416D59F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Operations similar to resection of rectum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0B0E0B02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1</w:t>
            </w:r>
          </w:p>
        </w:tc>
      </w:tr>
      <w:tr w:rsidR="00E70038" w:rsidRPr="00C165EE" w14:paraId="5F980610" w14:textId="77777777" w:rsidTr="00DC4B28">
        <w:trPr>
          <w:trHeight w:val="320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E57DB0A" w14:textId="77777777" w:rsidR="00E70038" w:rsidRPr="00C165EE" w:rsidRDefault="00E70038" w:rsidP="00DC4B28">
            <w:pPr>
              <w:jc w:val="center"/>
              <w:rPr>
                <w:sz w:val="22"/>
                <w:szCs w:val="22"/>
              </w:rPr>
            </w:pPr>
            <w:r w:rsidRPr="00C165EE">
              <w:rPr>
                <w:sz w:val="22"/>
                <w:szCs w:val="22"/>
              </w:rPr>
              <w:t>JFB40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B7ACAE0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Resection of the transverse colon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20C5CEB7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1</w:t>
            </w:r>
          </w:p>
        </w:tc>
      </w:tr>
      <w:tr w:rsidR="00E70038" w:rsidRPr="00C165EE" w14:paraId="118E8F21" w14:textId="77777777" w:rsidTr="00DC4B28">
        <w:trPr>
          <w:trHeight w:val="301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62D8DDE" w14:textId="77777777" w:rsidR="00E70038" w:rsidRPr="00C165EE" w:rsidRDefault="00E70038" w:rsidP="00DC4B28">
            <w:pPr>
              <w:jc w:val="center"/>
              <w:rPr>
                <w:sz w:val="22"/>
                <w:szCs w:val="22"/>
              </w:rPr>
            </w:pPr>
            <w:r w:rsidRPr="00C165EE">
              <w:rPr>
                <w:sz w:val="22"/>
                <w:szCs w:val="22"/>
              </w:rPr>
              <w:t>JFB41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CA879BA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Laparoscopic resection of the transverse colon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652CCFA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70038" w:rsidRPr="00C165EE" w14:paraId="6DF60168" w14:textId="77777777" w:rsidTr="00DC4B28">
        <w:trPr>
          <w:trHeight w:val="320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515A594" w14:textId="77777777" w:rsidR="00E70038" w:rsidRPr="00C165EE" w:rsidRDefault="00E70038" w:rsidP="00DC4B28">
            <w:pPr>
              <w:jc w:val="center"/>
              <w:rPr>
                <w:sz w:val="22"/>
                <w:szCs w:val="22"/>
              </w:rPr>
            </w:pPr>
            <w:r w:rsidRPr="00C165EE">
              <w:rPr>
                <w:sz w:val="22"/>
                <w:szCs w:val="22"/>
              </w:rPr>
              <w:t>JFB43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A7DE845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Left-sided hemicolectomy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5B44802C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70038" w:rsidRPr="00C165EE" w14:paraId="0586717F" w14:textId="77777777" w:rsidTr="00DC4B28">
        <w:trPr>
          <w:trHeight w:val="320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1A0E26D" w14:textId="77777777" w:rsidR="00E70038" w:rsidRPr="00C165EE" w:rsidRDefault="00E70038" w:rsidP="00DC4B28">
            <w:pPr>
              <w:jc w:val="center"/>
              <w:rPr>
                <w:sz w:val="22"/>
                <w:szCs w:val="22"/>
              </w:rPr>
            </w:pPr>
            <w:r w:rsidRPr="00C165EE">
              <w:rPr>
                <w:sz w:val="22"/>
                <w:szCs w:val="22"/>
              </w:rPr>
              <w:t>JFB44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41B3BF3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Laparoscopic left-sided hemicolectomy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03D7B6A4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70038" w:rsidRPr="00C165EE" w14:paraId="7AC11861" w14:textId="77777777" w:rsidTr="00DC4B28">
        <w:trPr>
          <w:trHeight w:val="320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1BCC64B" w14:textId="77777777" w:rsidR="00E70038" w:rsidRPr="00C165EE" w:rsidRDefault="00E70038" w:rsidP="00DC4B28">
            <w:pPr>
              <w:jc w:val="center"/>
              <w:rPr>
                <w:sz w:val="22"/>
                <w:szCs w:val="22"/>
              </w:rPr>
            </w:pPr>
            <w:r w:rsidRPr="00C165EE">
              <w:rPr>
                <w:sz w:val="22"/>
                <w:szCs w:val="22"/>
              </w:rPr>
              <w:t>JFB46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20FE4B8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Resection of the sigmoid colon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06C62689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70038" w:rsidRPr="00C165EE" w14:paraId="6CEF24AB" w14:textId="77777777" w:rsidTr="00DC4B28">
        <w:trPr>
          <w:trHeight w:val="320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CD12D6F" w14:textId="77777777" w:rsidR="00E70038" w:rsidRPr="00C165EE" w:rsidRDefault="00E70038" w:rsidP="00DC4B28">
            <w:pPr>
              <w:jc w:val="center"/>
              <w:rPr>
                <w:sz w:val="22"/>
                <w:szCs w:val="22"/>
              </w:rPr>
            </w:pPr>
            <w:r w:rsidRPr="00C165EE">
              <w:rPr>
                <w:sz w:val="22"/>
                <w:szCs w:val="22"/>
              </w:rPr>
              <w:t>JFB47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FC8E040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Laparoscopic resection of the sigmoid colon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384FEACA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70038" w:rsidRPr="00C165EE" w14:paraId="12731036" w14:textId="77777777" w:rsidTr="00DC4B28">
        <w:trPr>
          <w:trHeight w:val="320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D5E936E" w14:textId="77777777" w:rsidR="00E70038" w:rsidRPr="00C165EE" w:rsidRDefault="00E70038" w:rsidP="00DC4B28">
            <w:pPr>
              <w:jc w:val="center"/>
              <w:rPr>
                <w:sz w:val="22"/>
                <w:szCs w:val="22"/>
              </w:rPr>
            </w:pPr>
            <w:r w:rsidRPr="00C165EE">
              <w:rPr>
                <w:sz w:val="22"/>
                <w:szCs w:val="22"/>
              </w:rPr>
              <w:t>JFB50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04ABE9A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proofErr w:type="gramStart"/>
            <w:r w:rsidRPr="00C165EE">
              <w:rPr>
                <w:color w:val="000000"/>
                <w:sz w:val="22"/>
                <w:szCs w:val="22"/>
              </w:rPr>
              <w:t>Other</w:t>
            </w:r>
            <w:proofErr w:type="gramEnd"/>
            <w:r w:rsidRPr="00C165EE">
              <w:rPr>
                <w:color w:val="000000"/>
                <w:sz w:val="22"/>
                <w:szCs w:val="22"/>
              </w:rPr>
              <w:t xml:space="preserve"> resection of colon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E7ED30A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1</w:t>
            </w:r>
          </w:p>
        </w:tc>
      </w:tr>
      <w:tr w:rsidR="00E70038" w:rsidRPr="00C165EE" w14:paraId="0C455C2E" w14:textId="77777777" w:rsidTr="00DC4B28">
        <w:trPr>
          <w:trHeight w:val="320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341988B" w14:textId="77777777" w:rsidR="00E70038" w:rsidRPr="00C165EE" w:rsidRDefault="00E70038" w:rsidP="00DC4B28">
            <w:pPr>
              <w:jc w:val="center"/>
              <w:rPr>
                <w:sz w:val="22"/>
                <w:szCs w:val="22"/>
              </w:rPr>
            </w:pPr>
            <w:r w:rsidRPr="00C165EE">
              <w:rPr>
                <w:sz w:val="22"/>
                <w:szCs w:val="22"/>
              </w:rPr>
              <w:t>JFB51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685FDC9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 xml:space="preserve">Laparoscopic </w:t>
            </w:r>
            <w:proofErr w:type="gramStart"/>
            <w:r w:rsidRPr="00C165EE">
              <w:rPr>
                <w:color w:val="000000"/>
                <w:sz w:val="22"/>
                <w:szCs w:val="22"/>
              </w:rPr>
              <w:t>other</w:t>
            </w:r>
            <w:proofErr w:type="gramEnd"/>
            <w:r w:rsidRPr="00C165EE">
              <w:rPr>
                <w:color w:val="000000"/>
                <w:sz w:val="22"/>
                <w:szCs w:val="22"/>
              </w:rPr>
              <w:t xml:space="preserve"> resection of colon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3D65FA6F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70038" w:rsidRPr="00C165EE" w14:paraId="291956FE" w14:textId="77777777" w:rsidTr="00DC4B28">
        <w:trPr>
          <w:trHeight w:val="320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BEDFABF" w14:textId="77777777" w:rsidR="00E70038" w:rsidRPr="00C165EE" w:rsidRDefault="00E70038" w:rsidP="00DC4B28">
            <w:pPr>
              <w:jc w:val="center"/>
              <w:rPr>
                <w:sz w:val="22"/>
                <w:szCs w:val="22"/>
              </w:rPr>
            </w:pPr>
            <w:r w:rsidRPr="00C165EE">
              <w:rPr>
                <w:sz w:val="22"/>
                <w:szCs w:val="22"/>
              </w:rPr>
              <w:t>JFB60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3B94767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Resection of sigmoid colon, closure of rectum and formation of a colostomy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05F52857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70038" w:rsidRPr="00C165EE" w14:paraId="2E0A3909" w14:textId="77777777" w:rsidTr="00DC4B28">
        <w:trPr>
          <w:trHeight w:val="320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C2B0964" w14:textId="77777777" w:rsidR="00E70038" w:rsidRPr="00C165EE" w:rsidRDefault="00E70038" w:rsidP="00DC4B28">
            <w:pPr>
              <w:jc w:val="center"/>
              <w:rPr>
                <w:sz w:val="22"/>
                <w:szCs w:val="22"/>
              </w:rPr>
            </w:pPr>
            <w:r w:rsidRPr="00C165EE">
              <w:rPr>
                <w:sz w:val="22"/>
                <w:szCs w:val="22"/>
              </w:rPr>
              <w:t>JFB61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A14273B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Laparoscopic resection of sigmoid colon and formation of a colostomy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231DD78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70038" w:rsidRPr="00C165EE" w14:paraId="6740784F" w14:textId="77777777" w:rsidTr="00DC4B28">
        <w:trPr>
          <w:trHeight w:val="320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93ACC16" w14:textId="77777777" w:rsidR="00E70038" w:rsidRPr="00C165EE" w:rsidRDefault="00E70038" w:rsidP="00DC4B28">
            <w:pPr>
              <w:jc w:val="center"/>
              <w:rPr>
                <w:sz w:val="22"/>
                <w:szCs w:val="22"/>
              </w:rPr>
            </w:pPr>
            <w:r w:rsidRPr="00C165EE">
              <w:rPr>
                <w:sz w:val="22"/>
                <w:szCs w:val="22"/>
              </w:rPr>
              <w:t>JFB63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FB43C36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 xml:space="preserve">Other resection of colon with closure of distal </w:t>
            </w:r>
            <w:r w:rsidRPr="00C165EE">
              <w:rPr>
                <w:sz w:val="22"/>
                <w:szCs w:val="22"/>
              </w:rPr>
              <w:t>bowel end and formation of a colostomy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0076C3C1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70038" w:rsidRPr="00C165EE" w14:paraId="229483BC" w14:textId="77777777" w:rsidTr="00DC4B28">
        <w:trPr>
          <w:trHeight w:val="320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F546D8E" w14:textId="77777777" w:rsidR="00E70038" w:rsidRPr="00C165EE" w:rsidRDefault="00E70038" w:rsidP="00DC4B28">
            <w:pPr>
              <w:jc w:val="center"/>
              <w:rPr>
                <w:sz w:val="22"/>
                <w:szCs w:val="22"/>
              </w:rPr>
            </w:pPr>
            <w:r w:rsidRPr="00C165EE">
              <w:rPr>
                <w:sz w:val="22"/>
                <w:szCs w:val="22"/>
              </w:rPr>
              <w:t>JFB64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4FBB361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Laparoscopic other resection of colon with closure of distal bowel end and formation of a colostomy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571D856D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70038" w:rsidRPr="00C165EE" w14:paraId="04E33E60" w14:textId="77777777" w:rsidTr="00DC4B28">
        <w:trPr>
          <w:trHeight w:val="320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68E94AB" w14:textId="77777777" w:rsidR="00E70038" w:rsidRPr="00C165EE" w:rsidRDefault="00E70038" w:rsidP="00DC4B28">
            <w:pPr>
              <w:jc w:val="center"/>
              <w:rPr>
                <w:sz w:val="22"/>
                <w:szCs w:val="22"/>
              </w:rPr>
            </w:pPr>
            <w:r w:rsidRPr="00C165EE">
              <w:rPr>
                <w:sz w:val="22"/>
                <w:szCs w:val="22"/>
              </w:rPr>
              <w:t>JGB00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6EA4801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Resection of rectum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34D906B6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70038" w:rsidRPr="00C165EE" w14:paraId="60B589F7" w14:textId="77777777" w:rsidTr="00DC4B28">
        <w:trPr>
          <w:trHeight w:val="320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CDC9C94" w14:textId="77777777" w:rsidR="00E70038" w:rsidRPr="00C165EE" w:rsidRDefault="00E70038" w:rsidP="00DC4B28">
            <w:pPr>
              <w:jc w:val="center"/>
              <w:rPr>
                <w:sz w:val="22"/>
                <w:szCs w:val="22"/>
              </w:rPr>
            </w:pPr>
            <w:r w:rsidRPr="00C165EE">
              <w:rPr>
                <w:sz w:val="22"/>
                <w:szCs w:val="22"/>
              </w:rPr>
              <w:t>JGB01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66F99FA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Laparoscopic resection of rectum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1272FF37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70038" w:rsidRPr="00C165EE" w14:paraId="4477CD8F" w14:textId="77777777" w:rsidTr="00DC4B28">
        <w:trPr>
          <w:trHeight w:val="320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F7AB048" w14:textId="77777777" w:rsidR="00E70038" w:rsidRPr="00C165EE" w:rsidRDefault="00E70038" w:rsidP="00DC4B28">
            <w:pPr>
              <w:jc w:val="center"/>
              <w:rPr>
                <w:sz w:val="22"/>
                <w:szCs w:val="22"/>
              </w:rPr>
            </w:pPr>
            <w:r w:rsidRPr="00C165EE">
              <w:rPr>
                <w:sz w:val="22"/>
                <w:szCs w:val="22"/>
              </w:rPr>
              <w:t>JGB10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0C9950C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Hartmann's resection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2067AD80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70038" w:rsidRPr="00C165EE" w14:paraId="6A5F2E4F" w14:textId="77777777" w:rsidTr="00DC4B28">
        <w:trPr>
          <w:trHeight w:val="320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315BA6B" w14:textId="77777777" w:rsidR="00E70038" w:rsidRPr="00C165EE" w:rsidRDefault="00E70038" w:rsidP="00DC4B28">
            <w:pPr>
              <w:jc w:val="center"/>
              <w:rPr>
                <w:sz w:val="22"/>
                <w:szCs w:val="22"/>
              </w:rPr>
            </w:pPr>
            <w:r w:rsidRPr="00C165EE">
              <w:rPr>
                <w:sz w:val="22"/>
                <w:szCs w:val="22"/>
              </w:rPr>
              <w:t>JGB11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39D820C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Laparoscopic Hartmann's resection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3C92E4C5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70038" w:rsidRPr="00C165EE" w14:paraId="6402E983" w14:textId="77777777" w:rsidTr="00DC4B28">
        <w:trPr>
          <w:trHeight w:val="320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080773F" w14:textId="77777777" w:rsidR="00E70038" w:rsidRPr="00C165EE" w:rsidRDefault="00E70038" w:rsidP="00DC4B28">
            <w:pPr>
              <w:jc w:val="center"/>
              <w:rPr>
                <w:b/>
                <w:sz w:val="22"/>
                <w:szCs w:val="22"/>
              </w:rPr>
            </w:pPr>
            <w:r w:rsidRPr="00C165EE">
              <w:rPr>
                <w:b/>
                <w:sz w:val="22"/>
                <w:szCs w:val="22"/>
              </w:rPr>
              <w:t>4710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B6B90F7" w14:textId="77777777" w:rsidR="00E70038" w:rsidRPr="00C165EE" w:rsidRDefault="00E70038" w:rsidP="00DC4B28">
            <w:pPr>
              <w:jc w:val="center"/>
              <w:rPr>
                <w:sz w:val="22"/>
                <w:szCs w:val="22"/>
              </w:rPr>
            </w:pPr>
            <w:r w:rsidRPr="00C165EE">
              <w:rPr>
                <w:sz w:val="22"/>
                <w:szCs w:val="22"/>
              </w:rPr>
              <w:t>Formation of a stoma on the sigmoid colon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28A52ED8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70038" w:rsidRPr="00C165EE" w14:paraId="25C4CE95" w14:textId="77777777" w:rsidTr="00DC4B28">
        <w:trPr>
          <w:trHeight w:val="320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EC526A5" w14:textId="77777777" w:rsidR="00E70038" w:rsidRPr="00C165EE" w:rsidRDefault="00E70038" w:rsidP="00DC4B28">
            <w:pPr>
              <w:jc w:val="center"/>
              <w:rPr>
                <w:b/>
                <w:sz w:val="22"/>
                <w:szCs w:val="22"/>
              </w:rPr>
            </w:pPr>
            <w:r w:rsidRPr="00C165EE">
              <w:rPr>
                <w:b/>
                <w:sz w:val="22"/>
                <w:szCs w:val="22"/>
              </w:rPr>
              <w:t>4711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C6882E6" w14:textId="77777777" w:rsidR="00E70038" w:rsidRPr="00C165EE" w:rsidRDefault="00E70038" w:rsidP="00DC4B28">
            <w:pPr>
              <w:jc w:val="center"/>
              <w:rPr>
                <w:sz w:val="22"/>
                <w:szCs w:val="22"/>
              </w:rPr>
            </w:pPr>
            <w:r w:rsidRPr="00C165EE">
              <w:rPr>
                <w:sz w:val="22"/>
                <w:szCs w:val="22"/>
              </w:rPr>
              <w:t>Formation of a stoma on the transverse colon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0728E2A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70038" w:rsidRPr="00C165EE" w14:paraId="2032D90D" w14:textId="77777777" w:rsidTr="00DC4B28">
        <w:trPr>
          <w:trHeight w:val="320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A35DE22" w14:textId="77777777" w:rsidR="00E70038" w:rsidRPr="00C165EE" w:rsidRDefault="00E70038" w:rsidP="00DC4B28">
            <w:pPr>
              <w:jc w:val="center"/>
              <w:rPr>
                <w:sz w:val="22"/>
                <w:szCs w:val="22"/>
              </w:rPr>
            </w:pPr>
            <w:r w:rsidRPr="00C165EE">
              <w:rPr>
                <w:sz w:val="22"/>
                <w:szCs w:val="22"/>
              </w:rPr>
              <w:t>JFF10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F977413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 xml:space="preserve">Formation of a </w:t>
            </w:r>
            <w:proofErr w:type="spellStart"/>
            <w:r w:rsidRPr="00C165EE">
              <w:rPr>
                <w:color w:val="000000"/>
                <w:sz w:val="22"/>
                <w:szCs w:val="22"/>
              </w:rPr>
              <w:t>loopileostomy</w:t>
            </w:r>
            <w:proofErr w:type="spellEnd"/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004CDFD0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70038" w:rsidRPr="00C165EE" w14:paraId="327B5597" w14:textId="77777777" w:rsidTr="00DC4B28">
        <w:trPr>
          <w:trHeight w:val="320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9BD7AD3" w14:textId="77777777" w:rsidR="00E70038" w:rsidRPr="00C165EE" w:rsidRDefault="00E70038" w:rsidP="00DC4B28">
            <w:pPr>
              <w:jc w:val="center"/>
              <w:rPr>
                <w:sz w:val="22"/>
                <w:szCs w:val="22"/>
              </w:rPr>
            </w:pPr>
            <w:r w:rsidRPr="00C165EE">
              <w:rPr>
                <w:sz w:val="22"/>
                <w:szCs w:val="22"/>
              </w:rPr>
              <w:t>JFF11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51DD43B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 xml:space="preserve">Laparoscopic formation of a </w:t>
            </w:r>
            <w:proofErr w:type="spellStart"/>
            <w:r w:rsidRPr="00C165EE">
              <w:rPr>
                <w:color w:val="000000"/>
                <w:sz w:val="22"/>
                <w:szCs w:val="22"/>
              </w:rPr>
              <w:t>loopileostomy</w:t>
            </w:r>
            <w:proofErr w:type="spellEnd"/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7463C4A1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70038" w:rsidRPr="00C165EE" w14:paraId="4F8E12D5" w14:textId="77777777" w:rsidTr="00DC4B28">
        <w:trPr>
          <w:trHeight w:val="320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08F5A7F" w14:textId="77777777" w:rsidR="00E70038" w:rsidRPr="00C165EE" w:rsidRDefault="00E70038" w:rsidP="00DC4B28">
            <w:pPr>
              <w:jc w:val="center"/>
              <w:rPr>
                <w:sz w:val="22"/>
                <w:szCs w:val="22"/>
              </w:rPr>
            </w:pPr>
            <w:r w:rsidRPr="00C165EE">
              <w:rPr>
                <w:sz w:val="22"/>
                <w:szCs w:val="22"/>
              </w:rPr>
              <w:t>JFF23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68F8F67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Formation of a stoma on the transverse colon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5C7D5761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70038" w:rsidRPr="00C165EE" w14:paraId="0D03D23E" w14:textId="77777777" w:rsidTr="00DC4B28">
        <w:trPr>
          <w:trHeight w:val="320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875531E" w14:textId="77777777" w:rsidR="00E70038" w:rsidRPr="00C165EE" w:rsidRDefault="00E70038" w:rsidP="00DC4B28">
            <w:pPr>
              <w:jc w:val="center"/>
              <w:rPr>
                <w:sz w:val="22"/>
                <w:szCs w:val="22"/>
              </w:rPr>
            </w:pPr>
            <w:r w:rsidRPr="00C165EE">
              <w:rPr>
                <w:sz w:val="22"/>
                <w:szCs w:val="22"/>
              </w:rPr>
              <w:t>JFF24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802624A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Laparoscopic of a stoma on the transverse colon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3E819A28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70038" w:rsidRPr="00C165EE" w14:paraId="62311513" w14:textId="77777777" w:rsidTr="00DC4B28">
        <w:trPr>
          <w:trHeight w:val="320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6A5429A" w14:textId="77777777" w:rsidR="00E70038" w:rsidRPr="00C165EE" w:rsidRDefault="00E70038" w:rsidP="00DC4B28">
            <w:pPr>
              <w:jc w:val="center"/>
              <w:rPr>
                <w:sz w:val="22"/>
                <w:szCs w:val="22"/>
              </w:rPr>
            </w:pPr>
            <w:r w:rsidRPr="00C165EE">
              <w:rPr>
                <w:sz w:val="22"/>
                <w:szCs w:val="22"/>
              </w:rPr>
              <w:t>JFF26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CF902FB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Formation of a stoma on the sigmoid colon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27F44CBF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1</w:t>
            </w:r>
          </w:p>
        </w:tc>
      </w:tr>
      <w:tr w:rsidR="00E70038" w:rsidRPr="00C165EE" w14:paraId="30EF4A50" w14:textId="77777777" w:rsidTr="00DC4B28">
        <w:trPr>
          <w:trHeight w:val="320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0026401" w14:textId="77777777" w:rsidR="00E70038" w:rsidRPr="00C165EE" w:rsidRDefault="00E70038" w:rsidP="00DC4B28">
            <w:pPr>
              <w:jc w:val="center"/>
              <w:rPr>
                <w:sz w:val="22"/>
                <w:szCs w:val="22"/>
              </w:rPr>
            </w:pPr>
            <w:r w:rsidRPr="00C165EE">
              <w:rPr>
                <w:sz w:val="22"/>
                <w:szCs w:val="22"/>
              </w:rPr>
              <w:t>JFF27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6C335A2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Laparoscopic formation of a stoma on the sigmoid colon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49ED5554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70038" w:rsidRPr="00C165EE" w14:paraId="4F424274" w14:textId="77777777" w:rsidTr="00DC4B28">
        <w:trPr>
          <w:trHeight w:val="320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702ADE3" w14:textId="77777777" w:rsidR="00E70038" w:rsidRPr="00C165EE" w:rsidRDefault="00E70038" w:rsidP="00DC4B28">
            <w:pPr>
              <w:jc w:val="center"/>
              <w:rPr>
                <w:sz w:val="22"/>
                <w:szCs w:val="22"/>
              </w:rPr>
            </w:pPr>
            <w:r w:rsidRPr="00C165EE">
              <w:rPr>
                <w:sz w:val="22"/>
                <w:szCs w:val="22"/>
              </w:rPr>
              <w:t>JFF30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CD5BA99" w14:textId="77777777" w:rsidR="00E70038" w:rsidRPr="00C165EE" w:rsidRDefault="00E70038" w:rsidP="00DC4B28">
            <w:pPr>
              <w:jc w:val="center"/>
              <w:rPr>
                <w:sz w:val="22"/>
                <w:szCs w:val="22"/>
              </w:rPr>
            </w:pPr>
            <w:r w:rsidRPr="00C165EE">
              <w:rPr>
                <w:sz w:val="22"/>
                <w:szCs w:val="22"/>
              </w:rPr>
              <w:t>Other formation of colostomy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5E647751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70038" w:rsidRPr="00C165EE" w14:paraId="09FA0467" w14:textId="77777777" w:rsidTr="00DC4B28">
        <w:trPr>
          <w:trHeight w:val="320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BFC48CA" w14:textId="77777777" w:rsidR="00E70038" w:rsidRPr="00C165EE" w:rsidRDefault="00E70038" w:rsidP="00DC4B28">
            <w:pPr>
              <w:jc w:val="center"/>
              <w:rPr>
                <w:sz w:val="22"/>
                <w:szCs w:val="22"/>
              </w:rPr>
            </w:pPr>
            <w:r w:rsidRPr="00C165EE">
              <w:rPr>
                <w:sz w:val="22"/>
                <w:szCs w:val="22"/>
              </w:rPr>
              <w:t>JFF31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8812F65" w14:textId="77777777" w:rsidR="00E70038" w:rsidRPr="00C165EE" w:rsidRDefault="00E70038" w:rsidP="00DC4B28">
            <w:pPr>
              <w:jc w:val="center"/>
              <w:rPr>
                <w:sz w:val="22"/>
                <w:szCs w:val="22"/>
              </w:rPr>
            </w:pPr>
            <w:r w:rsidRPr="00C165EE">
              <w:rPr>
                <w:sz w:val="22"/>
                <w:szCs w:val="22"/>
              </w:rPr>
              <w:t>Laparoscopic other formation of colostomy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F041080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70038" w:rsidRPr="00C165EE" w14:paraId="6673EBE5" w14:textId="77777777" w:rsidTr="00DC4B28">
        <w:trPr>
          <w:trHeight w:val="320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787874F" w14:textId="77777777" w:rsidR="00E70038" w:rsidRPr="00C165EE" w:rsidRDefault="00E70038" w:rsidP="00DC4B28">
            <w:pPr>
              <w:jc w:val="center"/>
              <w:rPr>
                <w:sz w:val="22"/>
                <w:szCs w:val="22"/>
              </w:rPr>
            </w:pPr>
            <w:r w:rsidRPr="00C165EE">
              <w:rPr>
                <w:sz w:val="22"/>
                <w:szCs w:val="22"/>
              </w:rPr>
              <w:t>JFF96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55EBBC4" w14:textId="77777777" w:rsidR="00E70038" w:rsidRPr="00C165EE" w:rsidRDefault="00E70038" w:rsidP="00DC4B28">
            <w:pPr>
              <w:jc w:val="center"/>
              <w:rPr>
                <w:sz w:val="22"/>
                <w:szCs w:val="22"/>
              </w:rPr>
            </w:pPr>
            <w:r w:rsidRPr="00C165EE">
              <w:rPr>
                <w:sz w:val="22"/>
                <w:szCs w:val="22"/>
              </w:rPr>
              <w:t>Other formation of stoma on small bowel or colon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1E560E6B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70038" w:rsidRPr="00C165EE" w14:paraId="0263B931" w14:textId="77777777" w:rsidTr="00DC4B28">
        <w:trPr>
          <w:trHeight w:val="320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82DA5E8" w14:textId="77777777" w:rsidR="00E70038" w:rsidRPr="00C165EE" w:rsidRDefault="00E70038" w:rsidP="00DC4B28">
            <w:pPr>
              <w:jc w:val="center"/>
              <w:rPr>
                <w:sz w:val="22"/>
                <w:szCs w:val="22"/>
              </w:rPr>
            </w:pPr>
            <w:r w:rsidRPr="00C165EE">
              <w:rPr>
                <w:sz w:val="22"/>
                <w:szCs w:val="22"/>
              </w:rPr>
              <w:t>JFF97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A427678" w14:textId="77777777" w:rsidR="00E70038" w:rsidRPr="00C165EE" w:rsidRDefault="00E70038" w:rsidP="00DC4B28">
            <w:pPr>
              <w:jc w:val="center"/>
              <w:rPr>
                <w:sz w:val="22"/>
                <w:szCs w:val="22"/>
              </w:rPr>
            </w:pPr>
            <w:r w:rsidRPr="00C165EE">
              <w:rPr>
                <w:sz w:val="22"/>
                <w:szCs w:val="22"/>
              </w:rPr>
              <w:t>Other laparoscopic formation of stoma on small bowel or colon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42C7B47B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70038" w:rsidRPr="00C165EE" w14:paraId="6EEBD79B" w14:textId="77777777" w:rsidTr="00DC4B28">
        <w:trPr>
          <w:trHeight w:val="320"/>
        </w:trPr>
        <w:tc>
          <w:tcPr>
            <w:tcW w:w="9249" w:type="dxa"/>
            <w:gridSpan w:val="3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46C42C7F" w14:textId="77777777" w:rsidR="00E70038" w:rsidRPr="00C165EE" w:rsidRDefault="00E70038" w:rsidP="00DC4B2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C165EE">
              <w:rPr>
                <w:b/>
                <w:color w:val="000000"/>
                <w:sz w:val="20"/>
                <w:szCs w:val="20"/>
              </w:rPr>
              <w:t>Colectomies with or without formation of a stoma</w:t>
            </w:r>
          </w:p>
        </w:tc>
      </w:tr>
      <w:tr w:rsidR="00E70038" w:rsidRPr="00C165EE" w14:paraId="0290C9D7" w14:textId="77777777" w:rsidTr="00DC4B28">
        <w:trPr>
          <w:trHeight w:val="320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8BB537C" w14:textId="77777777" w:rsidR="00E70038" w:rsidRPr="00C165EE" w:rsidRDefault="00E70038" w:rsidP="00DC4B28">
            <w:pPr>
              <w:jc w:val="center"/>
              <w:rPr>
                <w:b/>
                <w:sz w:val="22"/>
                <w:szCs w:val="22"/>
              </w:rPr>
            </w:pPr>
            <w:r w:rsidRPr="00C165EE">
              <w:rPr>
                <w:b/>
                <w:sz w:val="22"/>
                <w:szCs w:val="22"/>
              </w:rPr>
              <w:t>4650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57EB7C0" w14:textId="77777777" w:rsidR="00E70038" w:rsidRPr="00C165EE" w:rsidRDefault="00E70038" w:rsidP="00DC4B28">
            <w:pPr>
              <w:jc w:val="center"/>
              <w:rPr>
                <w:sz w:val="22"/>
                <w:szCs w:val="22"/>
              </w:rPr>
            </w:pPr>
            <w:r w:rsidRPr="00C165EE">
              <w:rPr>
                <w:sz w:val="22"/>
                <w:szCs w:val="22"/>
              </w:rPr>
              <w:t>Colectomy with IRA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195C3CAF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70038" w:rsidRPr="00C165EE" w14:paraId="233E2C48" w14:textId="77777777" w:rsidTr="00DC4B28">
        <w:trPr>
          <w:trHeight w:val="320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79BDC6E" w14:textId="77777777" w:rsidR="00E70038" w:rsidRPr="00C165EE" w:rsidRDefault="00E70038" w:rsidP="00DC4B28">
            <w:pPr>
              <w:jc w:val="center"/>
              <w:rPr>
                <w:b/>
                <w:sz w:val="22"/>
                <w:szCs w:val="22"/>
              </w:rPr>
            </w:pPr>
            <w:r w:rsidRPr="00C165EE">
              <w:rPr>
                <w:b/>
                <w:sz w:val="22"/>
                <w:szCs w:val="22"/>
              </w:rPr>
              <w:t>4651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1641899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Colectomy and formation of an ileostomy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78104544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3</w:t>
            </w:r>
          </w:p>
        </w:tc>
      </w:tr>
      <w:tr w:rsidR="00E70038" w:rsidRPr="00C165EE" w14:paraId="5A33BDAE" w14:textId="77777777" w:rsidTr="00DC4B28">
        <w:trPr>
          <w:trHeight w:val="320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33597E8" w14:textId="77777777" w:rsidR="00E70038" w:rsidRPr="00C165EE" w:rsidRDefault="00E70038" w:rsidP="00DC4B28">
            <w:pPr>
              <w:jc w:val="center"/>
              <w:rPr>
                <w:b/>
                <w:sz w:val="22"/>
                <w:szCs w:val="22"/>
              </w:rPr>
            </w:pPr>
            <w:r w:rsidRPr="00C165EE">
              <w:rPr>
                <w:b/>
                <w:sz w:val="22"/>
                <w:szCs w:val="22"/>
              </w:rPr>
              <w:t>4652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A115946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Proctocolectomy and formation of an ileostomy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69AC2E5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70038" w:rsidRPr="00C165EE" w14:paraId="75990AA0" w14:textId="77777777" w:rsidTr="00DC4B28">
        <w:trPr>
          <w:trHeight w:val="320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E00AB09" w14:textId="77777777" w:rsidR="00E70038" w:rsidRPr="00C165EE" w:rsidRDefault="00E70038" w:rsidP="00DC4B28">
            <w:pPr>
              <w:jc w:val="center"/>
              <w:rPr>
                <w:sz w:val="22"/>
                <w:szCs w:val="22"/>
              </w:rPr>
            </w:pPr>
            <w:r w:rsidRPr="00C165EE">
              <w:rPr>
                <w:sz w:val="22"/>
                <w:szCs w:val="22"/>
              </w:rPr>
              <w:t>JFH00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AAE1E2F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Colectomy with ileorectal anastomosis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14C8C778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1</w:t>
            </w:r>
          </w:p>
        </w:tc>
      </w:tr>
      <w:tr w:rsidR="00E70038" w:rsidRPr="00C165EE" w14:paraId="51360BD5" w14:textId="77777777" w:rsidTr="00DC4B28">
        <w:trPr>
          <w:trHeight w:val="320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B3999A2" w14:textId="77777777" w:rsidR="00E70038" w:rsidRPr="00C165EE" w:rsidRDefault="00E70038" w:rsidP="00DC4B28">
            <w:pPr>
              <w:jc w:val="center"/>
              <w:rPr>
                <w:sz w:val="22"/>
                <w:szCs w:val="22"/>
              </w:rPr>
            </w:pPr>
            <w:r w:rsidRPr="00C165EE">
              <w:rPr>
                <w:sz w:val="22"/>
                <w:szCs w:val="22"/>
              </w:rPr>
              <w:t>JFH01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BC798EB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Laparoscopic colectomy with ileorectal anastomosis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73424AA2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70038" w:rsidRPr="00C165EE" w14:paraId="1B14AB80" w14:textId="77777777" w:rsidTr="00DC4B28">
        <w:trPr>
          <w:trHeight w:val="320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170C246" w14:textId="77777777" w:rsidR="00E70038" w:rsidRPr="00C165EE" w:rsidRDefault="00E70038" w:rsidP="00DC4B28">
            <w:pPr>
              <w:jc w:val="center"/>
              <w:rPr>
                <w:sz w:val="22"/>
                <w:szCs w:val="22"/>
              </w:rPr>
            </w:pPr>
            <w:r w:rsidRPr="00C165EE">
              <w:rPr>
                <w:sz w:val="22"/>
                <w:szCs w:val="22"/>
              </w:rPr>
              <w:t>JFH10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DD9AD60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Colectomy with ileostomy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22DD33B0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5</w:t>
            </w:r>
          </w:p>
        </w:tc>
      </w:tr>
      <w:tr w:rsidR="00E70038" w:rsidRPr="00C165EE" w14:paraId="5FC6EC5F" w14:textId="77777777" w:rsidTr="00DC4B28">
        <w:trPr>
          <w:trHeight w:val="320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30408B3" w14:textId="77777777" w:rsidR="00E70038" w:rsidRPr="00C165EE" w:rsidRDefault="00E70038" w:rsidP="00DC4B28">
            <w:pPr>
              <w:jc w:val="center"/>
              <w:rPr>
                <w:sz w:val="22"/>
                <w:szCs w:val="22"/>
              </w:rPr>
            </w:pPr>
            <w:r w:rsidRPr="00C165EE">
              <w:rPr>
                <w:sz w:val="22"/>
                <w:szCs w:val="22"/>
              </w:rPr>
              <w:t>JFH11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CCE5B2C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Laparoscopic colectomy with ileostomy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238C7DE8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1</w:t>
            </w:r>
          </w:p>
        </w:tc>
      </w:tr>
      <w:tr w:rsidR="00E70038" w:rsidRPr="00C165EE" w14:paraId="02C24147" w14:textId="77777777" w:rsidTr="00DC4B28">
        <w:trPr>
          <w:trHeight w:val="320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D66D01A" w14:textId="77777777" w:rsidR="00E70038" w:rsidRPr="00C165EE" w:rsidRDefault="00E70038" w:rsidP="00DC4B28">
            <w:pPr>
              <w:jc w:val="center"/>
              <w:rPr>
                <w:sz w:val="22"/>
                <w:szCs w:val="22"/>
              </w:rPr>
            </w:pPr>
            <w:r w:rsidRPr="00C165EE">
              <w:rPr>
                <w:sz w:val="22"/>
                <w:szCs w:val="22"/>
              </w:rPr>
              <w:t>JFH20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C4A5C40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Proctocolectomy with ileostomy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BC1BED1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70038" w:rsidRPr="00C165EE" w14:paraId="6380E9BE" w14:textId="77777777" w:rsidTr="00DC4B28">
        <w:trPr>
          <w:trHeight w:val="344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14F0340" w14:textId="77777777" w:rsidR="00E70038" w:rsidRPr="00C165EE" w:rsidRDefault="00E70038" w:rsidP="00DC4B28">
            <w:pPr>
              <w:jc w:val="center"/>
              <w:rPr>
                <w:sz w:val="22"/>
                <w:szCs w:val="22"/>
              </w:rPr>
            </w:pPr>
            <w:r w:rsidRPr="00C165EE">
              <w:rPr>
                <w:sz w:val="22"/>
                <w:szCs w:val="22"/>
              </w:rPr>
              <w:lastRenderedPageBreak/>
              <w:t>JFH96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F3CB2DF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proofErr w:type="gramStart"/>
            <w:r w:rsidRPr="00C165EE">
              <w:rPr>
                <w:color w:val="000000"/>
                <w:sz w:val="22"/>
                <w:szCs w:val="22"/>
              </w:rPr>
              <w:t>Other</w:t>
            </w:r>
            <w:proofErr w:type="gramEnd"/>
            <w:r w:rsidRPr="00C165EE">
              <w:rPr>
                <w:color w:val="000000"/>
                <w:sz w:val="22"/>
                <w:szCs w:val="22"/>
              </w:rPr>
              <w:t xml:space="preserve"> colectomy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56A71942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70038" w:rsidRPr="00C165EE" w14:paraId="7833F13C" w14:textId="77777777" w:rsidTr="00DC4B28">
        <w:trPr>
          <w:trHeight w:val="330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3940606" w14:textId="77777777" w:rsidR="00E70038" w:rsidRPr="00C165EE" w:rsidRDefault="00E70038" w:rsidP="00DC4B28">
            <w:pPr>
              <w:jc w:val="center"/>
              <w:rPr>
                <w:b/>
                <w:sz w:val="22"/>
                <w:szCs w:val="22"/>
              </w:rPr>
            </w:pPr>
            <w:r w:rsidRPr="00C165EE">
              <w:rPr>
                <w:b/>
                <w:sz w:val="22"/>
                <w:szCs w:val="22"/>
              </w:rPr>
              <w:t>0054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40B7F284" w14:textId="77777777" w:rsidR="00E70038" w:rsidRPr="00C165EE" w:rsidRDefault="00E70038" w:rsidP="00DC4B28">
            <w:pPr>
              <w:jc w:val="center"/>
              <w:rPr>
                <w:sz w:val="22"/>
                <w:szCs w:val="22"/>
              </w:rPr>
            </w:pPr>
            <w:r w:rsidRPr="00C165EE">
              <w:rPr>
                <w:sz w:val="22"/>
                <w:szCs w:val="22"/>
              </w:rPr>
              <w:t xml:space="preserve">Formation of an ileostomy (when performed in conjunction with </w:t>
            </w:r>
            <w:proofErr w:type="spellStart"/>
            <w:r w:rsidRPr="00C165EE">
              <w:rPr>
                <w:sz w:val="22"/>
                <w:szCs w:val="22"/>
              </w:rPr>
              <w:t>resectional</w:t>
            </w:r>
            <w:proofErr w:type="spellEnd"/>
            <w:r w:rsidRPr="00C165EE">
              <w:rPr>
                <w:sz w:val="22"/>
                <w:szCs w:val="22"/>
              </w:rPr>
              <w:t xml:space="preserve"> procedures)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BDF7FBA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70038" w:rsidRPr="00C165EE" w14:paraId="5E38F9F7" w14:textId="77777777" w:rsidTr="00DC4B28">
        <w:trPr>
          <w:trHeight w:val="320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BBA95EF" w14:textId="77777777" w:rsidR="00E70038" w:rsidRPr="00C165EE" w:rsidRDefault="00E70038" w:rsidP="00DC4B28">
            <w:pPr>
              <w:jc w:val="center"/>
              <w:rPr>
                <w:b/>
                <w:sz w:val="22"/>
                <w:szCs w:val="22"/>
              </w:rPr>
            </w:pPr>
            <w:r w:rsidRPr="00C165EE">
              <w:rPr>
                <w:b/>
                <w:sz w:val="22"/>
                <w:szCs w:val="22"/>
              </w:rPr>
              <w:t>4661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016FDDE" w14:textId="77777777" w:rsidR="00E70038" w:rsidRPr="00C165EE" w:rsidRDefault="00E70038" w:rsidP="00DC4B28">
            <w:pPr>
              <w:jc w:val="center"/>
              <w:rPr>
                <w:sz w:val="22"/>
                <w:szCs w:val="22"/>
              </w:rPr>
            </w:pPr>
            <w:proofErr w:type="spellStart"/>
            <w:r w:rsidRPr="00C165EE">
              <w:rPr>
                <w:sz w:val="22"/>
                <w:szCs w:val="22"/>
              </w:rPr>
              <w:t>Exteriorisation</w:t>
            </w:r>
            <w:proofErr w:type="spellEnd"/>
            <w:r w:rsidRPr="00C165EE">
              <w:rPr>
                <w:sz w:val="22"/>
                <w:szCs w:val="22"/>
              </w:rPr>
              <w:t xml:space="preserve"> of bowel with enterotomy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4D15F3DB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70038" w:rsidRPr="00C165EE" w14:paraId="238E363E" w14:textId="77777777" w:rsidTr="00DC4B28">
        <w:trPr>
          <w:trHeight w:val="358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ADA57AA" w14:textId="77777777" w:rsidR="00E70038" w:rsidRPr="00C165EE" w:rsidRDefault="00E70038" w:rsidP="00DC4B28">
            <w:pPr>
              <w:jc w:val="center"/>
              <w:rPr>
                <w:sz w:val="22"/>
                <w:szCs w:val="22"/>
              </w:rPr>
            </w:pPr>
            <w:r w:rsidRPr="00C165EE">
              <w:rPr>
                <w:sz w:val="22"/>
                <w:szCs w:val="22"/>
              </w:rPr>
              <w:t>JFF10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561F3EB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 xml:space="preserve">Formation of a </w:t>
            </w:r>
            <w:proofErr w:type="spellStart"/>
            <w:r w:rsidRPr="00C165EE">
              <w:rPr>
                <w:color w:val="000000"/>
                <w:sz w:val="22"/>
                <w:szCs w:val="22"/>
              </w:rPr>
              <w:t>loopileostomy</w:t>
            </w:r>
            <w:proofErr w:type="spellEnd"/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09D74C13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70038" w:rsidRPr="00C165EE" w14:paraId="787DF026" w14:textId="77777777" w:rsidTr="00DC4B28">
        <w:trPr>
          <w:trHeight w:val="320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1C3AAFD" w14:textId="77777777" w:rsidR="00E70038" w:rsidRPr="00C165EE" w:rsidRDefault="00E70038" w:rsidP="00DC4B28">
            <w:pPr>
              <w:jc w:val="center"/>
              <w:rPr>
                <w:sz w:val="22"/>
                <w:szCs w:val="22"/>
              </w:rPr>
            </w:pPr>
            <w:r w:rsidRPr="00C165EE">
              <w:rPr>
                <w:sz w:val="22"/>
                <w:szCs w:val="22"/>
              </w:rPr>
              <w:t>JFF11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A8363CE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 xml:space="preserve">Laparoscopic formation of a </w:t>
            </w:r>
            <w:proofErr w:type="spellStart"/>
            <w:r w:rsidRPr="00C165EE">
              <w:rPr>
                <w:color w:val="000000"/>
                <w:sz w:val="22"/>
                <w:szCs w:val="22"/>
              </w:rPr>
              <w:t>loopileostomy</w:t>
            </w:r>
            <w:proofErr w:type="spellEnd"/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4D98C302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70038" w:rsidRPr="00C165EE" w14:paraId="0EA57BEC" w14:textId="77777777" w:rsidTr="00DC4B28">
        <w:trPr>
          <w:trHeight w:val="320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272EC80" w14:textId="77777777" w:rsidR="00E70038" w:rsidRPr="00C165EE" w:rsidRDefault="00E70038" w:rsidP="00DC4B28">
            <w:pPr>
              <w:jc w:val="center"/>
              <w:rPr>
                <w:sz w:val="22"/>
                <w:szCs w:val="22"/>
              </w:rPr>
            </w:pPr>
            <w:r w:rsidRPr="00C165EE">
              <w:rPr>
                <w:sz w:val="22"/>
                <w:szCs w:val="22"/>
              </w:rPr>
              <w:t>JFF96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DE7A65E" w14:textId="77777777" w:rsidR="00E70038" w:rsidRPr="00C165EE" w:rsidRDefault="00E70038" w:rsidP="00DC4B28">
            <w:pPr>
              <w:jc w:val="center"/>
              <w:rPr>
                <w:sz w:val="22"/>
                <w:szCs w:val="22"/>
              </w:rPr>
            </w:pPr>
            <w:r w:rsidRPr="00C165EE">
              <w:rPr>
                <w:sz w:val="22"/>
                <w:szCs w:val="22"/>
              </w:rPr>
              <w:t>Other formation of stoma on small bowel or colon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1AE64303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70038" w:rsidRPr="00C165EE" w14:paraId="2BC586D5" w14:textId="77777777" w:rsidTr="00DC4B28">
        <w:trPr>
          <w:trHeight w:val="320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D8FB830" w14:textId="77777777" w:rsidR="00E70038" w:rsidRPr="00C165EE" w:rsidRDefault="00E70038" w:rsidP="00DC4B28">
            <w:pPr>
              <w:jc w:val="center"/>
              <w:rPr>
                <w:sz w:val="22"/>
                <w:szCs w:val="22"/>
              </w:rPr>
            </w:pPr>
            <w:r w:rsidRPr="00C165EE">
              <w:rPr>
                <w:sz w:val="22"/>
                <w:szCs w:val="22"/>
              </w:rPr>
              <w:t>JFF97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D9A1721" w14:textId="77777777" w:rsidR="00E70038" w:rsidRPr="00C165EE" w:rsidRDefault="00E70038" w:rsidP="00DC4B28">
            <w:pPr>
              <w:jc w:val="center"/>
              <w:rPr>
                <w:sz w:val="22"/>
                <w:szCs w:val="22"/>
              </w:rPr>
            </w:pPr>
            <w:r w:rsidRPr="00C165EE">
              <w:rPr>
                <w:sz w:val="22"/>
                <w:szCs w:val="22"/>
              </w:rPr>
              <w:t>Other laparoscopic formation of stoma on small bowel or colon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B76130B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70038" w:rsidRPr="00C165EE" w14:paraId="47E0A7F4" w14:textId="77777777" w:rsidTr="00DC4B28">
        <w:trPr>
          <w:trHeight w:val="245"/>
        </w:trPr>
        <w:tc>
          <w:tcPr>
            <w:tcW w:w="9249" w:type="dxa"/>
            <w:gridSpan w:val="3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53D25A57" w14:textId="77777777" w:rsidR="00E70038" w:rsidRPr="00C165EE" w:rsidRDefault="00E70038" w:rsidP="00DC4B28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C165EE">
              <w:rPr>
                <w:b/>
                <w:color w:val="000000"/>
                <w:sz w:val="20"/>
                <w:szCs w:val="20"/>
              </w:rPr>
              <w:t>Proctectomy</w:t>
            </w:r>
          </w:p>
        </w:tc>
      </w:tr>
      <w:tr w:rsidR="00E70038" w:rsidRPr="00C165EE" w14:paraId="273EFAE9" w14:textId="77777777" w:rsidTr="00DC4B28">
        <w:trPr>
          <w:trHeight w:val="320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0980825" w14:textId="77777777" w:rsidR="00E70038" w:rsidRPr="00C165EE" w:rsidRDefault="00E70038" w:rsidP="00DC4B28">
            <w:pPr>
              <w:jc w:val="center"/>
              <w:rPr>
                <w:b/>
                <w:sz w:val="22"/>
                <w:szCs w:val="22"/>
              </w:rPr>
            </w:pPr>
            <w:r w:rsidRPr="00C165EE">
              <w:rPr>
                <w:b/>
                <w:sz w:val="22"/>
                <w:szCs w:val="22"/>
              </w:rPr>
              <w:t>4820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37D3860" w14:textId="77777777" w:rsidR="00E70038" w:rsidRPr="00C165EE" w:rsidRDefault="00E70038" w:rsidP="00DC4B28">
            <w:pPr>
              <w:jc w:val="center"/>
              <w:rPr>
                <w:sz w:val="22"/>
                <w:szCs w:val="22"/>
              </w:rPr>
            </w:pPr>
            <w:r w:rsidRPr="00C165EE">
              <w:rPr>
                <w:sz w:val="22"/>
                <w:szCs w:val="22"/>
              </w:rPr>
              <w:t>Abdominoperineal rectal resection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5E898E8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2</w:t>
            </w:r>
          </w:p>
        </w:tc>
      </w:tr>
      <w:tr w:rsidR="00E70038" w:rsidRPr="00C165EE" w14:paraId="64A4A92E" w14:textId="77777777" w:rsidTr="00DC4B28">
        <w:trPr>
          <w:trHeight w:val="334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62C956F" w14:textId="77777777" w:rsidR="00E70038" w:rsidRPr="00C165EE" w:rsidRDefault="00E70038" w:rsidP="00DC4B28">
            <w:pPr>
              <w:jc w:val="center"/>
              <w:rPr>
                <w:sz w:val="22"/>
                <w:szCs w:val="22"/>
              </w:rPr>
            </w:pPr>
            <w:r w:rsidRPr="00C165EE">
              <w:rPr>
                <w:sz w:val="22"/>
                <w:szCs w:val="22"/>
              </w:rPr>
              <w:t>JGB30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76DA687" w14:textId="77777777" w:rsidR="00E70038" w:rsidRPr="00C165EE" w:rsidRDefault="00E70038" w:rsidP="00DC4B28">
            <w:pPr>
              <w:jc w:val="center"/>
              <w:rPr>
                <w:sz w:val="22"/>
                <w:szCs w:val="22"/>
              </w:rPr>
            </w:pPr>
            <w:r w:rsidRPr="00C165EE">
              <w:rPr>
                <w:sz w:val="22"/>
                <w:szCs w:val="22"/>
              </w:rPr>
              <w:t>Abdominoperineal rectal resection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749A75C3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70038" w:rsidRPr="00C165EE" w14:paraId="13C5F510" w14:textId="77777777" w:rsidTr="00DC4B28">
        <w:trPr>
          <w:trHeight w:val="343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BFB46EB" w14:textId="77777777" w:rsidR="00E70038" w:rsidRPr="00C165EE" w:rsidRDefault="00E70038" w:rsidP="00DC4B28">
            <w:pPr>
              <w:jc w:val="center"/>
              <w:rPr>
                <w:sz w:val="22"/>
                <w:szCs w:val="22"/>
              </w:rPr>
            </w:pPr>
            <w:r w:rsidRPr="00C165EE">
              <w:rPr>
                <w:sz w:val="22"/>
                <w:szCs w:val="22"/>
              </w:rPr>
              <w:t>JGB31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1DC6CDB" w14:textId="77777777" w:rsidR="00E70038" w:rsidRPr="00C165EE" w:rsidRDefault="00E70038" w:rsidP="00DC4B28">
            <w:pPr>
              <w:jc w:val="center"/>
              <w:rPr>
                <w:sz w:val="22"/>
                <w:szCs w:val="22"/>
              </w:rPr>
            </w:pPr>
            <w:r w:rsidRPr="00C165EE">
              <w:rPr>
                <w:sz w:val="22"/>
                <w:szCs w:val="22"/>
              </w:rPr>
              <w:t>Laparoscopic abdominoperineal rectal resection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5048CBF9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70038" w:rsidRPr="00C165EE" w14:paraId="2658C662" w14:textId="77777777" w:rsidTr="00DC4B28">
        <w:trPr>
          <w:trHeight w:val="301"/>
        </w:trPr>
        <w:tc>
          <w:tcPr>
            <w:tcW w:w="9249" w:type="dxa"/>
            <w:gridSpan w:val="3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2C5725FB" w14:textId="77777777" w:rsidR="00E70038" w:rsidRPr="00C165EE" w:rsidRDefault="00E70038" w:rsidP="00DC4B28">
            <w:pPr>
              <w:jc w:val="center"/>
              <w:rPr>
                <w:b/>
                <w:color w:val="000000"/>
              </w:rPr>
            </w:pPr>
            <w:r w:rsidRPr="00C165EE">
              <w:rPr>
                <w:b/>
                <w:color w:val="000000"/>
              </w:rPr>
              <w:t>Perianal procedures</w:t>
            </w:r>
          </w:p>
        </w:tc>
      </w:tr>
      <w:tr w:rsidR="00E70038" w:rsidRPr="00C165EE" w14:paraId="27EA68EB" w14:textId="77777777" w:rsidTr="00DC4B28">
        <w:trPr>
          <w:trHeight w:val="343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36BF59EB" w14:textId="77777777" w:rsidR="00E70038" w:rsidRPr="00C165EE" w:rsidRDefault="00E70038" w:rsidP="00DC4B28">
            <w:pPr>
              <w:jc w:val="center"/>
              <w:rPr>
                <w:sz w:val="22"/>
                <w:szCs w:val="22"/>
              </w:rPr>
            </w:pPr>
            <w:r w:rsidRPr="00C165EE">
              <w:rPr>
                <w:sz w:val="22"/>
                <w:szCs w:val="22"/>
              </w:rPr>
              <w:t>JHA00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65E96EAD" w14:textId="77777777" w:rsidR="00E70038" w:rsidRPr="00C165EE" w:rsidRDefault="00E70038" w:rsidP="00DC4B28">
            <w:pPr>
              <w:jc w:val="center"/>
              <w:rPr>
                <w:sz w:val="22"/>
                <w:szCs w:val="22"/>
              </w:rPr>
            </w:pPr>
            <w:r w:rsidRPr="00C165EE">
              <w:rPr>
                <w:sz w:val="22"/>
                <w:szCs w:val="22"/>
              </w:rPr>
              <w:t>Anal or perianal incision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4747C8AD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3</w:t>
            </w:r>
          </w:p>
        </w:tc>
      </w:tr>
      <w:tr w:rsidR="00E70038" w:rsidRPr="00C165EE" w14:paraId="38E0B4F9" w14:textId="77777777" w:rsidTr="00DC4B28">
        <w:trPr>
          <w:trHeight w:val="343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66C7D191" w14:textId="77777777" w:rsidR="00E70038" w:rsidRPr="00C165EE" w:rsidRDefault="00E70038" w:rsidP="00DC4B28">
            <w:pPr>
              <w:jc w:val="center"/>
              <w:rPr>
                <w:sz w:val="22"/>
                <w:szCs w:val="22"/>
              </w:rPr>
            </w:pPr>
            <w:r w:rsidRPr="00C165EE">
              <w:rPr>
                <w:sz w:val="22"/>
                <w:szCs w:val="22"/>
              </w:rPr>
              <w:t>JHA10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1ABF8B7C" w14:textId="77777777" w:rsidR="00E70038" w:rsidRPr="00C165EE" w:rsidRDefault="00E70038" w:rsidP="00DC4B28">
            <w:pPr>
              <w:jc w:val="center"/>
              <w:rPr>
                <w:sz w:val="22"/>
                <w:szCs w:val="22"/>
              </w:rPr>
            </w:pPr>
            <w:r w:rsidRPr="00C165EE">
              <w:rPr>
                <w:sz w:val="22"/>
                <w:szCs w:val="22"/>
              </w:rPr>
              <w:t>Biopsy of anal canal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4156C56D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1</w:t>
            </w:r>
          </w:p>
        </w:tc>
      </w:tr>
      <w:tr w:rsidR="00E70038" w:rsidRPr="00C165EE" w14:paraId="4D1DC2AE" w14:textId="77777777" w:rsidTr="00DC4B28">
        <w:trPr>
          <w:trHeight w:val="343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1F8B8E26" w14:textId="77777777" w:rsidR="00E70038" w:rsidRPr="00C165EE" w:rsidRDefault="00E70038" w:rsidP="00DC4B28">
            <w:pPr>
              <w:jc w:val="center"/>
              <w:rPr>
                <w:sz w:val="22"/>
                <w:szCs w:val="22"/>
              </w:rPr>
            </w:pPr>
            <w:r w:rsidRPr="00C165EE">
              <w:rPr>
                <w:sz w:val="22"/>
                <w:szCs w:val="22"/>
              </w:rPr>
              <w:t>JHD20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47D90B8A" w14:textId="77777777" w:rsidR="00E70038" w:rsidRPr="00C165EE" w:rsidRDefault="00E70038" w:rsidP="00DC4B28">
            <w:pPr>
              <w:jc w:val="center"/>
              <w:rPr>
                <w:sz w:val="22"/>
                <w:szCs w:val="22"/>
              </w:rPr>
            </w:pPr>
            <w:r w:rsidRPr="00C165EE">
              <w:rPr>
                <w:sz w:val="22"/>
                <w:szCs w:val="22"/>
              </w:rPr>
              <w:t>Incision of fistula-in-</w:t>
            </w:r>
            <w:proofErr w:type="spellStart"/>
            <w:r w:rsidRPr="00C165EE">
              <w:rPr>
                <w:sz w:val="22"/>
                <w:szCs w:val="22"/>
              </w:rPr>
              <w:t>ano</w:t>
            </w:r>
            <w:proofErr w:type="spellEnd"/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C9C8EC3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3</w:t>
            </w:r>
          </w:p>
        </w:tc>
      </w:tr>
      <w:tr w:rsidR="00E70038" w:rsidRPr="00C165EE" w14:paraId="43C59433" w14:textId="77777777" w:rsidTr="00DC4B28">
        <w:trPr>
          <w:trHeight w:val="343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09C26029" w14:textId="77777777" w:rsidR="00E70038" w:rsidRPr="00C165EE" w:rsidRDefault="00E70038" w:rsidP="00DC4B28">
            <w:pPr>
              <w:jc w:val="center"/>
              <w:rPr>
                <w:sz w:val="22"/>
                <w:szCs w:val="22"/>
              </w:rPr>
            </w:pPr>
            <w:r w:rsidRPr="00C165EE">
              <w:rPr>
                <w:sz w:val="22"/>
                <w:szCs w:val="22"/>
              </w:rPr>
              <w:t>JHD30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00EFBB4C" w14:textId="77777777" w:rsidR="00E70038" w:rsidRPr="00C165EE" w:rsidRDefault="00E70038" w:rsidP="00DC4B28">
            <w:pPr>
              <w:jc w:val="center"/>
              <w:rPr>
                <w:sz w:val="22"/>
                <w:szCs w:val="22"/>
              </w:rPr>
            </w:pPr>
            <w:r w:rsidRPr="00C165EE">
              <w:rPr>
                <w:sz w:val="22"/>
                <w:szCs w:val="22"/>
              </w:rPr>
              <w:t>Incomplete incision of fistula-in-</w:t>
            </w:r>
            <w:proofErr w:type="spellStart"/>
            <w:r w:rsidRPr="00C165EE">
              <w:rPr>
                <w:sz w:val="22"/>
                <w:szCs w:val="22"/>
              </w:rPr>
              <w:t>ano</w:t>
            </w:r>
            <w:proofErr w:type="spellEnd"/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07F10125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7</w:t>
            </w:r>
          </w:p>
        </w:tc>
      </w:tr>
      <w:tr w:rsidR="00E70038" w:rsidRPr="00C165EE" w14:paraId="37F2CBB1" w14:textId="77777777" w:rsidTr="00DC4B28">
        <w:trPr>
          <w:trHeight w:val="343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0DD350DE" w14:textId="77777777" w:rsidR="00E70038" w:rsidRPr="00C165EE" w:rsidRDefault="00E70038" w:rsidP="00DC4B28">
            <w:pPr>
              <w:jc w:val="center"/>
              <w:rPr>
                <w:sz w:val="22"/>
                <w:szCs w:val="22"/>
              </w:rPr>
            </w:pPr>
            <w:r w:rsidRPr="00C165EE">
              <w:rPr>
                <w:sz w:val="22"/>
                <w:szCs w:val="22"/>
              </w:rPr>
              <w:t>JHD33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7ED218D4" w14:textId="77777777" w:rsidR="00E70038" w:rsidRPr="00C165EE" w:rsidRDefault="00E70038" w:rsidP="00DC4B28">
            <w:pPr>
              <w:jc w:val="center"/>
              <w:rPr>
                <w:sz w:val="22"/>
                <w:szCs w:val="22"/>
              </w:rPr>
            </w:pPr>
            <w:r w:rsidRPr="00C165EE">
              <w:rPr>
                <w:sz w:val="22"/>
                <w:szCs w:val="22"/>
              </w:rPr>
              <w:t>Completing incision of fistula-in-</w:t>
            </w:r>
            <w:proofErr w:type="spellStart"/>
            <w:r w:rsidRPr="00C165EE">
              <w:rPr>
                <w:sz w:val="22"/>
                <w:szCs w:val="22"/>
              </w:rPr>
              <w:t>ano</w:t>
            </w:r>
            <w:proofErr w:type="spellEnd"/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5D0F8875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1</w:t>
            </w:r>
          </w:p>
        </w:tc>
      </w:tr>
      <w:tr w:rsidR="00E70038" w:rsidRPr="00C165EE" w14:paraId="2B46ED21" w14:textId="77777777" w:rsidTr="00DC4B28">
        <w:trPr>
          <w:trHeight w:val="343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787D214F" w14:textId="77777777" w:rsidR="00E70038" w:rsidRPr="00C165EE" w:rsidRDefault="00E70038" w:rsidP="00DC4B28">
            <w:pPr>
              <w:jc w:val="center"/>
              <w:rPr>
                <w:sz w:val="22"/>
                <w:szCs w:val="22"/>
              </w:rPr>
            </w:pPr>
            <w:r w:rsidRPr="00C165EE">
              <w:rPr>
                <w:sz w:val="22"/>
                <w:szCs w:val="22"/>
              </w:rPr>
              <w:t>JHW96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7373D5FF" w14:textId="77777777" w:rsidR="00E70038" w:rsidRPr="00C165EE" w:rsidRDefault="00E70038" w:rsidP="00DC4B28">
            <w:pPr>
              <w:jc w:val="center"/>
              <w:rPr>
                <w:sz w:val="22"/>
                <w:szCs w:val="22"/>
              </w:rPr>
            </w:pPr>
            <w:r w:rsidRPr="00C165EE">
              <w:rPr>
                <w:sz w:val="22"/>
                <w:szCs w:val="22"/>
              </w:rPr>
              <w:t>Other operation on anus or perianal tissu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3DE5930B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4</w:t>
            </w:r>
          </w:p>
        </w:tc>
      </w:tr>
      <w:tr w:rsidR="00E70038" w:rsidRPr="00C165EE" w14:paraId="7E9D8867" w14:textId="77777777" w:rsidTr="00DC4B28">
        <w:trPr>
          <w:trHeight w:val="343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5B03E68D" w14:textId="77777777" w:rsidR="00E70038" w:rsidRPr="00C165EE" w:rsidRDefault="00E70038" w:rsidP="00DC4B28">
            <w:pPr>
              <w:jc w:val="center"/>
              <w:rPr>
                <w:b/>
                <w:sz w:val="22"/>
                <w:szCs w:val="22"/>
              </w:rPr>
            </w:pPr>
            <w:r w:rsidRPr="00C165EE">
              <w:rPr>
                <w:b/>
                <w:sz w:val="22"/>
                <w:szCs w:val="22"/>
              </w:rPr>
              <w:t>4899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3FB087B7" w14:textId="77777777" w:rsidR="00E70038" w:rsidRPr="00C165EE" w:rsidRDefault="00E70038" w:rsidP="00DC4B28">
            <w:pPr>
              <w:jc w:val="center"/>
              <w:rPr>
                <w:sz w:val="22"/>
                <w:szCs w:val="22"/>
              </w:rPr>
            </w:pPr>
            <w:r w:rsidRPr="00C165EE">
              <w:rPr>
                <w:sz w:val="22"/>
                <w:szCs w:val="22"/>
              </w:rPr>
              <w:t>Other operation on rectum or perirectal tissu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72533ECF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70038" w:rsidRPr="00C165EE" w14:paraId="12DD81FF" w14:textId="77777777" w:rsidTr="00DC4B28">
        <w:trPr>
          <w:trHeight w:val="343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7C86C556" w14:textId="77777777" w:rsidR="00E70038" w:rsidRPr="00C165EE" w:rsidRDefault="00E70038" w:rsidP="00DC4B28">
            <w:pPr>
              <w:jc w:val="center"/>
              <w:rPr>
                <w:b/>
                <w:sz w:val="22"/>
                <w:szCs w:val="22"/>
              </w:rPr>
            </w:pPr>
            <w:r w:rsidRPr="00C165EE">
              <w:rPr>
                <w:b/>
                <w:sz w:val="22"/>
                <w:szCs w:val="22"/>
              </w:rPr>
              <w:t>4922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594D6010" w14:textId="77777777" w:rsidR="00E70038" w:rsidRPr="00C165EE" w:rsidRDefault="00E70038" w:rsidP="00DC4B28">
            <w:pPr>
              <w:jc w:val="center"/>
              <w:rPr>
                <w:sz w:val="22"/>
                <w:szCs w:val="22"/>
              </w:rPr>
            </w:pPr>
            <w:r w:rsidRPr="00C165EE">
              <w:rPr>
                <w:sz w:val="22"/>
                <w:szCs w:val="22"/>
              </w:rPr>
              <w:t>Incision of fistula-in-</w:t>
            </w:r>
            <w:proofErr w:type="spellStart"/>
            <w:r w:rsidRPr="00C165EE">
              <w:rPr>
                <w:sz w:val="22"/>
                <w:szCs w:val="22"/>
              </w:rPr>
              <w:t>ano</w:t>
            </w:r>
            <w:proofErr w:type="spellEnd"/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086B2E57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2</w:t>
            </w:r>
          </w:p>
        </w:tc>
      </w:tr>
      <w:tr w:rsidR="00E70038" w:rsidRPr="00C165EE" w14:paraId="2C942046" w14:textId="77777777" w:rsidTr="00DC4B28">
        <w:trPr>
          <w:trHeight w:val="343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56D0C490" w14:textId="77777777" w:rsidR="00E70038" w:rsidRPr="00C165EE" w:rsidRDefault="00E70038" w:rsidP="00DC4B28">
            <w:pPr>
              <w:jc w:val="center"/>
              <w:rPr>
                <w:b/>
                <w:sz w:val="22"/>
                <w:szCs w:val="22"/>
              </w:rPr>
            </w:pPr>
            <w:r w:rsidRPr="00C165EE">
              <w:rPr>
                <w:b/>
                <w:sz w:val="22"/>
                <w:szCs w:val="22"/>
              </w:rPr>
              <w:t>4970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2211B99B" w14:textId="77777777" w:rsidR="00E70038" w:rsidRPr="00C165EE" w:rsidRDefault="00E70038" w:rsidP="00DC4B28">
            <w:pPr>
              <w:jc w:val="center"/>
              <w:rPr>
                <w:sz w:val="22"/>
                <w:szCs w:val="22"/>
              </w:rPr>
            </w:pPr>
            <w:r w:rsidRPr="00C165EE">
              <w:rPr>
                <w:sz w:val="22"/>
                <w:szCs w:val="22"/>
              </w:rPr>
              <w:t>Anal or perianal incision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1D0A3B5D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3</w:t>
            </w:r>
          </w:p>
        </w:tc>
      </w:tr>
      <w:tr w:rsidR="00E70038" w:rsidRPr="00C165EE" w14:paraId="21ED7E67" w14:textId="77777777" w:rsidTr="00DC4B28">
        <w:trPr>
          <w:trHeight w:val="343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49A6EDD4" w14:textId="77777777" w:rsidR="00E70038" w:rsidRPr="00C165EE" w:rsidRDefault="00E70038" w:rsidP="00DC4B28">
            <w:pPr>
              <w:jc w:val="center"/>
              <w:rPr>
                <w:b/>
                <w:sz w:val="22"/>
                <w:szCs w:val="22"/>
              </w:rPr>
            </w:pPr>
            <w:r w:rsidRPr="00C165EE">
              <w:rPr>
                <w:b/>
                <w:sz w:val="22"/>
                <w:szCs w:val="22"/>
              </w:rPr>
              <w:t>4999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23FEB409" w14:textId="77777777" w:rsidR="00E70038" w:rsidRPr="00C165EE" w:rsidRDefault="00E70038" w:rsidP="00DC4B28">
            <w:pPr>
              <w:jc w:val="center"/>
              <w:rPr>
                <w:sz w:val="22"/>
                <w:szCs w:val="22"/>
              </w:rPr>
            </w:pPr>
            <w:r w:rsidRPr="00C165EE">
              <w:rPr>
                <w:sz w:val="22"/>
                <w:szCs w:val="22"/>
              </w:rPr>
              <w:t>Other operation on anus or perianal tissu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7D4D84D3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12</w:t>
            </w:r>
          </w:p>
        </w:tc>
      </w:tr>
      <w:tr w:rsidR="00E70038" w:rsidRPr="00C165EE" w14:paraId="1E1C5D6A" w14:textId="77777777" w:rsidTr="00DC4B28">
        <w:trPr>
          <w:trHeight w:val="347"/>
        </w:trPr>
        <w:tc>
          <w:tcPr>
            <w:tcW w:w="9249" w:type="dxa"/>
            <w:gridSpan w:val="3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2F16F0B0" w14:textId="77777777" w:rsidR="00E70038" w:rsidRPr="00C165EE" w:rsidRDefault="00E70038" w:rsidP="00DC4B2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C165EE">
              <w:rPr>
                <w:b/>
                <w:color w:val="000000"/>
              </w:rPr>
              <w:t>Other surgery – IBD</w:t>
            </w:r>
          </w:p>
        </w:tc>
      </w:tr>
      <w:tr w:rsidR="00E70038" w:rsidRPr="00C165EE" w14:paraId="2F524529" w14:textId="77777777" w:rsidTr="00DC4B28">
        <w:trPr>
          <w:trHeight w:val="347"/>
        </w:trPr>
        <w:tc>
          <w:tcPr>
            <w:tcW w:w="9249" w:type="dxa"/>
            <w:gridSpan w:val="3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41387E4E" w14:textId="77777777" w:rsidR="00E70038" w:rsidRPr="00C165EE" w:rsidRDefault="00E70038" w:rsidP="00DC4B2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C165EE">
              <w:rPr>
                <w:b/>
                <w:color w:val="000000"/>
                <w:sz w:val="20"/>
                <w:szCs w:val="20"/>
              </w:rPr>
              <w:t>Other IBD-related abdominal surgery including formation of a stoma as the only procedure</w:t>
            </w:r>
          </w:p>
        </w:tc>
      </w:tr>
      <w:tr w:rsidR="00E70038" w:rsidRPr="00C165EE" w14:paraId="668E4A32" w14:textId="77777777" w:rsidTr="00DC4B28">
        <w:trPr>
          <w:trHeight w:val="320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02341309" w14:textId="77777777" w:rsidR="00E70038" w:rsidRPr="00C165EE" w:rsidRDefault="00E70038" w:rsidP="00DC4B28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C165EE">
              <w:rPr>
                <w:b/>
                <w:color w:val="000000"/>
                <w:sz w:val="22"/>
                <w:szCs w:val="22"/>
              </w:rPr>
              <w:t>4010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22CAEB48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Explorative laparotomy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5DB0E6AC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6</w:t>
            </w:r>
          </w:p>
        </w:tc>
      </w:tr>
      <w:tr w:rsidR="00E70038" w:rsidRPr="00C165EE" w14:paraId="6CA75A98" w14:textId="77777777" w:rsidTr="00DC4B28">
        <w:trPr>
          <w:trHeight w:val="320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BC147B6" w14:textId="77777777" w:rsidR="00E70038" w:rsidRPr="00C165EE" w:rsidRDefault="00E70038" w:rsidP="00DC4B28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C165EE">
              <w:rPr>
                <w:b/>
                <w:color w:val="000000"/>
                <w:sz w:val="22"/>
                <w:szCs w:val="22"/>
              </w:rPr>
              <w:t>4030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0E9125E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Laparotomy and drainag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487286BA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70038" w:rsidRPr="00C165EE" w14:paraId="2A146816" w14:textId="77777777" w:rsidTr="00DC4B28">
        <w:trPr>
          <w:trHeight w:val="320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6B4B6EEE" w14:textId="77777777" w:rsidR="00E70038" w:rsidRPr="00C165EE" w:rsidRDefault="00E70038" w:rsidP="00DC4B28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C165EE">
              <w:rPr>
                <w:b/>
                <w:color w:val="000000"/>
                <w:sz w:val="22"/>
                <w:szCs w:val="22"/>
              </w:rPr>
              <w:t>4031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47EB8816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Incision and drainag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31D095ED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2</w:t>
            </w:r>
          </w:p>
        </w:tc>
      </w:tr>
      <w:tr w:rsidR="00E70038" w:rsidRPr="00C165EE" w14:paraId="2A81E918" w14:textId="77777777" w:rsidTr="00DC4B28">
        <w:trPr>
          <w:trHeight w:val="320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BE9D64D" w14:textId="77777777" w:rsidR="00E70038" w:rsidRPr="00C165EE" w:rsidRDefault="00E70038" w:rsidP="00DC4B28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C165EE">
              <w:rPr>
                <w:b/>
                <w:color w:val="000000"/>
                <w:sz w:val="22"/>
                <w:szCs w:val="22"/>
              </w:rPr>
              <w:t>4611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4CF3EAA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C165EE">
              <w:rPr>
                <w:color w:val="000000"/>
                <w:sz w:val="22"/>
                <w:szCs w:val="22"/>
              </w:rPr>
              <w:t>Laparatomy</w:t>
            </w:r>
            <w:proofErr w:type="spellEnd"/>
            <w:r w:rsidRPr="00C165EE">
              <w:rPr>
                <w:color w:val="000000"/>
                <w:sz w:val="22"/>
                <w:szCs w:val="22"/>
              </w:rPr>
              <w:t xml:space="preserve"> and closure of a fistula to the bowel wall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1DA3A872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70038" w:rsidRPr="00C165EE" w14:paraId="5ACB5119" w14:textId="77777777" w:rsidTr="00DC4B28">
        <w:trPr>
          <w:trHeight w:val="320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4D802BA" w14:textId="77777777" w:rsidR="00E70038" w:rsidRPr="00C165EE" w:rsidRDefault="00E70038" w:rsidP="00DC4B28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C165EE">
              <w:rPr>
                <w:b/>
                <w:color w:val="000000"/>
                <w:sz w:val="22"/>
                <w:szCs w:val="22"/>
              </w:rPr>
              <w:t>4653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DED7E92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Proctocolectomy and formation of a continent ileostomy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1B1DA18D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70038" w:rsidRPr="00C165EE" w14:paraId="310A4BE2" w14:textId="77777777" w:rsidTr="00DC4B28">
        <w:trPr>
          <w:trHeight w:val="320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4F312BC" w14:textId="77777777" w:rsidR="00E70038" w:rsidRPr="00C165EE" w:rsidRDefault="00E70038" w:rsidP="00DC4B28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C165EE">
              <w:rPr>
                <w:b/>
                <w:color w:val="000000"/>
                <w:sz w:val="22"/>
                <w:szCs w:val="22"/>
              </w:rPr>
              <w:t>4654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C228A4B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Proctocolectomy and ileoanal anastomosis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14202A7A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70038" w:rsidRPr="00C165EE" w14:paraId="662EDF8F" w14:textId="77777777" w:rsidTr="00DC4B28">
        <w:trPr>
          <w:trHeight w:val="320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30DF477" w14:textId="77777777" w:rsidR="00E70038" w:rsidRPr="00C165EE" w:rsidRDefault="00E70038" w:rsidP="00DC4B28">
            <w:pPr>
              <w:jc w:val="center"/>
              <w:rPr>
                <w:b/>
                <w:sz w:val="22"/>
                <w:szCs w:val="22"/>
              </w:rPr>
            </w:pPr>
            <w:r w:rsidRPr="00C165EE">
              <w:rPr>
                <w:b/>
                <w:sz w:val="22"/>
                <w:szCs w:val="22"/>
              </w:rPr>
              <w:t>4660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968717D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C165EE">
              <w:rPr>
                <w:color w:val="000000"/>
                <w:sz w:val="22"/>
                <w:szCs w:val="22"/>
              </w:rPr>
              <w:t>Exteriorisation</w:t>
            </w:r>
            <w:proofErr w:type="spellEnd"/>
            <w:r w:rsidRPr="00C165EE">
              <w:rPr>
                <w:color w:val="000000"/>
                <w:sz w:val="22"/>
                <w:szCs w:val="22"/>
              </w:rPr>
              <w:t xml:space="preserve"> of bowel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36D6B6C8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1</w:t>
            </w:r>
          </w:p>
        </w:tc>
      </w:tr>
      <w:tr w:rsidR="00E70038" w:rsidRPr="00C165EE" w14:paraId="4CCB9DFD" w14:textId="77777777" w:rsidTr="00DC4B28">
        <w:trPr>
          <w:trHeight w:val="357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F43670A" w14:textId="77777777" w:rsidR="00E70038" w:rsidRPr="00C165EE" w:rsidRDefault="00E70038" w:rsidP="00DC4B28">
            <w:pPr>
              <w:jc w:val="center"/>
              <w:rPr>
                <w:b/>
                <w:sz w:val="22"/>
                <w:szCs w:val="22"/>
              </w:rPr>
            </w:pPr>
            <w:r w:rsidRPr="00C165EE">
              <w:rPr>
                <w:b/>
                <w:sz w:val="22"/>
                <w:szCs w:val="22"/>
              </w:rPr>
              <w:t>4661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7D4A84C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C165EE">
              <w:rPr>
                <w:color w:val="000000"/>
                <w:sz w:val="22"/>
                <w:szCs w:val="22"/>
              </w:rPr>
              <w:t>Exteriorisation</w:t>
            </w:r>
            <w:proofErr w:type="spellEnd"/>
            <w:r w:rsidRPr="00C165EE">
              <w:rPr>
                <w:color w:val="000000"/>
                <w:sz w:val="22"/>
                <w:szCs w:val="22"/>
              </w:rPr>
              <w:t xml:space="preserve"> of bowel with enterotomy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44495841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70038" w:rsidRPr="00C165EE" w14:paraId="479F4DFC" w14:textId="77777777" w:rsidTr="00DC4B28">
        <w:trPr>
          <w:trHeight w:val="320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3A78CDB9" w14:textId="77777777" w:rsidR="00E70038" w:rsidRPr="00C165EE" w:rsidRDefault="00E70038" w:rsidP="00DC4B28">
            <w:pPr>
              <w:jc w:val="center"/>
              <w:rPr>
                <w:b/>
                <w:sz w:val="22"/>
                <w:szCs w:val="22"/>
              </w:rPr>
            </w:pPr>
            <w:r w:rsidRPr="00C165EE">
              <w:rPr>
                <w:b/>
                <w:sz w:val="22"/>
                <w:szCs w:val="22"/>
              </w:rPr>
              <w:t>4664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477911BE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Closure of ileostomy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0AAA7035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1</w:t>
            </w:r>
          </w:p>
        </w:tc>
      </w:tr>
      <w:tr w:rsidR="00E70038" w:rsidRPr="00C165EE" w14:paraId="5CD40128" w14:textId="77777777" w:rsidTr="00DC4B28">
        <w:trPr>
          <w:trHeight w:val="320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57FA73F" w14:textId="77777777" w:rsidR="00E70038" w:rsidRPr="00C165EE" w:rsidRDefault="00E70038" w:rsidP="00DC4B28">
            <w:pPr>
              <w:jc w:val="center"/>
              <w:rPr>
                <w:b/>
                <w:sz w:val="22"/>
                <w:szCs w:val="22"/>
              </w:rPr>
            </w:pPr>
            <w:r w:rsidRPr="00C165EE">
              <w:rPr>
                <w:b/>
                <w:sz w:val="22"/>
                <w:szCs w:val="22"/>
              </w:rPr>
              <w:t>4700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D3FE88A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Formation of an ileostomy as the only procedur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27C8C901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1</w:t>
            </w:r>
          </w:p>
        </w:tc>
      </w:tr>
      <w:tr w:rsidR="00E70038" w:rsidRPr="00C165EE" w14:paraId="72170C39" w14:textId="77777777" w:rsidTr="00DC4B28">
        <w:trPr>
          <w:trHeight w:val="320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C3D348C" w14:textId="77777777" w:rsidR="00E70038" w:rsidRPr="00C165EE" w:rsidRDefault="00E70038" w:rsidP="00DC4B28">
            <w:pPr>
              <w:jc w:val="center"/>
              <w:rPr>
                <w:b/>
                <w:sz w:val="22"/>
                <w:szCs w:val="22"/>
              </w:rPr>
            </w:pPr>
            <w:r w:rsidRPr="00C165EE">
              <w:rPr>
                <w:b/>
                <w:sz w:val="22"/>
                <w:szCs w:val="22"/>
              </w:rPr>
              <w:t>4710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315B09B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Formation of a stoma on the sigmoid colon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52250AAA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70038" w:rsidRPr="00C165EE" w14:paraId="2B4450EB" w14:textId="77777777" w:rsidTr="00DC4B28">
        <w:trPr>
          <w:trHeight w:val="320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93CD932" w14:textId="77777777" w:rsidR="00E70038" w:rsidRPr="00C165EE" w:rsidRDefault="00E70038" w:rsidP="00DC4B28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C165EE">
              <w:rPr>
                <w:b/>
                <w:color w:val="000000"/>
                <w:sz w:val="22"/>
                <w:szCs w:val="22"/>
              </w:rPr>
              <w:t>4730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E6541FC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Duodenojejunostomy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7DA12CE5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70038" w:rsidRPr="00C165EE" w14:paraId="03810BA6" w14:textId="77777777" w:rsidTr="00DC4B28">
        <w:trPr>
          <w:trHeight w:val="320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6E1076F" w14:textId="77777777" w:rsidR="00E70038" w:rsidRPr="00C165EE" w:rsidRDefault="00E70038" w:rsidP="00DC4B28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C165EE">
              <w:rPr>
                <w:b/>
                <w:color w:val="000000"/>
                <w:sz w:val="22"/>
                <w:szCs w:val="22"/>
              </w:rPr>
              <w:t>4731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1E712C7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C165EE">
              <w:rPr>
                <w:color w:val="000000"/>
                <w:sz w:val="22"/>
                <w:szCs w:val="22"/>
              </w:rPr>
              <w:t>Enteroanastomosis</w:t>
            </w:r>
            <w:proofErr w:type="spellEnd"/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08C8340A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70038" w:rsidRPr="00C165EE" w14:paraId="0863B91B" w14:textId="77777777" w:rsidTr="00DC4B28">
        <w:trPr>
          <w:trHeight w:val="320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8A892A2" w14:textId="77777777" w:rsidR="00E70038" w:rsidRPr="00C165EE" w:rsidRDefault="00E70038" w:rsidP="00DC4B28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C165EE">
              <w:rPr>
                <w:b/>
                <w:color w:val="000000"/>
                <w:sz w:val="22"/>
                <w:szCs w:val="22"/>
              </w:rPr>
              <w:t>4732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60E1496" w14:textId="77777777" w:rsidR="00E70038" w:rsidRPr="00C165EE" w:rsidRDefault="00E70038" w:rsidP="00DC4B28">
            <w:pPr>
              <w:jc w:val="center"/>
              <w:rPr>
                <w:sz w:val="22"/>
                <w:szCs w:val="22"/>
              </w:rPr>
            </w:pPr>
            <w:proofErr w:type="spellStart"/>
            <w:r w:rsidRPr="00C165EE">
              <w:rPr>
                <w:sz w:val="22"/>
                <w:szCs w:val="22"/>
              </w:rPr>
              <w:t>Ileocolostomy</w:t>
            </w:r>
            <w:proofErr w:type="spellEnd"/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2538A020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70038" w:rsidRPr="00C165EE" w14:paraId="6AF095F7" w14:textId="77777777" w:rsidTr="00DC4B28">
        <w:trPr>
          <w:trHeight w:val="320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4C0ED3D" w14:textId="77777777" w:rsidR="00E70038" w:rsidRPr="00C165EE" w:rsidRDefault="00E70038" w:rsidP="00DC4B28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C165EE">
              <w:rPr>
                <w:b/>
                <w:color w:val="000000"/>
                <w:sz w:val="22"/>
                <w:szCs w:val="22"/>
              </w:rPr>
              <w:t>4733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85A325A" w14:textId="77777777" w:rsidR="00E70038" w:rsidRPr="00C165EE" w:rsidRDefault="00E70038" w:rsidP="00DC4B28">
            <w:pPr>
              <w:jc w:val="center"/>
              <w:rPr>
                <w:sz w:val="22"/>
                <w:szCs w:val="22"/>
              </w:rPr>
            </w:pPr>
            <w:r w:rsidRPr="00C165EE">
              <w:rPr>
                <w:sz w:val="22"/>
                <w:szCs w:val="22"/>
              </w:rPr>
              <w:t>Colo-colostomy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274A5D78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70038" w:rsidRPr="00C165EE" w14:paraId="2D2BA984" w14:textId="77777777" w:rsidTr="00DC4B28">
        <w:trPr>
          <w:trHeight w:val="320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AB6089D" w14:textId="77777777" w:rsidR="00E70038" w:rsidRPr="00C165EE" w:rsidRDefault="00E70038" w:rsidP="00DC4B28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C165EE">
              <w:rPr>
                <w:b/>
                <w:color w:val="000000"/>
                <w:sz w:val="22"/>
                <w:szCs w:val="22"/>
              </w:rPr>
              <w:t>4734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4752775" w14:textId="77777777" w:rsidR="00E70038" w:rsidRPr="00C165EE" w:rsidRDefault="00E70038" w:rsidP="00DC4B28">
            <w:pPr>
              <w:jc w:val="center"/>
              <w:rPr>
                <w:sz w:val="22"/>
                <w:szCs w:val="22"/>
              </w:rPr>
            </w:pPr>
            <w:proofErr w:type="spellStart"/>
            <w:r w:rsidRPr="00C165EE">
              <w:rPr>
                <w:sz w:val="22"/>
                <w:szCs w:val="22"/>
              </w:rPr>
              <w:t>Ileotransversostomy</w:t>
            </w:r>
            <w:proofErr w:type="spellEnd"/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3D7784BA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1</w:t>
            </w:r>
          </w:p>
        </w:tc>
      </w:tr>
      <w:tr w:rsidR="00E70038" w:rsidRPr="00C165EE" w14:paraId="74B9411A" w14:textId="77777777" w:rsidTr="00DC4B28">
        <w:trPr>
          <w:trHeight w:val="320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F12ED8A" w14:textId="77777777" w:rsidR="00E70038" w:rsidRPr="00C165EE" w:rsidRDefault="00E70038" w:rsidP="00DC4B28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C165EE">
              <w:rPr>
                <w:b/>
                <w:color w:val="000000"/>
                <w:sz w:val="22"/>
                <w:szCs w:val="22"/>
              </w:rPr>
              <w:lastRenderedPageBreak/>
              <w:t>4735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42FB701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C165EE">
              <w:rPr>
                <w:color w:val="000000"/>
                <w:sz w:val="22"/>
                <w:szCs w:val="22"/>
              </w:rPr>
              <w:t>Ileosigmoidostomy</w:t>
            </w:r>
            <w:proofErr w:type="spellEnd"/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058C5C30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70038" w:rsidRPr="00C165EE" w14:paraId="752281C5" w14:textId="77777777" w:rsidTr="00DC4B28">
        <w:trPr>
          <w:trHeight w:val="320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2036DF9" w14:textId="77777777" w:rsidR="00E70038" w:rsidRPr="00C165EE" w:rsidRDefault="00E70038" w:rsidP="00DC4B28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C165EE">
              <w:rPr>
                <w:b/>
                <w:color w:val="000000"/>
                <w:sz w:val="22"/>
                <w:szCs w:val="22"/>
              </w:rPr>
              <w:t>4739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89E8FBF" w14:textId="77777777" w:rsidR="00E70038" w:rsidRPr="00C165EE" w:rsidRDefault="00E70038" w:rsidP="00DC4B28">
            <w:pPr>
              <w:jc w:val="center"/>
              <w:rPr>
                <w:sz w:val="22"/>
                <w:szCs w:val="22"/>
              </w:rPr>
            </w:pPr>
            <w:r w:rsidRPr="00C165EE">
              <w:rPr>
                <w:sz w:val="22"/>
                <w:szCs w:val="22"/>
              </w:rPr>
              <w:t>Operations similar to different enteric/ colonic anastomoses without resection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55FD6542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2</w:t>
            </w:r>
          </w:p>
        </w:tc>
      </w:tr>
      <w:tr w:rsidR="00E70038" w:rsidRPr="00C165EE" w14:paraId="71E220B8" w14:textId="77777777" w:rsidTr="00DC4B28">
        <w:trPr>
          <w:trHeight w:val="320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7D958E1" w14:textId="77777777" w:rsidR="00E70038" w:rsidRPr="00C165EE" w:rsidRDefault="00E70038" w:rsidP="00DC4B28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C165EE">
              <w:rPr>
                <w:b/>
                <w:color w:val="000000"/>
                <w:sz w:val="22"/>
                <w:szCs w:val="22"/>
              </w:rPr>
              <w:t>4740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8338262" w14:textId="77777777" w:rsidR="00E70038" w:rsidRPr="00C165EE" w:rsidRDefault="00E70038" w:rsidP="00DC4B28">
            <w:pPr>
              <w:jc w:val="center"/>
              <w:rPr>
                <w:sz w:val="22"/>
                <w:szCs w:val="22"/>
              </w:rPr>
            </w:pPr>
            <w:r w:rsidRPr="00C165EE">
              <w:rPr>
                <w:sz w:val="22"/>
                <w:szCs w:val="22"/>
              </w:rPr>
              <w:t>Suture of the small bowel wall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B1DD0DA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70038" w:rsidRPr="00C165EE" w14:paraId="099411B5" w14:textId="77777777" w:rsidTr="00DC4B28">
        <w:trPr>
          <w:trHeight w:val="320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B0E37D8" w14:textId="77777777" w:rsidR="00E70038" w:rsidRPr="00C165EE" w:rsidRDefault="00E70038" w:rsidP="00DC4B28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C165EE">
              <w:rPr>
                <w:b/>
                <w:color w:val="000000"/>
                <w:sz w:val="22"/>
                <w:szCs w:val="22"/>
              </w:rPr>
              <w:t>4741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B811CD4" w14:textId="77777777" w:rsidR="00E70038" w:rsidRPr="00C165EE" w:rsidRDefault="00E70038" w:rsidP="00DC4B28">
            <w:pPr>
              <w:jc w:val="center"/>
              <w:rPr>
                <w:sz w:val="22"/>
                <w:szCs w:val="22"/>
              </w:rPr>
            </w:pPr>
            <w:r w:rsidRPr="00C165EE">
              <w:rPr>
                <w:sz w:val="22"/>
                <w:szCs w:val="22"/>
              </w:rPr>
              <w:t>Suture of the colonic wall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33BD62B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70038" w:rsidRPr="00C165EE" w14:paraId="54DB0C9F" w14:textId="77777777" w:rsidTr="00DC4B28">
        <w:trPr>
          <w:trHeight w:val="320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1077F751" w14:textId="77777777" w:rsidR="00E70038" w:rsidRPr="00C165EE" w:rsidRDefault="00E70038" w:rsidP="00DC4B28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C165EE">
              <w:rPr>
                <w:b/>
                <w:color w:val="000000"/>
                <w:sz w:val="22"/>
                <w:szCs w:val="22"/>
              </w:rPr>
              <w:t>4770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6557987E" w14:textId="77777777" w:rsidR="00E70038" w:rsidRPr="00C165EE" w:rsidRDefault="00E70038" w:rsidP="00DC4B28">
            <w:pPr>
              <w:jc w:val="center"/>
              <w:rPr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Freeing of adhesions in the peritoneal cavity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C821135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5</w:t>
            </w:r>
          </w:p>
        </w:tc>
      </w:tr>
      <w:tr w:rsidR="00E70038" w:rsidRPr="00C165EE" w14:paraId="6B5D5599" w14:textId="77777777" w:rsidTr="00DC4B28">
        <w:trPr>
          <w:trHeight w:val="320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72801F07" w14:textId="77777777" w:rsidR="00E70038" w:rsidRPr="00C165EE" w:rsidRDefault="00E70038" w:rsidP="00DC4B28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C165EE">
              <w:rPr>
                <w:b/>
                <w:color w:val="000000"/>
                <w:sz w:val="22"/>
                <w:szCs w:val="22"/>
              </w:rPr>
              <w:t>4771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383345A1" w14:textId="77777777" w:rsidR="00E70038" w:rsidRPr="00C165EE" w:rsidRDefault="00E70038" w:rsidP="00DC4B28">
            <w:pPr>
              <w:jc w:val="center"/>
              <w:rPr>
                <w:sz w:val="22"/>
                <w:szCs w:val="22"/>
              </w:rPr>
            </w:pPr>
            <w:proofErr w:type="spellStart"/>
            <w:r w:rsidRPr="00C165EE">
              <w:rPr>
                <w:sz w:val="22"/>
                <w:szCs w:val="22"/>
              </w:rPr>
              <w:t>Enterolysis</w:t>
            </w:r>
            <w:proofErr w:type="spellEnd"/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22031585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70038" w:rsidRPr="00C165EE" w14:paraId="0233F6D0" w14:textId="77777777" w:rsidTr="00DC4B28">
        <w:trPr>
          <w:trHeight w:val="320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6A9B6F4" w14:textId="77777777" w:rsidR="00E70038" w:rsidRPr="00C165EE" w:rsidRDefault="00E70038" w:rsidP="00DC4B28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C165EE">
              <w:rPr>
                <w:b/>
                <w:color w:val="000000"/>
                <w:sz w:val="22"/>
                <w:szCs w:val="22"/>
              </w:rPr>
              <w:t>4790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7DCAFE4" w14:textId="77777777" w:rsidR="00E70038" w:rsidRPr="00C165EE" w:rsidRDefault="00E70038" w:rsidP="00DC4B28">
            <w:pPr>
              <w:jc w:val="center"/>
              <w:rPr>
                <w:sz w:val="22"/>
                <w:szCs w:val="22"/>
              </w:rPr>
            </w:pPr>
            <w:r w:rsidRPr="00C165EE">
              <w:rPr>
                <w:sz w:val="22"/>
                <w:szCs w:val="22"/>
              </w:rPr>
              <w:t>Revision of a stoma without laparotomy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1854A468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1</w:t>
            </w:r>
          </w:p>
        </w:tc>
      </w:tr>
      <w:tr w:rsidR="00E70038" w:rsidRPr="00C165EE" w14:paraId="1BA2D8B5" w14:textId="77777777" w:rsidTr="00DC4B28">
        <w:trPr>
          <w:trHeight w:val="320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E90328D" w14:textId="77777777" w:rsidR="00E70038" w:rsidRPr="00C165EE" w:rsidRDefault="00E70038" w:rsidP="00DC4B28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C165EE">
              <w:rPr>
                <w:b/>
                <w:color w:val="000000"/>
                <w:sz w:val="22"/>
                <w:szCs w:val="22"/>
              </w:rPr>
              <w:t>4791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CF00C6A" w14:textId="77777777" w:rsidR="00E70038" w:rsidRPr="00C165EE" w:rsidRDefault="00E70038" w:rsidP="00DC4B28">
            <w:pPr>
              <w:jc w:val="center"/>
              <w:rPr>
                <w:sz w:val="22"/>
                <w:szCs w:val="22"/>
              </w:rPr>
            </w:pPr>
            <w:proofErr w:type="spellStart"/>
            <w:r w:rsidRPr="00C165EE">
              <w:rPr>
                <w:sz w:val="22"/>
                <w:szCs w:val="22"/>
              </w:rPr>
              <w:t>Laparatomy</w:t>
            </w:r>
            <w:proofErr w:type="spellEnd"/>
            <w:r w:rsidRPr="00C165EE">
              <w:rPr>
                <w:sz w:val="22"/>
                <w:szCs w:val="22"/>
              </w:rPr>
              <w:t xml:space="preserve"> and revision of a stoma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40190A09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1</w:t>
            </w:r>
          </w:p>
        </w:tc>
      </w:tr>
      <w:tr w:rsidR="00E70038" w:rsidRPr="00C165EE" w14:paraId="43AAF045" w14:textId="77777777" w:rsidTr="00DC4B28">
        <w:trPr>
          <w:trHeight w:val="320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1605EA3" w14:textId="77777777" w:rsidR="00E70038" w:rsidRPr="00C165EE" w:rsidRDefault="00E70038" w:rsidP="00DC4B28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C165EE">
              <w:rPr>
                <w:b/>
                <w:color w:val="000000"/>
                <w:sz w:val="22"/>
                <w:szCs w:val="22"/>
              </w:rPr>
              <w:t>4792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91B669B" w14:textId="77777777" w:rsidR="00E70038" w:rsidRPr="00C165EE" w:rsidRDefault="00E70038" w:rsidP="00DC4B28">
            <w:pPr>
              <w:jc w:val="center"/>
              <w:rPr>
                <w:sz w:val="22"/>
                <w:szCs w:val="22"/>
              </w:rPr>
            </w:pPr>
            <w:proofErr w:type="spellStart"/>
            <w:r w:rsidRPr="00C165EE">
              <w:rPr>
                <w:sz w:val="22"/>
                <w:szCs w:val="22"/>
              </w:rPr>
              <w:t>Laparatomy</w:t>
            </w:r>
            <w:proofErr w:type="spellEnd"/>
            <w:r w:rsidRPr="00C165EE">
              <w:rPr>
                <w:sz w:val="22"/>
                <w:szCs w:val="22"/>
              </w:rPr>
              <w:t xml:space="preserve"> and formation of a new ileostomy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2B3C4EE2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70038" w:rsidRPr="00C165EE" w14:paraId="3F698154" w14:textId="77777777" w:rsidTr="00DC4B28">
        <w:trPr>
          <w:trHeight w:val="320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FD05B70" w14:textId="77777777" w:rsidR="00E70038" w:rsidRPr="00C165EE" w:rsidRDefault="00E70038" w:rsidP="00DC4B28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C165EE">
              <w:rPr>
                <w:b/>
                <w:color w:val="000000"/>
                <w:sz w:val="22"/>
                <w:szCs w:val="22"/>
              </w:rPr>
              <w:t>4793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7509F65" w14:textId="77777777" w:rsidR="00E70038" w:rsidRPr="00C165EE" w:rsidRDefault="00E70038" w:rsidP="00DC4B28">
            <w:pPr>
              <w:jc w:val="center"/>
              <w:rPr>
                <w:sz w:val="22"/>
                <w:szCs w:val="22"/>
              </w:rPr>
            </w:pPr>
            <w:r w:rsidRPr="00C165EE">
              <w:rPr>
                <w:sz w:val="22"/>
                <w:szCs w:val="22"/>
              </w:rPr>
              <w:t>Conversion of a conventional ileostomy to a continent ileostomy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7AFFB902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1</w:t>
            </w:r>
          </w:p>
        </w:tc>
      </w:tr>
      <w:tr w:rsidR="00E70038" w:rsidRPr="00C165EE" w14:paraId="2BC3B941" w14:textId="77777777" w:rsidTr="00DC4B28">
        <w:trPr>
          <w:trHeight w:val="320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D935A3E" w14:textId="77777777" w:rsidR="00E70038" w:rsidRPr="00C165EE" w:rsidRDefault="00E70038" w:rsidP="00DC4B28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C165EE">
              <w:rPr>
                <w:b/>
                <w:color w:val="000000"/>
                <w:sz w:val="22"/>
                <w:szCs w:val="22"/>
              </w:rPr>
              <w:t>4794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8F9D77D" w14:textId="77777777" w:rsidR="00E70038" w:rsidRPr="00C165EE" w:rsidRDefault="00E70038" w:rsidP="00DC4B28">
            <w:pPr>
              <w:jc w:val="center"/>
              <w:rPr>
                <w:sz w:val="22"/>
                <w:szCs w:val="22"/>
              </w:rPr>
            </w:pPr>
            <w:r w:rsidRPr="00C165EE">
              <w:rPr>
                <w:sz w:val="22"/>
                <w:szCs w:val="22"/>
              </w:rPr>
              <w:t>Revision of a continent ileostomy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13CC9D85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70038" w:rsidRPr="00C165EE" w14:paraId="5AECC9A5" w14:textId="77777777" w:rsidTr="00DC4B28">
        <w:trPr>
          <w:trHeight w:val="320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EA6C676" w14:textId="77777777" w:rsidR="00E70038" w:rsidRPr="00C165EE" w:rsidRDefault="00E70038" w:rsidP="00DC4B28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C165EE">
              <w:rPr>
                <w:b/>
                <w:color w:val="000000"/>
                <w:sz w:val="22"/>
                <w:szCs w:val="22"/>
              </w:rPr>
              <w:t>4795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F185A29" w14:textId="77777777" w:rsidR="00E70038" w:rsidRPr="00C165EE" w:rsidRDefault="00E70038" w:rsidP="00DC4B28">
            <w:pPr>
              <w:jc w:val="center"/>
              <w:rPr>
                <w:sz w:val="22"/>
                <w:szCs w:val="22"/>
              </w:rPr>
            </w:pPr>
            <w:r w:rsidRPr="00C165EE">
              <w:rPr>
                <w:sz w:val="22"/>
                <w:szCs w:val="22"/>
              </w:rPr>
              <w:t xml:space="preserve">Excision of </w:t>
            </w:r>
            <w:proofErr w:type="spellStart"/>
            <w:r w:rsidRPr="00C165EE">
              <w:rPr>
                <w:sz w:val="22"/>
                <w:szCs w:val="22"/>
              </w:rPr>
              <w:t>ileal</w:t>
            </w:r>
            <w:proofErr w:type="spellEnd"/>
            <w:r w:rsidRPr="00C165EE">
              <w:rPr>
                <w:sz w:val="22"/>
                <w:szCs w:val="22"/>
              </w:rPr>
              <w:t xml:space="preserve"> pouch anal anastomosis and creation of a conventional ileostomy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5447A0B3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70038" w:rsidRPr="00C165EE" w14:paraId="5FD0B512" w14:textId="77777777" w:rsidTr="00DC4B28">
        <w:trPr>
          <w:trHeight w:val="320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90097E2" w14:textId="77777777" w:rsidR="00E70038" w:rsidRPr="00C165EE" w:rsidRDefault="00E70038" w:rsidP="00DC4B28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C165EE">
              <w:rPr>
                <w:b/>
                <w:color w:val="000000"/>
                <w:sz w:val="22"/>
                <w:szCs w:val="22"/>
              </w:rPr>
              <w:t>4796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6CF83E2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Transposition of ileostomy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52033337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70038" w:rsidRPr="00C165EE" w14:paraId="6D6652BB" w14:textId="77777777" w:rsidTr="00DC4B28">
        <w:trPr>
          <w:trHeight w:val="320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4BF698D" w14:textId="77777777" w:rsidR="00E70038" w:rsidRPr="00C165EE" w:rsidRDefault="00E70038" w:rsidP="00DC4B28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C165EE">
              <w:rPr>
                <w:b/>
                <w:color w:val="000000"/>
                <w:sz w:val="22"/>
                <w:szCs w:val="22"/>
              </w:rPr>
              <w:t>4797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E412349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Transposition of colostomy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43F371EC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70038" w:rsidRPr="00C165EE" w14:paraId="0D4EDA58" w14:textId="77777777" w:rsidTr="00DC4B28">
        <w:trPr>
          <w:trHeight w:val="320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980D4A3" w14:textId="77777777" w:rsidR="00E70038" w:rsidRPr="00C165EE" w:rsidRDefault="00E70038" w:rsidP="00DC4B28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C165EE">
              <w:rPr>
                <w:b/>
                <w:color w:val="000000"/>
                <w:sz w:val="22"/>
                <w:szCs w:val="22"/>
              </w:rPr>
              <w:t>4798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E6A18B4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Operations similar to transposition of stoma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374280AA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1</w:t>
            </w:r>
          </w:p>
        </w:tc>
      </w:tr>
      <w:tr w:rsidR="00E70038" w:rsidRPr="00C165EE" w14:paraId="20FD54D2" w14:textId="77777777" w:rsidTr="00DC4B28">
        <w:trPr>
          <w:trHeight w:val="320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51B1A9E" w14:textId="77777777" w:rsidR="00E70038" w:rsidRPr="00C165EE" w:rsidRDefault="00E70038" w:rsidP="00DC4B28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C165EE">
              <w:rPr>
                <w:b/>
                <w:color w:val="000000"/>
                <w:sz w:val="22"/>
                <w:szCs w:val="22"/>
              </w:rPr>
              <w:t>4822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BD8DF2A" w14:textId="77777777" w:rsidR="00E70038" w:rsidRPr="00C165EE" w:rsidRDefault="00E70038" w:rsidP="00DC4B28">
            <w:pPr>
              <w:jc w:val="center"/>
              <w:rPr>
                <w:sz w:val="22"/>
                <w:szCs w:val="22"/>
              </w:rPr>
            </w:pPr>
            <w:r w:rsidRPr="00C165EE">
              <w:rPr>
                <w:sz w:val="22"/>
                <w:szCs w:val="22"/>
              </w:rPr>
              <w:t>Extirpation of rectum and formation of a continent ileostomy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9F617D6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70038" w:rsidRPr="00C165EE" w14:paraId="7700B973" w14:textId="77777777" w:rsidTr="00DC4B28">
        <w:trPr>
          <w:trHeight w:val="302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1ABBB3B" w14:textId="77777777" w:rsidR="00E70038" w:rsidRPr="00C165EE" w:rsidRDefault="00E70038" w:rsidP="00DC4B28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C165EE">
              <w:rPr>
                <w:b/>
                <w:color w:val="000000"/>
                <w:sz w:val="22"/>
                <w:szCs w:val="22"/>
              </w:rPr>
              <w:t>4823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43A9017" w14:textId="77777777" w:rsidR="00E70038" w:rsidRPr="00C165EE" w:rsidRDefault="00E70038" w:rsidP="00DC4B28">
            <w:pPr>
              <w:jc w:val="center"/>
              <w:rPr>
                <w:sz w:val="22"/>
                <w:szCs w:val="22"/>
              </w:rPr>
            </w:pPr>
            <w:r w:rsidRPr="00C165EE">
              <w:rPr>
                <w:sz w:val="22"/>
                <w:szCs w:val="22"/>
              </w:rPr>
              <w:t xml:space="preserve">Extirpation of rectum and creation of an </w:t>
            </w:r>
            <w:proofErr w:type="spellStart"/>
            <w:r w:rsidRPr="00C165EE">
              <w:rPr>
                <w:sz w:val="22"/>
                <w:szCs w:val="22"/>
              </w:rPr>
              <w:t>ileal</w:t>
            </w:r>
            <w:proofErr w:type="spellEnd"/>
            <w:r w:rsidRPr="00C165EE">
              <w:rPr>
                <w:sz w:val="22"/>
                <w:szCs w:val="22"/>
              </w:rPr>
              <w:t xml:space="preserve"> pouch anal anastomosis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75B68B08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70038" w:rsidRPr="00C165EE" w14:paraId="7C3707C1" w14:textId="77777777" w:rsidTr="00DC4B28">
        <w:trPr>
          <w:trHeight w:val="316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71D7613E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JAA00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6EBA7A16" w14:textId="77777777" w:rsidR="00E70038" w:rsidRPr="00C165EE" w:rsidRDefault="00E70038" w:rsidP="00DC4B28">
            <w:pPr>
              <w:jc w:val="center"/>
              <w:rPr>
                <w:color w:val="000000"/>
                <w:sz w:val="21"/>
                <w:szCs w:val="21"/>
              </w:rPr>
            </w:pPr>
            <w:r w:rsidRPr="00C165EE">
              <w:rPr>
                <w:sz w:val="21"/>
                <w:szCs w:val="21"/>
              </w:rPr>
              <w:t>Incision of abdominal wall (validated together with a concurrent IBD-related code)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02EA93DC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1</w:t>
            </w:r>
          </w:p>
        </w:tc>
      </w:tr>
      <w:tr w:rsidR="00E70038" w:rsidRPr="00C165EE" w14:paraId="40F14DE6" w14:textId="77777777" w:rsidTr="00DC4B28">
        <w:trPr>
          <w:trHeight w:val="316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66317717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JAH00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12B2A791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Laparotomy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AD322F7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3</w:t>
            </w:r>
          </w:p>
        </w:tc>
      </w:tr>
      <w:tr w:rsidR="00E70038" w:rsidRPr="00C165EE" w14:paraId="58656F0E" w14:textId="77777777" w:rsidTr="00DC4B28">
        <w:trPr>
          <w:trHeight w:val="316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04464740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JAH01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17281BCC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Laparoscopy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78BF27C3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70038" w:rsidRPr="00C165EE" w14:paraId="7A2FB453" w14:textId="77777777" w:rsidTr="00DC4B28">
        <w:trPr>
          <w:trHeight w:val="316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466258CF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JAP00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45F5C62E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Freeing of adhesions in the peritoneal cavity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00C0A968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1</w:t>
            </w:r>
          </w:p>
        </w:tc>
      </w:tr>
      <w:tr w:rsidR="00E70038" w:rsidRPr="00C165EE" w14:paraId="07246287" w14:textId="77777777" w:rsidTr="00DC4B28">
        <w:trPr>
          <w:trHeight w:val="316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325C12D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JFA60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A70A574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 xml:space="preserve">Enteric </w:t>
            </w:r>
            <w:proofErr w:type="spellStart"/>
            <w:r w:rsidRPr="00C165EE">
              <w:rPr>
                <w:color w:val="000000"/>
                <w:sz w:val="22"/>
                <w:szCs w:val="22"/>
              </w:rPr>
              <w:t>strictureplasty</w:t>
            </w:r>
            <w:proofErr w:type="spellEnd"/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3E881F45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70038" w:rsidRPr="00C165EE" w14:paraId="4EF6197F" w14:textId="77777777" w:rsidTr="00DC4B28">
        <w:trPr>
          <w:trHeight w:val="320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9E47AF6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JFA63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D4DDF65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 xml:space="preserve">Colonic </w:t>
            </w:r>
            <w:proofErr w:type="spellStart"/>
            <w:r w:rsidRPr="00C165EE">
              <w:rPr>
                <w:color w:val="000000"/>
                <w:sz w:val="22"/>
                <w:szCs w:val="22"/>
              </w:rPr>
              <w:t>strictureplasty</w:t>
            </w:r>
            <w:proofErr w:type="spellEnd"/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5F801017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70038" w:rsidRPr="00C165EE" w14:paraId="7D3B283B" w14:textId="77777777" w:rsidTr="00DC4B28">
        <w:trPr>
          <w:trHeight w:val="320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23D007E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JFA70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948B612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Suture of the small intestine (closure of perforation or laceration)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457D9147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1</w:t>
            </w:r>
          </w:p>
        </w:tc>
      </w:tr>
      <w:tr w:rsidR="00E70038" w:rsidRPr="00C165EE" w14:paraId="097B32EF" w14:textId="77777777" w:rsidTr="00DC4B28">
        <w:trPr>
          <w:trHeight w:val="320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1835EA9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JFA71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7D363B9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Laparoscopic suture of the small bowel wall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53A55A04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70038" w:rsidRPr="00C165EE" w14:paraId="77180B15" w14:textId="77777777" w:rsidTr="00DC4B28">
        <w:trPr>
          <w:trHeight w:val="320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65DA861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JFA76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2117BDC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Closure of a fistula to the small bowel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53C992F8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1</w:t>
            </w:r>
          </w:p>
        </w:tc>
      </w:tr>
      <w:tr w:rsidR="00E70038" w:rsidRPr="00C165EE" w14:paraId="2A15BFAB" w14:textId="77777777" w:rsidTr="00DC4B28">
        <w:trPr>
          <w:trHeight w:val="320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06E2068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JFA80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BDE38AE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Suture of the colonic wall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273151A4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70038" w:rsidRPr="00C165EE" w14:paraId="13A05653" w14:textId="77777777" w:rsidTr="00DC4B28">
        <w:trPr>
          <w:trHeight w:val="320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F66DAB7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JFA81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7E15EEB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Laparoscopic suture of the colonic wall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2C033F4E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70038" w:rsidRPr="00C165EE" w14:paraId="40B9F3E5" w14:textId="77777777" w:rsidTr="00DC4B28">
        <w:trPr>
          <w:trHeight w:val="357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91C7078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JFA86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313558E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Closure of a colonic fistula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37C5F7A3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1</w:t>
            </w:r>
          </w:p>
        </w:tc>
      </w:tr>
      <w:tr w:rsidR="00E70038" w:rsidRPr="00C165EE" w14:paraId="03049D64" w14:textId="77777777" w:rsidTr="00DC4B28">
        <w:trPr>
          <w:trHeight w:val="320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38CE5D33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JFA96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5FDA5287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Other local operation on intestin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559CFF8D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1</w:t>
            </w:r>
          </w:p>
        </w:tc>
      </w:tr>
      <w:tr w:rsidR="00E70038" w:rsidRPr="00C165EE" w14:paraId="047CAFE4" w14:textId="77777777" w:rsidTr="00DC4B28">
        <w:trPr>
          <w:trHeight w:val="320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316BEA5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JFB96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A9CBE6B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proofErr w:type="gramStart"/>
            <w:r w:rsidRPr="00C165EE">
              <w:rPr>
                <w:color w:val="000000"/>
                <w:sz w:val="22"/>
                <w:szCs w:val="22"/>
              </w:rPr>
              <w:t>Other</w:t>
            </w:r>
            <w:proofErr w:type="gramEnd"/>
            <w:r w:rsidRPr="00C165EE">
              <w:rPr>
                <w:color w:val="000000"/>
                <w:sz w:val="22"/>
                <w:szCs w:val="22"/>
              </w:rPr>
              <w:t xml:space="preserve"> resection of small bowel or colon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A421717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3</w:t>
            </w:r>
          </w:p>
        </w:tc>
      </w:tr>
      <w:tr w:rsidR="00E70038" w:rsidRPr="00C165EE" w14:paraId="217F8353" w14:textId="77777777" w:rsidTr="00DC4B28">
        <w:trPr>
          <w:trHeight w:val="320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E746BD6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JFB97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359B874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 xml:space="preserve">Laparoscopic </w:t>
            </w:r>
            <w:proofErr w:type="gramStart"/>
            <w:r w:rsidRPr="00C165EE">
              <w:rPr>
                <w:color w:val="000000"/>
                <w:sz w:val="22"/>
                <w:szCs w:val="22"/>
              </w:rPr>
              <w:t>other</w:t>
            </w:r>
            <w:proofErr w:type="gramEnd"/>
            <w:r w:rsidRPr="00C165EE">
              <w:rPr>
                <w:color w:val="000000"/>
                <w:sz w:val="22"/>
                <w:szCs w:val="22"/>
              </w:rPr>
              <w:t xml:space="preserve"> resection of small bowel or colon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7405E718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70038" w:rsidRPr="00C165EE" w14:paraId="29488B9F" w14:textId="77777777" w:rsidTr="00DC4B28">
        <w:trPr>
          <w:trHeight w:val="320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3DDC784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JFC00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E3BEDEA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C165EE">
              <w:rPr>
                <w:color w:val="000000"/>
                <w:sz w:val="22"/>
                <w:szCs w:val="22"/>
              </w:rPr>
              <w:t>Enteroanastomosis</w:t>
            </w:r>
            <w:proofErr w:type="spellEnd"/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3C23177B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70038" w:rsidRPr="00C165EE" w14:paraId="0FC05A64" w14:textId="77777777" w:rsidTr="00DC4B28">
        <w:trPr>
          <w:trHeight w:val="320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F21269B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JFC01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5D2EBF7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 xml:space="preserve">Laparoscopic </w:t>
            </w:r>
            <w:proofErr w:type="spellStart"/>
            <w:r w:rsidRPr="00C165EE">
              <w:rPr>
                <w:color w:val="000000"/>
                <w:sz w:val="22"/>
                <w:szCs w:val="22"/>
              </w:rPr>
              <w:t>enteroanastomosis</w:t>
            </w:r>
            <w:proofErr w:type="spellEnd"/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57B32C89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70038" w:rsidRPr="00C165EE" w14:paraId="66865230" w14:textId="77777777" w:rsidTr="00DC4B28">
        <w:trPr>
          <w:trHeight w:val="320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15860E7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JFC10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68A6F10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C165EE">
              <w:rPr>
                <w:color w:val="000000"/>
                <w:sz w:val="22"/>
                <w:szCs w:val="22"/>
              </w:rPr>
              <w:t>Ileotransversostomy</w:t>
            </w:r>
            <w:proofErr w:type="spellEnd"/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57D376ED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1</w:t>
            </w:r>
          </w:p>
        </w:tc>
      </w:tr>
      <w:tr w:rsidR="00E70038" w:rsidRPr="00C165EE" w14:paraId="7CA2AA39" w14:textId="77777777" w:rsidTr="00DC4B28">
        <w:trPr>
          <w:trHeight w:val="320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A0BF173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JFC11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73AA5D7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 xml:space="preserve">Laparoscopic </w:t>
            </w:r>
            <w:proofErr w:type="spellStart"/>
            <w:r w:rsidRPr="00C165EE">
              <w:rPr>
                <w:color w:val="000000"/>
                <w:sz w:val="22"/>
                <w:szCs w:val="22"/>
              </w:rPr>
              <w:t>ileotransversostomy</w:t>
            </w:r>
            <w:proofErr w:type="spellEnd"/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2FF8F383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70038" w:rsidRPr="00C165EE" w14:paraId="4385FA5C" w14:textId="77777777" w:rsidTr="00DC4B28">
        <w:trPr>
          <w:trHeight w:val="320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7695169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JFC20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E64D0A1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proofErr w:type="gramStart"/>
            <w:r w:rsidRPr="00C165EE">
              <w:rPr>
                <w:color w:val="000000"/>
                <w:sz w:val="22"/>
                <w:szCs w:val="22"/>
              </w:rPr>
              <w:t>Other</w:t>
            </w:r>
            <w:proofErr w:type="gramEnd"/>
            <w:r w:rsidRPr="00C165EE">
              <w:rPr>
                <w:color w:val="000000"/>
                <w:sz w:val="22"/>
                <w:szCs w:val="22"/>
              </w:rPr>
              <w:t xml:space="preserve"> entero-colostomy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2CA4A621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70038" w:rsidRPr="00C165EE" w14:paraId="59D259CC" w14:textId="77777777" w:rsidTr="00DC4B28">
        <w:trPr>
          <w:trHeight w:val="320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5E26202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JFC21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8D69E3F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proofErr w:type="gramStart"/>
            <w:r w:rsidRPr="00C165EE">
              <w:rPr>
                <w:color w:val="000000"/>
                <w:sz w:val="22"/>
                <w:szCs w:val="22"/>
              </w:rPr>
              <w:t>Other</w:t>
            </w:r>
            <w:proofErr w:type="gramEnd"/>
            <w:r w:rsidRPr="00C165EE">
              <w:rPr>
                <w:color w:val="000000"/>
                <w:sz w:val="22"/>
                <w:szCs w:val="22"/>
              </w:rPr>
              <w:t xml:space="preserve"> laparoscopic entero-colostomy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3C81C794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70038" w:rsidRPr="00C165EE" w14:paraId="3979BF89" w14:textId="77777777" w:rsidTr="00DC4B28">
        <w:trPr>
          <w:trHeight w:val="320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5CBC990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JFC30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6008D14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Colo-colostomy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7E31042A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70038" w:rsidRPr="00C165EE" w14:paraId="4922EF7A" w14:textId="77777777" w:rsidTr="00DC4B28">
        <w:trPr>
          <w:trHeight w:val="320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EB5C36A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JFC31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E166869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 xml:space="preserve">Laparoscopic </w:t>
            </w:r>
            <w:proofErr w:type="spellStart"/>
            <w:r w:rsidRPr="00C165EE">
              <w:rPr>
                <w:color w:val="000000"/>
                <w:sz w:val="22"/>
                <w:szCs w:val="22"/>
              </w:rPr>
              <w:t>colo</w:t>
            </w:r>
            <w:proofErr w:type="spellEnd"/>
            <w:r w:rsidRPr="00C165EE">
              <w:rPr>
                <w:color w:val="000000"/>
                <w:sz w:val="22"/>
                <w:szCs w:val="22"/>
              </w:rPr>
              <w:t>-colostomy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CB0791B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70038" w:rsidRPr="00C165EE" w14:paraId="4977CB01" w14:textId="77777777" w:rsidTr="00DC4B28">
        <w:trPr>
          <w:trHeight w:val="320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5C4A0019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JFC40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1DF2A4B0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C165EE">
              <w:rPr>
                <w:color w:val="000000"/>
                <w:sz w:val="22"/>
                <w:szCs w:val="22"/>
              </w:rPr>
              <w:t>Ileorectostomy</w:t>
            </w:r>
            <w:proofErr w:type="spellEnd"/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00A4B31B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1</w:t>
            </w:r>
          </w:p>
        </w:tc>
      </w:tr>
      <w:tr w:rsidR="00E70038" w:rsidRPr="00C165EE" w14:paraId="1B2ED8D1" w14:textId="77777777" w:rsidTr="00DC4B28">
        <w:trPr>
          <w:trHeight w:val="320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3B3C80C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lastRenderedPageBreak/>
              <w:t>JFC50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30E3BC3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Colorectal anastomosis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0417AC04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70038" w:rsidRPr="00C165EE" w14:paraId="0653551B" w14:textId="77777777" w:rsidTr="00DC4B28">
        <w:trPr>
          <w:trHeight w:val="320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F4088B7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JFC51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9C9B690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Laparoscopic colorectal anastomosis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A6D834F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70038" w:rsidRPr="00C165EE" w14:paraId="22128227" w14:textId="77777777" w:rsidTr="00DC4B28">
        <w:trPr>
          <w:trHeight w:val="320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5F49366" w14:textId="77777777" w:rsidR="00E70038" w:rsidRPr="00C165EE" w:rsidRDefault="00E70038" w:rsidP="00DC4B28">
            <w:pPr>
              <w:jc w:val="center"/>
              <w:rPr>
                <w:sz w:val="22"/>
                <w:szCs w:val="22"/>
              </w:rPr>
            </w:pPr>
            <w:r w:rsidRPr="00C165EE">
              <w:rPr>
                <w:sz w:val="22"/>
                <w:szCs w:val="22"/>
              </w:rPr>
              <w:t>JFF13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2C7786F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 xml:space="preserve">Formation of </w:t>
            </w:r>
            <w:proofErr w:type="gramStart"/>
            <w:r w:rsidRPr="00C165EE">
              <w:rPr>
                <w:color w:val="000000"/>
                <w:sz w:val="22"/>
                <w:szCs w:val="22"/>
              </w:rPr>
              <w:t>a</w:t>
            </w:r>
            <w:proofErr w:type="gramEnd"/>
            <w:r w:rsidRPr="00C165EE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165EE">
              <w:rPr>
                <w:color w:val="000000"/>
                <w:sz w:val="22"/>
                <w:szCs w:val="22"/>
              </w:rPr>
              <w:t>enterostoma</w:t>
            </w:r>
            <w:proofErr w:type="spellEnd"/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496425FF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2</w:t>
            </w:r>
          </w:p>
        </w:tc>
      </w:tr>
      <w:tr w:rsidR="00E70038" w:rsidRPr="00C165EE" w14:paraId="7B6FAB9E" w14:textId="77777777" w:rsidTr="00DC4B28">
        <w:trPr>
          <w:trHeight w:val="320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3B17D5D4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JFG00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1C7300AE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 xml:space="preserve">Closure of loop </w:t>
            </w:r>
            <w:proofErr w:type="spellStart"/>
            <w:r w:rsidRPr="00C165EE">
              <w:rPr>
                <w:color w:val="000000"/>
                <w:sz w:val="22"/>
                <w:szCs w:val="22"/>
              </w:rPr>
              <w:t>enterostomy</w:t>
            </w:r>
            <w:proofErr w:type="spellEnd"/>
            <w:r w:rsidRPr="00C165EE">
              <w:rPr>
                <w:color w:val="000000"/>
                <w:sz w:val="22"/>
                <w:szCs w:val="22"/>
              </w:rPr>
              <w:t xml:space="preserve"> without resection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02EDE4D0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2</w:t>
            </w:r>
          </w:p>
        </w:tc>
      </w:tr>
      <w:tr w:rsidR="00E70038" w:rsidRPr="00C165EE" w14:paraId="5C0C32C3" w14:textId="77777777" w:rsidTr="00DC4B28">
        <w:trPr>
          <w:trHeight w:val="320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0617C51D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JFG10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58F1A58D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Closure of loop colostomy without resection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4968FF05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1</w:t>
            </w:r>
          </w:p>
        </w:tc>
      </w:tr>
      <w:tr w:rsidR="00E70038" w:rsidRPr="00C165EE" w14:paraId="70CA5F25" w14:textId="77777777" w:rsidTr="00DC4B28">
        <w:trPr>
          <w:trHeight w:val="320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5B045BC6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JFG20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51419B36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 xml:space="preserve">Closure of </w:t>
            </w:r>
            <w:proofErr w:type="spellStart"/>
            <w:r w:rsidRPr="00C165EE">
              <w:rPr>
                <w:color w:val="000000"/>
                <w:sz w:val="22"/>
                <w:szCs w:val="22"/>
              </w:rPr>
              <w:t>enterostomy</w:t>
            </w:r>
            <w:proofErr w:type="spellEnd"/>
            <w:r w:rsidRPr="00C165EE">
              <w:rPr>
                <w:color w:val="000000"/>
                <w:sz w:val="22"/>
                <w:szCs w:val="22"/>
              </w:rPr>
              <w:t xml:space="preserve"> with resection of </w:t>
            </w:r>
            <w:proofErr w:type="spellStart"/>
            <w:r w:rsidRPr="00C165EE">
              <w:rPr>
                <w:color w:val="000000"/>
                <w:sz w:val="22"/>
                <w:szCs w:val="22"/>
              </w:rPr>
              <w:t>exteriorised</w:t>
            </w:r>
            <w:proofErr w:type="spellEnd"/>
            <w:r w:rsidRPr="00C165EE">
              <w:rPr>
                <w:color w:val="000000"/>
                <w:sz w:val="22"/>
                <w:szCs w:val="22"/>
              </w:rPr>
              <w:t xml:space="preserve"> loop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5CEC501D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2</w:t>
            </w:r>
          </w:p>
        </w:tc>
      </w:tr>
      <w:tr w:rsidR="00E70038" w:rsidRPr="00C165EE" w14:paraId="5FF9008C" w14:textId="77777777" w:rsidTr="00DC4B28">
        <w:trPr>
          <w:trHeight w:val="320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1EB0FCE3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JFG26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06E2606B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 xml:space="preserve">Closure of terminal </w:t>
            </w:r>
            <w:proofErr w:type="spellStart"/>
            <w:r w:rsidRPr="00C165EE">
              <w:rPr>
                <w:color w:val="000000"/>
                <w:sz w:val="22"/>
                <w:szCs w:val="22"/>
              </w:rPr>
              <w:t>enterostomy</w:t>
            </w:r>
            <w:proofErr w:type="spellEnd"/>
            <w:r w:rsidRPr="00C165EE">
              <w:rPr>
                <w:color w:val="000000"/>
                <w:sz w:val="22"/>
                <w:szCs w:val="22"/>
              </w:rPr>
              <w:t xml:space="preserve"> with anastomosis to colon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35999514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1</w:t>
            </w:r>
          </w:p>
        </w:tc>
      </w:tr>
      <w:tr w:rsidR="00E70038" w:rsidRPr="00C165EE" w14:paraId="3A249559" w14:textId="77777777" w:rsidTr="00DC4B28">
        <w:trPr>
          <w:trHeight w:val="320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E96E45B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JFG40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DC36DAC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 xml:space="preserve">Revision of </w:t>
            </w:r>
            <w:proofErr w:type="spellStart"/>
            <w:r w:rsidRPr="00C165EE">
              <w:rPr>
                <w:color w:val="000000"/>
                <w:sz w:val="22"/>
                <w:szCs w:val="22"/>
              </w:rPr>
              <w:t>enterostomy</w:t>
            </w:r>
            <w:proofErr w:type="spellEnd"/>
            <w:r w:rsidRPr="00C165EE">
              <w:rPr>
                <w:color w:val="000000"/>
                <w:sz w:val="22"/>
                <w:szCs w:val="22"/>
              </w:rPr>
              <w:t xml:space="preserve"> or colostomy without laparotomy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3D5327A4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70038" w:rsidRPr="00C165EE" w14:paraId="0CA54CEE" w14:textId="77777777" w:rsidTr="00DC4B28">
        <w:trPr>
          <w:trHeight w:val="320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88237D9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JFG50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6A5425F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 xml:space="preserve">Revision of </w:t>
            </w:r>
            <w:proofErr w:type="spellStart"/>
            <w:r w:rsidRPr="00C165EE">
              <w:rPr>
                <w:color w:val="000000"/>
                <w:sz w:val="22"/>
                <w:szCs w:val="22"/>
              </w:rPr>
              <w:t>enterostomy</w:t>
            </w:r>
            <w:proofErr w:type="spellEnd"/>
            <w:r w:rsidRPr="00C165EE">
              <w:rPr>
                <w:color w:val="000000"/>
                <w:sz w:val="22"/>
                <w:szCs w:val="22"/>
              </w:rPr>
              <w:t xml:space="preserve"> or colostomy with laparotomy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2CEFF561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70038" w:rsidRPr="00C165EE" w14:paraId="6AFB1A01" w14:textId="77777777" w:rsidTr="00DC4B28">
        <w:trPr>
          <w:trHeight w:val="320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C84ECE6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JFG53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281145C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 xml:space="preserve">Revision of </w:t>
            </w:r>
            <w:proofErr w:type="spellStart"/>
            <w:r w:rsidRPr="00C165EE">
              <w:rPr>
                <w:color w:val="000000"/>
                <w:sz w:val="22"/>
                <w:szCs w:val="22"/>
              </w:rPr>
              <w:t>ileal</w:t>
            </w:r>
            <w:proofErr w:type="spellEnd"/>
            <w:r w:rsidRPr="00C165EE">
              <w:rPr>
                <w:color w:val="000000"/>
                <w:sz w:val="22"/>
                <w:szCs w:val="22"/>
              </w:rPr>
              <w:t xml:space="preserve"> pouch anal anastomosis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3CF70156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70038" w:rsidRPr="00C165EE" w14:paraId="2B989F5E" w14:textId="77777777" w:rsidTr="00DC4B28">
        <w:trPr>
          <w:trHeight w:val="320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E21896E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JFG56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7A21E8C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Revision of colonic pouch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117AB5AE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70038" w:rsidRPr="00C165EE" w14:paraId="12FCBDFE" w14:textId="77777777" w:rsidTr="00DC4B28">
        <w:trPr>
          <w:trHeight w:val="320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92693BF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JFG60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7FEBB82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Conversion of a conventional ileostomy to a continent ileostomy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026C621E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70038" w:rsidRPr="00C165EE" w14:paraId="58C13EA8" w14:textId="77777777" w:rsidTr="00DC4B28">
        <w:trPr>
          <w:trHeight w:val="320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5116962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JFG70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8049040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Conversion of a continent ileostomy to a conventional ileostomy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321E8AD8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70038" w:rsidRPr="00C165EE" w14:paraId="2D0E6309" w14:textId="77777777" w:rsidTr="00DC4B28">
        <w:trPr>
          <w:trHeight w:val="320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88DAA19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JFG73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DC3263F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 xml:space="preserve">Excision of </w:t>
            </w:r>
            <w:proofErr w:type="spellStart"/>
            <w:r w:rsidRPr="00C165EE">
              <w:rPr>
                <w:color w:val="000000"/>
                <w:sz w:val="22"/>
                <w:szCs w:val="22"/>
              </w:rPr>
              <w:t>ileal</w:t>
            </w:r>
            <w:proofErr w:type="spellEnd"/>
            <w:r w:rsidRPr="00C165EE">
              <w:rPr>
                <w:color w:val="000000"/>
                <w:sz w:val="22"/>
                <w:szCs w:val="22"/>
              </w:rPr>
              <w:t xml:space="preserve"> pouch anal anastomosis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029F1C54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70038" w:rsidRPr="00C165EE" w14:paraId="7AD7F924" w14:textId="77777777" w:rsidTr="00DC4B28">
        <w:trPr>
          <w:trHeight w:val="320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BFA23AB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JFG76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63727F7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Excision of colonic pouch with colorectal or coloanal anastomosis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D052E8E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70038" w:rsidRPr="00C165EE" w14:paraId="36A557D4" w14:textId="77777777" w:rsidTr="00DC4B28">
        <w:trPr>
          <w:trHeight w:val="320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A7DC826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JFG80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6742D33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 xml:space="preserve">Excision of </w:t>
            </w:r>
            <w:proofErr w:type="spellStart"/>
            <w:r w:rsidRPr="00C165EE">
              <w:rPr>
                <w:color w:val="000000"/>
                <w:sz w:val="22"/>
                <w:szCs w:val="22"/>
              </w:rPr>
              <w:t>ileal</w:t>
            </w:r>
            <w:proofErr w:type="spellEnd"/>
            <w:r w:rsidRPr="00C165EE">
              <w:rPr>
                <w:color w:val="000000"/>
                <w:sz w:val="22"/>
                <w:szCs w:val="22"/>
              </w:rPr>
              <w:t xml:space="preserve"> pouch anal anastomosis and creation of continent ileostomy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41F6DDBC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70038" w:rsidRPr="00C165EE" w14:paraId="7EE2A475" w14:textId="77777777" w:rsidTr="00DC4B28">
        <w:trPr>
          <w:trHeight w:val="320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0273464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JFG83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B1181AB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Redo of colonic pouch anal anastomosis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9A876CE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70038" w:rsidRPr="00C165EE" w14:paraId="66388C9C" w14:textId="77777777" w:rsidTr="00DC4B28">
        <w:trPr>
          <w:trHeight w:val="320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7CC24B9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JFG86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DA9AFBD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 xml:space="preserve">Redo of </w:t>
            </w:r>
            <w:proofErr w:type="spellStart"/>
            <w:r w:rsidRPr="00C165EE">
              <w:rPr>
                <w:color w:val="000000"/>
                <w:sz w:val="22"/>
                <w:szCs w:val="22"/>
              </w:rPr>
              <w:t>ileal</w:t>
            </w:r>
            <w:proofErr w:type="spellEnd"/>
            <w:r w:rsidRPr="00C165EE">
              <w:rPr>
                <w:color w:val="000000"/>
                <w:sz w:val="22"/>
                <w:szCs w:val="22"/>
              </w:rPr>
              <w:t xml:space="preserve"> pouch anal anastomosis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01C7BA09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70038" w:rsidRPr="00C165EE" w14:paraId="763226C4" w14:textId="77777777" w:rsidTr="00DC4B28">
        <w:trPr>
          <w:trHeight w:val="320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277365C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JFG96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26D314D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Other operation of stoma or pouch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4209348F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70038" w:rsidRPr="00C165EE" w14:paraId="4F5940BA" w14:textId="77777777" w:rsidTr="00DC4B28">
        <w:trPr>
          <w:trHeight w:val="320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D061EB7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JFH30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ED559E0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Colectomy, rectal mucosectomy, ileoanal anastomosis without stoma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09E5C8E9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70038" w:rsidRPr="00C165EE" w14:paraId="31907471" w14:textId="77777777" w:rsidTr="00DC4B28">
        <w:trPr>
          <w:trHeight w:val="320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E14EE3F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JFH33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404B615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Colectomy, rectal mucosectomy, ileoanal anastomosis with formation of an ileostomy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73CA439B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70038" w:rsidRPr="00C165EE" w14:paraId="734CB4C0" w14:textId="77777777" w:rsidTr="00DC4B28">
        <w:trPr>
          <w:trHeight w:val="320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DCFD285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JFH40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8CBE605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Proctocolectomy with formation of a continent ileostomy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41444660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70038" w:rsidRPr="00C165EE" w14:paraId="6D2C0A8B" w14:textId="77777777" w:rsidTr="00DC4B28">
        <w:trPr>
          <w:trHeight w:val="320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60BF2ED2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JFK00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21741EE9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Division of adhesive band in intestinal obstruction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7ED28457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1</w:t>
            </w:r>
          </w:p>
        </w:tc>
      </w:tr>
      <w:tr w:rsidR="00E70038" w:rsidRPr="00C165EE" w14:paraId="561E8C84" w14:textId="77777777" w:rsidTr="00DC4B28">
        <w:trPr>
          <w:trHeight w:val="320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4D9D69F6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JFK10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2AF6D8C3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Freeing of adhesions in intestinal obstruction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5AE674E0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3</w:t>
            </w:r>
          </w:p>
        </w:tc>
      </w:tr>
      <w:tr w:rsidR="00E70038" w:rsidRPr="00C165EE" w14:paraId="76AAF242" w14:textId="77777777" w:rsidTr="00DC4B28">
        <w:trPr>
          <w:trHeight w:val="320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6D01874E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JFK20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6EB0B5FE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Freeing of adhesions and plication of small intestin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0C42B874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70038" w:rsidRPr="00C165EE" w14:paraId="352F0792" w14:textId="77777777" w:rsidTr="00DC4B28">
        <w:trPr>
          <w:trHeight w:val="320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171CD00E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JFL96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47666926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Other operation on adhesions in intestinal obstruction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3EDCBC42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1</w:t>
            </w:r>
          </w:p>
        </w:tc>
      </w:tr>
      <w:tr w:rsidR="00E70038" w:rsidRPr="00C165EE" w14:paraId="6C752C41" w14:textId="77777777" w:rsidTr="00DC4B28">
        <w:trPr>
          <w:trHeight w:val="356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8422C7A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JFW96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DB12640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Other operation of small bowel or colon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20154E9A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70038" w:rsidRPr="00C165EE" w14:paraId="6EAE5AEE" w14:textId="77777777" w:rsidTr="00DC4B28">
        <w:trPr>
          <w:trHeight w:val="349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62FB04C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JFW97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E8B4905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Other laparoscopic operation on small bowel or colon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507D36DB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70038" w:rsidRPr="00C165EE" w14:paraId="1AEB2178" w14:textId="77777777" w:rsidTr="00DC4B28">
        <w:trPr>
          <w:trHeight w:val="320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1E34177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JGB50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653465F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C165EE">
              <w:rPr>
                <w:color w:val="000000"/>
                <w:sz w:val="22"/>
                <w:szCs w:val="22"/>
              </w:rPr>
              <w:t>Ileal</w:t>
            </w:r>
            <w:proofErr w:type="spellEnd"/>
            <w:r w:rsidRPr="00C165EE">
              <w:rPr>
                <w:color w:val="000000"/>
                <w:sz w:val="22"/>
                <w:szCs w:val="22"/>
              </w:rPr>
              <w:t xml:space="preserve"> pouch anal anastomosis with mucosectomy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73BFAA09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70038" w:rsidRPr="00C165EE" w14:paraId="4B830934" w14:textId="77777777" w:rsidTr="00DC4B28">
        <w:trPr>
          <w:trHeight w:val="348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96FB85C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JGB60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E006B00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C165EE">
              <w:rPr>
                <w:color w:val="000000"/>
                <w:sz w:val="22"/>
                <w:szCs w:val="22"/>
              </w:rPr>
              <w:t>Ileal</w:t>
            </w:r>
            <w:proofErr w:type="spellEnd"/>
            <w:r w:rsidRPr="00C165EE">
              <w:rPr>
                <w:color w:val="000000"/>
                <w:sz w:val="22"/>
                <w:szCs w:val="22"/>
              </w:rPr>
              <w:t xml:space="preserve"> pouch anal anastomosis without mucosectomy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5115C713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70038" w:rsidRPr="00C165EE" w14:paraId="57436003" w14:textId="77777777" w:rsidTr="00DC4B28">
        <w:trPr>
          <w:trHeight w:val="358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D04FFE8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JGB96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3DA5653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proofErr w:type="gramStart"/>
            <w:r w:rsidRPr="00C165EE">
              <w:rPr>
                <w:color w:val="000000"/>
                <w:sz w:val="22"/>
                <w:szCs w:val="22"/>
              </w:rPr>
              <w:t>Other</w:t>
            </w:r>
            <w:proofErr w:type="gramEnd"/>
            <w:r w:rsidRPr="00C165EE">
              <w:rPr>
                <w:color w:val="000000"/>
                <w:sz w:val="22"/>
                <w:szCs w:val="22"/>
              </w:rPr>
              <w:t xml:space="preserve"> rectal resection or extirpation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2A2E8F7C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1</w:t>
            </w:r>
          </w:p>
        </w:tc>
      </w:tr>
      <w:tr w:rsidR="00E70038" w:rsidRPr="00C165EE" w14:paraId="4AE485CC" w14:textId="77777777" w:rsidTr="00DC4B28">
        <w:trPr>
          <w:trHeight w:val="292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EC7365F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JGB97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B7DA7D6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proofErr w:type="gramStart"/>
            <w:r w:rsidRPr="00C165EE">
              <w:rPr>
                <w:color w:val="000000"/>
                <w:sz w:val="22"/>
                <w:szCs w:val="22"/>
              </w:rPr>
              <w:t>Other</w:t>
            </w:r>
            <w:proofErr w:type="gramEnd"/>
            <w:r w:rsidRPr="00C165EE">
              <w:rPr>
                <w:color w:val="000000"/>
                <w:sz w:val="22"/>
                <w:szCs w:val="22"/>
              </w:rPr>
              <w:t xml:space="preserve"> laparoscopic rectal resection or extirpation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2E9CA7F7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70038" w:rsidRPr="00C165EE" w14:paraId="4DDB6B3D" w14:textId="77777777" w:rsidTr="00DC4B28">
        <w:trPr>
          <w:trHeight w:val="292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3BEDBF7F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sz w:val="22"/>
                <w:szCs w:val="22"/>
              </w:rPr>
              <w:t>JWF00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2AD8438E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Reoperation for insufficiency of anastomosis or suture in gastroenterological surgery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45A45EF3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2</w:t>
            </w:r>
          </w:p>
        </w:tc>
      </w:tr>
      <w:tr w:rsidR="00E70038" w:rsidRPr="00C165EE" w14:paraId="7E54A1B9" w14:textId="77777777" w:rsidTr="00DC4B28">
        <w:trPr>
          <w:trHeight w:val="292"/>
        </w:trPr>
        <w:tc>
          <w:tcPr>
            <w:tcW w:w="10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75ADF0A1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KCH30</w:t>
            </w:r>
          </w:p>
        </w:tc>
        <w:tc>
          <w:tcPr>
            <w:tcW w:w="7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2CF538CA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 xml:space="preserve">Closure of </w:t>
            </w:r>
            <w:proofErr w:type="spellStart"/>
            <w:r w:rsidRPr="00C165EE">
              <w:rPr>
                <w:color w:val="000000"/>
                <w:sz w:val="22"/>
                <w:szCs w:val="22"/>
              </w:rPr>
              <w:t>vesicointestinal</w:t>
            </w:r>
            <w:proofErr w:type="spellEnd"/>
            <w:r w:rsidRPr="00C165EE">
              <w:rPr>
                <w:color w:val="000000"/>
                <w:sz w:val="22"/>
                <w:szCs w:val="22"/>
              </w:rPr>
              <w:t xml:space="preserve"> fistula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5690713A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1</w:t>
            </w:r>
          </w:p>
        </w:tc>
      </w:tr>
      <w:tr w:rsidR="00E70038" w:rsidRPr="00C165EE" w14:paraId="359D2596" w14:textId="77777777" w:rsidTr="00DC4B28">
        <w:trPr>
          <w:trHeight w:val="273"/>
        </w:trPr>
        <w:tc>
          <w:tcPr>
            <w:tcW w:w="8540" w:type="dxa"/>
            <w:gridSpan w:val="2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0FCD2661" w14:textId="77777777" w:rsidR="00E70038" w:rsidRPr="00C165EE" w:rsidRDefault="00E70038" w:rsidP="00DC4B28">
            <w:pPr>
              <w:jc w:val="right"/>
              <w:rPr>
                <w:b/>
                <w:color w:val="000000"/>
                <w:sz w:val="22"/>
                <w:szCs w:val="22"/>
              </w:rPr>
            </w:pPr>
            <w:r w:rsidRPr="00C165EE">
              <w:rPr>
                <w:b/>
                <w:color w:val="000000"/>
                <w:sz w:val="22"/>
                <w:szCs w:val="22"/>
              </w:rPr>
              <w:t>Total (n=)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</w:tcBorders>
            <w:shd w:val="clear" w:color="auto" w:fill="auto"/>
            <w:vAlign w:val="center"/>
          </w:tcPr>
          <w:p w14:paraId="4C460791" w14:textId="77777777" w:rsidR="00E70038" w:rsidRPr="00C165EE" w:rsidRDefault="00E70038" w:rsidP="00DC4B28">
            <w:pPr>
              <w:jc w:val="center"/>
              <w:rPr>
                <w:color w:val="000000"/>
                <w:sz w:val="22"/>
                <w:szCs w:val="22"/>
              </w:rPr>
            </w:pPr>
            <w:r w:rsidRPr="00C165EE">
              <w:rPr>
                <w:color w:val="000000"/>
                <w:sz w:val="22"/>
                <w:szCs w:val="22"/>
              </w:rPr>
              <w:t>155</w:t>
            </w:r>
          </w:p>
        </w:tc>
      </w:tr>
    </w:tbl>
    <w:p w14:paraId="68B7B226" w14:textId="77777777" w:rsidR="00E70038" w:rsidRPr="00C165EE" w:rsidRDefault="00E70038" w:rsidP="00E70038">
      <w:pPr>
        <w:rPr>
          <w:sz w:val="20"/>
          <w:szCs w:val="20"/>
        </w:rPr>
      </w:pPr>
    </w:p>
    <w:p w14:paraId="6A3A40A8" w14:textId="77777777" w:rsidR="00E70038" w:rsidRPr="00C165EE" w:rsidRDefault="00E70038" w:rsidP="00E70038">
      <w:pPr>
        <w:spacing w:line="240" w:lineRule="exact"/>
        <w:ind w:left="227"/>
        <w:rPr>
          <w:i/>
          <w:spacing w:val="1"/>
          <w:sz w:val="22"/>
          <w:szCs w:val="22"/>
        </w:rPr>
      </w:pPr>
      <w:r w:rsidRPr="00C165EE">
        <w:rPr>
          <w:i/>
          <w:spacing w:val="1"/>
          <w:sz w:val="22"/>
          <w:szCs w:val="22"/>
        </w:rPr>
        <w:t>IBD = inflammatory bowel disease</w:t>
      </w:r>
    </w:p>
    <w:p w14:paraId="57CF599A" w14:textId="77777777" w:rsidR="00E70038" w:rsidRPr="00C165EE" w:rsidRDefault="00E70038" w:rsidP="00E70038">
      <w:pPr>
        <w:spacing w:before="32" w:line="240" w:lineRule="exact"/>
        <w:ind w:left="227"/>
        <w:rPr>
          <w:i/>
          <w:color w:val="000000"/>
          <w:position w:val="-1"/>
        </w:rPr>
      </w:pPr>
      <w:r w:rsidRPr="00C165EE">
        <w:rPr>
          <w:i/>
          <w:color w:val="000000"/>
          <w:position w:val="-1"/>
        </w:rPr>
        <w:t>* Procedure codes according to the Swedish classification system between 1964 and 1996 in bold letters</w:t>
      </w:r>
    </w:p>
    <w:p w14:paraId="48AD4A5A" w14:textId="77777777" w:rsidR="00E70038" w:rsidRPr="00C165EE" w:rsidRDefault="00E70038" w:rsidP="00E70038">
      <w:pPr>
        <w:spacing w:before="32" w:line="240" w:lineRule="exact"/>
        <w:ind w:left="227"/>
        <w:rPr>
          <w:i/>
          <w:position w:val="-1"/>
        </w:rPr>
      </w:pPr>
      <w:r w:rsidRPr="00C165EE">
        <w:rPr>
          <w:i/>
          <w:position w:val="-1"/>
        </w:rPr>
        <w:t xml:space="preserve">** Procedure codes according to the </w:t>
      </w:r>
      <w:r w:rsidRPr="00C165EE">
        <w:rPr>
          <w:i/>
          <w:sz w:val="22"/>
          <w:szCs w:val="22"/>
        </w:rPr>
        <w:t>NOMESCO Classification 1997 onwards</w:t>
      </w:r>
    </w:p>
    <w:p w14:paraId="3B0A3DA1" w14:textId="77777777" w:rsidR="00E70038" w:rsidRPr="00C165EE" w:rsidRDefault="00E70038" w:rsidP="00E70038">
      <w:pPr>
        <w:spacing w:before="32" w:line="240" w:lineRule="exact"/>
        <w:ind w:left="227"/>
        <w:rPr>
          <w:b/>
          <w:position w:val="-1"/>
        </w:rPr>
      </w:pPr>
    </w:p>
    <w:p w14:paraId="12EB28A6" w14:textId="77777777" w:rsidR="00E70038" w:rsidRPr="00C165EE" w:rsidRDefault="00E70038" w:rsidP="00E70038">
      <w:pPr>
        <w:spacing w:before="32"/>
        <w:ind w:left="227"/>
        <w:rPr>
          <w:b/>
          <w:spacing w:val="-1"/>
          <w:position w:val="-1"/>
          <w:sz w:val="22"/>
          <w:szCs w:val="22"/>
        </w:rPr>
      </w:pPr>
    </w:p>
    <w:p w14:paraId="62833601" w14:textId="77777777" w:rsidR="00E70038" w:rsidRPr="00C165EE" w:rsidRDefault="00E70038" w:rsidP="00E70038">
      <w:pPr>
        <w:spacing w:before="32"/>
        <w:ind w:left="227"/>
        <w:rPr>
          <w:b/>
          <w:spacing w:val="-1"/>
          <w:position w:val="-1"/>
          <w:sz w:val="22"/>
          <w:szCs w:val="22"/>
        </w:rPr>
      </w:pPr>
    </w:p>
    <w:p w14:paraId="5EBBAC10" w14:textId="77777777" w:rsidR="00E70038" w:rsidRPr="00C165EE" w:rsidRDefault="00E70038" w:rsidP="00E70038">
      <w:pPr>
        <w:spacing w:before="32"/>
        <w:ind w:left="227"/>
        <w:rPr>
          <w:b/>
          <w:spacing w:val="-1"/>
          <w:position w:val="-1"/>
          <w:sz w:val="22"/>
          <w:szCs w:val="22"/>
        </w:rPr>
      </w:pPr>
    </w:p>
    <w:p w14:paraId="60C4CAA3" w14:textId="77777777" w:rsidR="00E70038" w:rsidRPr="00C165EE" w:rsidRDefault="00E70038" w:rsidP="00E70038">
      <w:pPr>
        <w:spacing w:before="32"/>
        <w:ind w:left="227"/>
        <w:rPr>
          <w:b/>
          <w:spacing w:val="-1"/>
          <w:position w:val="-1"/>
          <w:sz w:val="22"/>
          <w:szCs w:val="22"/>
        </w:rPr>
      </w:pPr>
    </w:p>
    <w:p w14:paraId="789EAD79" w14:textId="77777777" w:rsidR="00E70038" w:rsidRPr="00C165EE" w:rsidRDefault="00E70038" w:rsidP="00E70038">
      <w:pPr>
        <w:spacing w:before="32"/>
        <w:ind w:left="227"/>
        <w:rPr>
          <w:b/>
          <w:position w:val="-1"/>
          <w:sz w:val="22"/>
          <w:szCs w:val="22"/>
        </w:rPr>
      </w:pPr>
      <w:r w:rsidRPr="00C165EE">
        <w:rPr>
          <w:b/>
          <w:spacing w:val="-1"/>
          <w:position w:val="-1"/>
          <w:sz w:val="22"/>
          <w:szCs w:val="22"/>
        </w:rPr>
        <w:t>T</w:t>
      </w:r>
      <w:r w:rsidRPr="00C165EE">
        <w:rPr>
          <w:b/>
          <w:position w:val="-1"/>
          <w:sz w:val="22"/>
          <w:szCs w:val="22"/>
        </w:rPr>
        <w:t>able</w:t>
      </w:r>
      <w:r w:rsidRPr="00C165EE">
        <w:rPr>
          <w:b/>
          <w:spacing w:val="1"/>
          <w:position w:val="-1"/>
          <w:sz w:val="22"/>
          <w:szCs w:val="22"/>
        </w:rPr>
        <w:t xml:space="preserve"> S2</w:t>
      </w:r>
      <w:r w:rsidRPr="00C165EE">
        <w:rPr>
          <w:b/>
          <w:position w:val="-1"/>
          <w:sz w:val="22"/>
          <w:szCs w:val="22"/>
        </w:rPr>
        <w:t>: Classification and definitions of coding errors in the NPR with frequency</w:t>
      </w:r>
    </w:p>
    <w:p w14:paraId="7A71E820" w14:textId="77777777" w:rsidR="00E70038" w:rsidRPr="00C165EE" w:rsidRDefault="00E70038" w:rsidP="00E70038">
      <w:pPr>
        <w:spacing w:before="32"/>
        <w:ind w:left="227"/>
        <w:rPr>
          <w:b/>
          <w:sz w:val="22"/>
          <w:szCs w:val="22"/>
        </w:rPr>
      </w:pPr>
    </w:p>
    <w:tbl>
      <w:tblPr>
        <w:tblW w:w="9100" w:type="dxa"/>
        <w:tblInd w:w="244" w:type="dxa"/>
        <w:tblLook w:val="04A0" w:firstRow="1" w:lastRow="0" w:firstColumn="1" w:lastColumn="0" w:noHBand="0" w:noVBand="1"/>
      </w:tblPr>
      <w:tblGrid>
        <w:gridCol w:w="1725"/>
        <w:gridCol w:w="6764"/>
        <w:gridCol w:w="611"/>
      </w:tblGrid>
      <w:tr w:rsidR="00E70038" w:rsidRPr="00C165EE" w14:paraId="230FC469" w14:textId="77777777" w:rsidTr="00DC4B28">
        <w:tc>
          <w:tcPr>
            <w:tcW w:w="17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E3067D" w14:textId="77777777" w:rsidR="00E70038" w:rsidRPr="00C165EE" w:rsidRDefault="00E70038" w:rsidP="00DC4B28">
            <w:pPr>
              <w:rPr>
                <w:b/>
                <w:sz w:val="22"/>
                <w:szCs w:val="22"/>
              </w:rPr>
            </w:pPr>
            <w:r w:rsidRPr="00C165EE">
              <w:rPr>
                <w:b/>
                <w:sz w:val="22"/>
                <w:szCs w:val="22"/>
              </w:rPr>
              <w:t>Type of error</w:t>
            </w:r>
          </w:p>
        </w:tc>
        <w:tc>
          <w:tcPr>
            <w:tcW w:w="67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7CD4C8" w14:textId="77777777" w:rsidR="00E70038" w:rsidRPr="00C165EE" w:rsidRDefault="00E70038" w:rsidP="00DC4B28">
            <w:pPr>
              <w:rPr>
                <w:b/>
                <w:sz w:val="22"/>
                <w:szCs w:val="22"/>
              </w:rPr>
            </w:pPr>
            <w:r w:rsidRPr="00C165EE">
              <w:rPr>
                <w:b/>
                <w:sz w:val="22"/>
                <w:szCs w:val="22"/>
              </w:rPr>
              <w:t>Definition</w:t>
            </w:r>
          </w:p>
        </w:tc>
        <w:tc>
          <w:tcPr>
            <w:tcW w:w="601" w:type="dxa"/>
            <w:tcBorders>
              <w:bottom w:val="single" w:sz="4" w:space="0" w:color="auto"/>
            </w:tcBorders>
            <w:shd w:val="clear" w:color="auto" w:fill="auto"/>
          </w:tcPr>
          <w:p w14:paraId="5DFBE1BC" w14:textId="77777777" w:rsidR="00E70038" w:rsidRPr="00C165EE" w:rsidRDefault="00E70038" w:rsidP="00DC4B28">
            <w:pPr>
              <w:jc w:val="center"/>
              <w:rPr>
                <w:b/>
                <w:sz w:val="22"/>
                <w:szCs w:val="22"/>
              </w:rPr>
            </w:pPr>
            <w:r w:rsidRPr="00C165EE">
              <w:rPr>
                <w:b/>
                <w:sz w:val="22"/>
                <w:szCs w:val="22"/>
              </w:rPr>
              <w:t>(n=)</w:t>
            </w:r>
          </w:p>
        </w:tc>
      </w:tr>
      <w:tr w:rsidR="00E70038" w:rsidRPr="00C165EE" w14:paraId="4644008B" w14:textId="77777777" w:rsidTr="00DC4B28">
        <w:trPr>
          <w:trHeight w:val="290"/>
        </w:trPr>
        <w:tc>
          <w:tcPr>
            <w:tcW w:w="1726" w:type="dxa"/>
            <w:tcBorders>
              <w:top w:val="single" w:sz="4" w:space="0" w:color="auto"/>
            </w:tcBorders>
            <w:shd w:val="clear" w:color="auto" w:fill="auto"/>
          </w:tcPr>
          <w:p w14:paraId="2EEEC531" w14:textId="77777777" w:rsidR="00E70038" w:rsidRPr="00C165EE" w:rsidRDefault="00E70038" w:rsidP="00DC4B28">
            <w:pPr>
              <w:rPr>
                <w:sz w:val="22"/>
                <w:szCs w:val="22"/>
              </w:rPr>
            </w:pPr>
            <w:r w:rsidRPr="00C165EE">
              <w:rPr>
                <w:sz w:val="22"/>
                <w:szCs w:val="22"/>
              </w:rPr>
              <w:t>Absence of code</w:t>
            </w:r>
          </w:p>
        </w:tc>
        <w:tc>
          <w:tcPr>
            <w:tcW w:w="67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0FA280" w14:textId="77777777" w:rsidR="00E70038" w:rsidRPr="00C165EE" w:rsidRDefault="00E70038" w:rsidP="00DC4B28">
            <w:pPr>
              <w:jc w:val="center"/>
              <w:rPr>
                <w:sz w:val="22"/>
                <w:szCs w:val="22"/>
              </w:rPr>
            </w:pPr>
            <w:r w:rsidRPr="00C165EE">
              <w:rPr>
                <w:sz w:val="22"/>
                <w:szCs w:val="22"/>
              </w:rPr>
              <w:t>Procedure code in the chart not in the NPR</w:t>
            </w:r>
          </w:p>
        </w:tc>
        <w:tc>
          <w:tcPr>
            <w:tcW w:w="601" w:type="dxa"/>
            <w:tcBorders>
              <w:top w:val="single" w:sz="4" w:space="0" w:color="auto"/>
            </w:tcBorders>
            <w:shd w:val="clear" w:color="auto" w:fill="auto"/>
          </w:tcPr>
          <w:p w14:paraId="07D9B6BC" w14:textId="77777777" w:rsidR="00E70038" w:rsidRPr="00C165EE" w:rsidRDefault="00E70038" w:rsidP="00DC4B28">
            <w:pPr>
              <w:jc w:val="center"/>
              <w:rPr>
                <w:sz w:val="22"/>
                <w:szCs w:val="22"/>
              </w:rPr>
            </w:pPr>
            <w:r w:rsidRPr="00C165EE">
              <w:rPr>
                <w:sz w:val="22"/>
                <w:szCs w:val="22"/>
              </w:rPr>
              <w:t>9</w:t>
            </w:r>
          </w:p>
        </w:tc>
      </w:tr>
      <w:tr w:rsidR="00E70038" w:rsidRPr="00C165EE" w14:paraId="79F047FF" w14:textId="77777777" w:rsidTr="00DC4B28">
        <w:trPr>
          <w:trHeight w:val="291"/>
        </w:trPr>
        <w:tc>
          <w:tcPr>
            <w:tcW w:w="1726" w:type="dxa"/>
            <w:shd w:val="clear" w:color="auto" w:fill="auto"/>
          </w:tcPr>
          <w:p w14:paraId="39D5C1D1" w14:textId="77777777" w:rsidR="00E70038" w:rsidRPr="00C165EE" w:rsidRDefault="00E70038" w:rsidP="00DC4B28">
            <w:pPr>
              <w:rPr>
                <w:sz w:val="22"/>
                <w:szCs w:val="22"/>
              </w:rPr>
            </w:pPr>
            <w:r w:rsidRPr="00C165EE">
              <w:rPr>
                <w:sz w:val="22"/>
                <w:szCs w:val="22"/>
              </w:rPr>
              <w:t>Transfer error</w:t>
            </w:r>
          </w:p>
        </w:tc>
        <w:tc>
          <w:tcPr>
            <w:tcW w:w="6773" w:type="dxa"/>
            <w:shd w:val="clear" w:color="auto" w:fill="auto"/>
            <w:vAlign w:val="center"/>
          </w:tcPr>
          <w:p w14:paraId="5879494A" w14:textId="77777777" w:rsidR="00E70038" w:rsidRPr="00C165EE" w:rsidRDefault="00E70038" w:rsidP="00DC4B28">
            <w:pPr>
              <w:jc w:val="center"/>
              <w:rPr>
                <w:sz w:val="22"/>
                <w:szCs w:val="22"/>
              </w:rPr>
            </w:pPr>
            <w:r w:rsidRPr="00C165EE">
              <w:rPr>
                <w:sz w:val="22"/>
                <w:szCs w:val="22"/>
              </w:rPr>
              <w:t>Procedure code in the chart not the same in the NPR</w:t>
            </w:r>
          </w:p>
        </w:tc>
        <w:tc>
          <w:tcPr>
            <w:tcW w:w="601" w:type="dxa"/>
            <w:shd w:val="clear" w:color="auto" w:fill="auto"/>
          </w:tcPr>
          <w:p w14:paraId="3FFD77F8" w14:textId="77777777" w:rsidR="00E70038" w:rsidRPr="00C165EE" w:rsidRDefault="00E70038" w:rsidP="00DC4B28">
            <w:pPr>
              <w:jc w:val="center"/>
              <w:rPr>
                <w:sz w:val="22"/>
                <w:szCs w:val="22"/>
              </w:rPr>
            </w:pPr>
            <w:r w:rsidRPr="00C165EE">
              <w:rPr>
                <w:sz w:val="22"/>
                <w:szCs w:val="22"/>
              </w:rPr>
              <w:t>2</w:t>
            </w:r>
          </w:p>
        </w:tc>
      </w:tr>
      <w:tr w:rsidR="00E70038" w:rsidRPr="00C165EE" w14:paraId="24760E5C" w14:textId="77777777" w:rsidTr="00DC4B28">
        <w:trPr>
          <w:trHeight w:val="319"/>
        </w:trPr>
        <w:tc>
          <w:tcPr>
            <w:tcW w:w="1726" w:type="dxa"/>
            <w:shd w:val="clear" w:color="auto" w:fill="auto"/>
          </w:tcPr>
          <w:p w14:paraId="1206F8DA" w14:textId="77777777" w:rsidR="00E70038" w:rsidRPr="00C165EE" w:rsidRDefault="00E70038" w:rsidP="00DC4B28">
            <w:pPr>
              <w:rPr>
                <w:sz w:val="22"/>
                <w:szCs w:val="22"/>
              </w:rPr>
            </w:pPr>
            <w:r w:rsidRPr="00C165EE">
              <w:rPr>
                <w:sz w:val="22"/>
                <w:szCs w:val="22"/>
              </w:rPr>
              <w:t>Descriptive error</w:t>
            </w:r>
          </w:p>
        </w:tc>
        <w:tc>
          <w:tcPr>
            <w:tcW w:w="6773" w:type="dxa"/>
            <w:shd w:val="clear" w:color="auto" w:fill="auto"/>
            <w:vAlign w:val="center"/>
          </w:tcPr>
          <w:p w14:paraId="3085765F" w14:textId="77777777" w:rsidR="00E70038" w:rsidRPr="00C165EE" w:rsidRDefault="00E70038" w:rsidP="00DC4B28">
            <w:pPr>
              <w:jc w:val="center"/>
              <w:rPr>
                <w:sz w:val="22"/>
                <w:szCs w:val="22"/>
              </w:rPr>
            </w:pPr>
            <w:r w:rsidRPr="00C165EE">
              <w:rPr>
                <w:sz w:val="22"/>
                <w:szCs w:val="22"/>
              </w:rPr>
              <w:t>Procedure code in the chart not supported by surgery notes or other notes</w:t>
            </w:r>
          </w:p>
        </w:tc>
        <w:tc>
          <w:tcPr>
            <w:tcW w:w="601" w:type="dxa"/>
            <w:shd w:val="clear" w:color="auto" w:fill="auto"/>
          </w:tcPr>
          <w:p w14:paraId="0B1AF6AD" w14:textId="77777777" w:rsidR="00E70038" w:rsidRPr="00C165EE" w:rsidRDefault="00E70038" w:rsidP="00DC4B28">
            <w:pPr>
              <w:jc w:val="center"/>
              <w:rPr>
                <w:sz w:val="22"/>
                <w:szCs w:val="22"/>
              </w:rPr>
            </w:pPr>
            <w:r w:rsidRPr="00C165EE">
              <w:rPr>
                <w:sz w:val="22"/>
                <w:szCs w:val="22"/>
              </w:rPr>
              <w:t>0</w:t>
            </w:r>
          </w:p>
        </w:tc>
      </w:tr>
    </w:tbl>
    <w:p w14:paraId="6011AC26" w14:textId="77777777" w:rsidR="00E70038" w:rsidRPr="00C165EE" w:rsidRDefault="00E70038" w:rsidP="00E70038">
      <w:pPr>
        <w:spacing w:line="240" w:lineRule="exact"/>
        <w:ind w:left="227"/>
        <w:rPr>
          <w:b/>
          <w:spacing w:val="1"/>
          <w:sz w:val="22"/>
          <w:szCs w:val="22"/>
        </w:rPr>
      </w:pPr>
    </w:p>
    <w:p w14:paraId="5055B8E2" w14:textId="7C8F4D16" w:rsidR="00E70038" w:rsidRDefault="00E70038" w:rsidP="00E70038">
      <w:pPr>
        <w:spacing w:line="240" w:lineRule="exact"/>
        <w:ind w:left="227"/>
        <w:rPr>
          <w:spacing w:val="1"/>
          <w:sz w:val="22"/>
          <w:szCs w:val="22"/>
        </w:rPr>
      </w:pPr>
      <w:r w:rsidRPr="00C165EE">
        <w:rPr>
          <w:i/>
          <w:spacing w:val="1"/>
          <w:sz w:val="22"/>
          <w:szCs w:val="22"/>
        </w:rPr>
        <w:t>NPR = national patient register</w:t>
      </w:r>
    </w:p>
    <w:p w14:paraId="087BF567" w14:textId="614FD49F" w:rsidR="00767FD9" w:rsidRDefault="00D655E1"/>
    <w:p w14:paraId="4E9CC35C" w14:textId="6EFF73F7" w:rsidR="00A06044" w:rsidRDefault="00A06044"/>
    <w:p w14:paraId="5910B8E0" w14:textId="719143D0" w:rsidR="00A06044" w:rsidRDefault="00A06044"/>
    <w:p w14:paraId="6E7B5BE7" w14:textId="77777777" w:rsidR="00A06044" w:rsidRDefault="00A06044" w:rsidP="00A06044">
      <w:pPr>
        <w:spacing w:line="240" w:lineRule="exact"/>
        <w:ind w:left="227"/>
        <w:rPr>
          <w:b/>
          <w:position w:val="-1"/>
          <w:sz w:val="22"/>
          <w:szCs w:val="22"/>
        </w:rPr>
      </w:pPr>
    </w:p>
    <w:p w14:paraId="3E9CC0E5" w14:textId="77777777" w:rsidR="00A06044" w:rsidRDefault="00A06044" w:rsidP="00A06044">
      <w:pPr>
        <w:spacing w:line="240" w:lineRule="exact"/>
        <w:ind w:left="227"/>
        <w:rPr>
          <w:b/>
          <w:position w:val="-1"/>
          <w:sz w:val="22"/>
          <w:szCs w:val="22"/>
        </w:rPr>
      </w:pPr>
    </w:p>
    <w:p w14:paraId="1D1AD274" w14:textId="77777777" w:rsidR="00A06044" w:rsidRDefault="00A06044" w:rsidP="00A06044">
      <w:pPr>
        <w:spacing w:line="240" w:lineRule="exact"/>
        <w:ind w:left="227"/>
        <w:rPr>
          <w:b/>
          <w:position w:val="-1"/>
          <w:sz w:val="22"/>
          <w:szCs w:val="22"/>
        </w:rPr>
      </w:pPr>
    </w:p>
    <w:p w14:paraId="4C525024" w14:textId="77777777" w:rsidR="005519A0" w:rsidRDefault="005519A0" w:rsidP="00A06044">
      <w:pPr>
        <w:spacing w:line="240" w:lineRule="exact"/>
        <w:ind w:left="227"/>
        <w:rPr>
          <w:b/>
          <w:position w:val="-1"/>
          <w:sz w:val="28"/>
          <w:szCs w:val="28"/>
        </w:rPr>
      </w:pPr>
    </w:p>
    <w:p w14:paraId="12E37D9C" w14:textId="553E265B" w:rsidR="00A06044" w:rsidRPr="005519A0" w:rsidRDefault="00A06044" w:rsidP="00A06044">
      <w:pPr>
        <w:spacing w:line="240" w:lineRule="exact"/>
        <w:ind w:left="227"/>
        <w:rPr>
          <w:b/>
          <w:position w:val="-1"/>
          <w:sz w:val="28"/>
          <w:szCs w:val="28"/>
        </w:rPr>
      </w:pPr>
      <w:r w:rsidRPr="005519A0">
        <w:rPr>
          <w:b/>
          <w:position w:val="-1"/>
          <w:sz w:val="28"/>
          <w:szCs w:val="28"/>
        </w:rPr>
        <w:t>Suppl</w:t>
      </w:r>
      <w:r w:rsidR="005519A0" w:rsidRPr="005519A0">
        <w:rPr>
          <w:b/>
          <w:position w:val="-1"/>
          <w:sz w:val="28"/>
          <w:szCs w:val="28"/>
        </w:rPr>
        <w:t>e</w:t>
      </w:r>
      <w:r w:rsidRPr="005519A0">
        <w:rPr>
          <w:b/>
          <w:position w:val="-1"/>
          <w:sz w:val="28"/>
          <w:szCs w:val="28"/>
        </w:rPr>
        <w:t>mentary table legends</w:t>
      </w:r>
    </w:p>
    <w:p w14:paraId="55677353" w14:textId="3564440E" w:rsidR="00A06044" w:rsidRDefault="00A06044" w:rsidP="00A06044">
      <w:pPr>
        <w:spacing w:line="240" w:lineRule="exact"/>
        <w:ind w:left="227"/>
        <w:rPr>
          <w:b/>
          <w:position w:val="-1"/>
          <w:sz w:val="22"/>
          <w:szCs w:val="22"/>
        </w:rPr>
      </w:pPr>
    </w:p>
    <w:p w14:paraId="6293A56D" w14:textId="77777777" w:rsidR="005519A0" w:rsidRDefault="005519A0" w:rsidP="00A06044">
      <w:pPr>
        <w:spacing w:line="240" w:lineRule="exact"/>
        <w:ind w:left="227"/>
        <w:rPr>
          <w:b/>
          <w:position w:val="-1"/>
          <w:sz w:val="22"/>
          <w:szCs w:val="22"/>
        </w:rPr>
      </w:pPr>
    </w:p>
    <w:p w14:paraId="203326A5" w14:textId="37B0C0DC" w:rsidR="00A06044" w:rsidRDefault="00A06044" w:rsidP="00A06044">
      <w:pPr>
        <w:spacing w:line="240" w:lineRule="exact"/>
        <w:ind w:left="227"/>
        <w:rPr>
          <w:i/>
          <w:spacing w:val="1"/>
          <w:sz w:val="22"/>
          <w:szCs w:val="22"/>
        </w:rPr>
      </w:pPr>
      <w:r w:rsidRPr="00C165EE">
        <w:rPr>
          <w:b/>
          <w:position w:val="-1"/>
          <w:sz w:val="22"/>
          <w:szCs w:val="22"/>
        </w:rPr>
        <w:t>Table S1: IBD-related surgical procedure codes included in the review process with frequency of validated codes</w:t>
      </w:r>
      <w:r w:rsidRPr="00A06044">
        <w:rPr>
          <w:i/>
          <w:spacing w:val="1"/>
          <w:sz w:val="22"/>
          <w:szCs w:val="22"/>
        </w:rPr>
        <w:t xml:space="preserve"> </w:t>
      </w:r>
    </w:p>
    <w:p w14:paraId="27BF54B8" w14:textId="27EF08C7" w:rsidR="005519A0" w:rsidRDefault="00A06044" w:rsidP="005519A0">
      <w:pPr>
        <w:spacing w:line="240" w:lineRule="exact"/>
        <w:ind w:left="227"/>
        <w:rPr>
          <w:i/>
          <w:spacing w:val="1"/>
          <w:sz w:val="22"/>
          <w:szCs w:val="22"/>
        </w:rPr>
      </w:pPr>
      <w:r w:rsidRPr="00C165EE">
        <w:rPr>
          <w:i/>
          <w:spacing w:val="1"/>
          <w:sz w:val="22"/>
          <w:szCs w:val="22"/>
        </w:rPr>
        <w:t>IBD = inflammatory bowel disease</w:t>
      </w:r>
      <w:bookmarkStart w:id="0" w:name="_GoBack"/>
      <w:bookmarkEnd w:id="0"/>
      <w:r w:rsidR="005519A0">
        <w:rPr>
          <w:i/>
          <w:spacing w:val="1"/>
          <w:sz w:val="22"/>
          <w:szCs w:val="22"/>
        </w:rPr>
        <w:t xml:space="preserve"> </w:t>
      </w:r>
    </w:p>
    <w:p w14:paraId="11063813" w14:textId="33859C06" w:rsidR="00A06044" w:rsidRPr="00C165EE" w:rsidRDefault="00A06044" w:rsidP="005519A0">
      <w:pPr>
        <w:spacing w:line="240" w:lineRule="exact"/>
        <w:ind w:left="227"/>
        <w:rPr>
          <w:i/>
          <w:color w:val="000000"/>
          <w:position w:val="-1"/>
        </w:rPr>
      </w:pPr>
      <w:r w:rsidRPr="00C165EE">
        <w:rPr>
          <w:i/>
          <w:color w:val="000000"/>
          <w:position w:val="-1"/>
        </w:rPr>
        <w:t>* Procedure codes according to the Swedish classification system between 1964 and 1996 in bold letters</w:t>
      </w:r>
    </w:p>
    <w:p w14:paraId="36A1E2BB" w14:textId="77777777" w:rsidR="00A06044" w:rsidRPr="00C165EE" w:rsidRDefault="00A06044" w:rsidP="00A06044">
      <w:pPr>
        <w:spacing w:before="32" w:line="240" w:lineRule="exact"/>
        <w:ind w:left="227"/>
        <w:rPr>
          <w:i/>
          <w:position w:val="-1"/>
        </w:rPr>
      </w:pPr>
      <w:r w:rsidRPr="00C165EE">
        <w:rPr>
          <w:i/>
          <w:position w:val="-1"/>
        </w:rPr>
        <w:t xml:space="preserve">** Procedure codes according to the </w:t>
      </w:r>
      <w:r w:rsidRPr="00C165EE">
        <w:rPr>
          <w:i/>
          <w:sz w:val="22"/>
          <w:szCs w:val="22"/>
        </w:rPr>
        <w:t>NOMESCO Classification 1997 onwards</w:t>
      </w:r>
    </w:p>
    <w:p w14:paraId="1DA72C35" w14:textId="3E2B01F7" w:rsidR="00A06044" w:rsidRDefault="00A06044" w:rsidP="00A06044">
      <w:pPr>
        <w:ind w:left="119" w:right="75"/>
        <w:rPr>
          <w:b/>
          <w:position w:val="-1"/>
          <w:sz w:val="22"/>
          <w:szCs w:val="22"/>
        </w:rPr>
      </w:pPr>
    </w:p>
    <w:p w14:paraId="1545E4B9" w14:textId="77777777" w:rsidR="005519A0" w:rsidRDefault="005519A0" w:rsidP="005519A0">
      <w:pPr>
        <w:spacing w:line="240" w:lineRule="exact"/>
        <w:ind w:left="227"/>
        <w:rPr>
          <w:b/>
          <w:position w:val="-1"/>
          <w:sz w:val="22"/>
          <w:szCs w:val="22"/>
        </w:rPr>
      </w:pPr>
      <w:r w:rsidRPr="005519A0">
        <w:rPr>
          <w:b/>
          <w:position w:val="-1"/>
          <w:sz w:val="22"/>
          <w:szCs w:val="22"/>
        </w:rPr>
        <w:t>T</w:t>
      </w:r>
      <w:r w:rsidRPr="00C165EE">
        <w:rPr>
          <w:b/>
          <w:position w:val="-1"/>
          <w:sz w:val="22"/>
          <w:szCs w:val="22"/>
        </w:rPr>
        <w:t>able</w:t>
      </w:r>
      <w:r w:rsidRPr="005519A0">
        <w:rPr>
          <w:b/>
          <w:position w:val="-1"/>
          <w:sz w:val="22"/>
          <w:szCs w:val="22"/>
        </w:rPr>
        <w:t xml:space="preserve"> S2</w:t>
      </w:r>
      <w:r w:rsidRPr="00C165EE">
        <w:rPr>
          <w:b/>
          <w:position w:val="-1"/>
          <w:sz w:val="22"/>
          <w:szCs w:val="22"/>
        </w:rPr>
        <w:t>: Classification and definitions of coding errors in the NPR with frequency</w:t>
      </w:r>
    </w:p>
    <w:p w14:paraId="1538C96F" w14:textId="60F79617" w:rsidR="005519A0" w:rsidRPr="005519A0" w:rsidRDefault="005519A0" w:rsidP="005519A0">
      <w:pPr>
        <w:spacing w:line="240" w:lineRule="exact"/>
        <w:ind w:left="227"/>
        <w:rPr>
          <w:i/>
          <w:spacing w:val="1"/>
          <w:sz w:val="22"/>
          <w:szCs w:val="22"/>
        </w:rPr>
      </w:pPr>
      <w:r w:rsidRPr="00C165EE">
        <w:rPr>
          <w:i/>
          <w:spacing w:val="1"/>
          <w:sz w:val="22"/>
          <w:szCs w:val="22"/>
        </w:rPr>
        <w:t>NPR = national patient register</w:t>
      </w:r>
    </w:p>
    <w:p w14:paraId="0CA6B479" w14:textId="77777777" w:rsidR="00A06044" w:rsidRDefault="00A06044"/>
    <w:sectPr w:rsidR="00A06044" w:rsidSect="00414EE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tlingmes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0038"/>
    <w:rsid w:val="000406B2"/>
    <w:rsid w:val="00042D37"/>
    <w:rsid w:val="00061059"/>
    <w:rsid w:val="000A4FCB"/>
    <w:rsid w:val="000A6445"/>
    <w:rsid w:val="000B4B46"/>
    <w:rsid w:val="000C486B"/>
    <w:rsid w:val="000F2810"/>
    <w:rsid w:val="000F3F7B"/>
    <w:rsid w:val="00117DEC"/>
    <w:rsid w:val="00162236"/>
    <w:rsid w:val="001627EE"/>
    <w:rsid w:val="00185EB3"/>
    <w:rsid w:val="00190625"/>
    <w:rsid w:val="00192EEA"/>
    <w:rsid w:val="001E2C93"/>
    <w:rsid w:val="001E79C3"/>
    <w:rsid w:val="001F4344"/>
    <w:rsid w:val="001F54BF"/>
    <w:rsid w:val="0020458F"/>
    <w:rsid w:val="002426D9"/>
    <w:rsid w:val="00244766"/>
    <w:rsid w:val="002454ED"/>
    <w:rsid w:val="002629DF"/>
    <w:rsid w:val="002C1877"/>
    <w:rsid w:val="002C1E1C"/>
    <w:rsid w:val="002C7E00"/>
    <w:rsid w:val="002E5646"/>
    <w:rsid w:val="003246F1"/>
    <w:rsid w:val="00356371"/>
    <w:rsid w:val="00414EEA"/>
    <w:rsid w:val="00434756"/>
    <w:rsid w:val="0044584D"/>
    <w:rsid w:val="00465C16"/>
    <w:rsid w:val="00487692"/>
    <w:rsid w:val="004E3E64"/>
    <w:rsid w:val="004F782F"/>
    <w:rsid w:val="00515750"/>
    <w:rsid w:val="00520350"/>
    <w:rsid w:val="00530292"/>
    <w:rsid w:val="00530B6D"/>
    <w:rsid w:val="00546D3B"/>
    <w:rsid w:val="005519A0"/>
    <w:rsid w:val="00553876"/>
    <w:rsid w:val="00553FCB"/>
    <w:rsid w:val="00623AE6"/>
    <w:rsid w:val="00685BF7"/>
    <w:rsid w:val="00691B02"/>
    <w:rsid w:val="00693F47"/>
    <w:rsid w:val="006977EA"/>
    <w:rsid w:val="006B1887"/>
    <w:rsid w:val="006F493F"/>
    <w:rsid w:val="007347F0"/>
    <w:rsid w:val="007435AA"/>
    <w:rsid w:val="0076057F"/>
    <w:rsid w:val="0076532C"/>
    <w:rsid w:val="00765FCF"/>
    <w:rsid w:val="007A38AC"/>
    <w:rsid w:val="007B42E5"/>
    <w:rsid w:val="00811B75"/>
    <w:rsid w:val="008200AD"/>
    <w:rsid w:val="00826DEB"/>
    <w:rsid w:val="00842712"/>
    <w:rsid w:val="00891DAB"/>
    <w:rsid w:val="008A6CB2"/>
    <w:rsid w:val="008B79DD"/>
    <w:rsid w:val="008E7ADC"/>
    <w:rsid w:val="009347D4"/>
    <w:rsid w:val="00936F0F"/>
    <w:rsid w:val="00947ED5"/>
    <w:rsid w:val="00982C22"/>
    <w:rsid w:val="009A7E7F"/>
    <w:rsid w:val="009D70F4"/>
    <w:rsid w:val="009F7BED"/>
    <w:rsid w:val="00A06044"/>
    <w:rsid w:val="00A1117E"/>
    <w:rsid w:val="00A27578"/>
    <w:rsid w:val="00A4093C"/>
    <w:rsid w:val="00A447E3"/>
    <w:rsid w:val="00A64DE4"/>
    <w:rsid w:val="00A7172E"/>
    <w:rsid w:val="00AE7CD0"/>
    <w:rsid w:val="00AF2C69"/>
    <w:rsid w:val="00B115F8"/>
    <w:rsid w:val="00B301C8"/>
    <w:rsid w:val="00B51BE1"/>
    <w:rsid w:val="00B55430"/>
    <w:rsid w:val="00B63297"/>
    <w:rsid w:val="00B73E5A"/>
    <w:rsid w:val="00BA4208"/>
    <w:rsid w:val="00BC6993"/>
    <w:rsid w:val="00BD017A"/>
    <w:rsid w:val="00BF2898"/>
    <w:rsid w:val="00C03C63"/>
    <w:rsid w:val="00C1062E"/>
    <w:rsid w:val="00C10F58"/>
    <w:rsid w:val="00C3047A"/>
    <w:rsid w:val="00C31906"/>
    <w:rsid w:val="00C32C04"/>
    <w:rsid w:val="00C608BE"/>
    <w:rsid w:val="00CF51A2"/>
    <w:rsid w:val="00D02627"/>
    <w:rsid w:val="00D14B6B"/>
    <w:rsid w:val="00D41F33"/>
    <w:rsid w:val="00D655E1"/>
    <w:rsid w:val="00D70779"/>
    <w:rsid w:val="00D873B6"/>
    <w:rsid w:val="00D92CF7"/>
    <w:rsid w:val="00DB7EA4"/>
    <w:rsid w:val="00DD6B85"/>
    <w:rsid w:val="00DE40DC"/>
    <w:rsid w:val="00DF586F"/>
    <w:rsid w:val="00E04CF6"/>
    <w:rsid w:val="00E05CBD"/>
    <w:rsid w:val="00E10B88"/>
    <w:rsid w:val="00E50CFE"/>
    <w:rsid w:val="00E617C2"/>
    <w:rsid w:val="00E70038"/>
    <w:rsid w:val="00E84400"/>
    <w:rsid w:val="00E91B35"/>
    <w:rsid w:val="00EC2373"/>
    <w:rsid w:val="00ED1798"/>
    <w:rsid w:val="00ED4D1B"/>
    <w:rsid w:val="00F00ADE"/>
    <w:rsid w:val="00F01521"/>
    <w:rsid w:val="00F95DAE"/>
    <w:rsid w:val="00FC01D7"/>
    <w:rsid w:val="00FE41E1"/>
    <w:rsid w:val="00FE6023"/>
    <w:rsid w:val="00FE6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8CD63B2"/>
  <w14:defaultImageDpi w14:val="32767"/>
  <w15:chartTrackingRefBased/>
  <w15:docId w15:val="{C7D97506-176C-7343-A2C2-F2775A235D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7003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10B88"/>
    <w:rPr>
      <w:rFonts w:eastAsiaTheme="minorHAnsi"/>
      <w:sz w:val="18"/>
      <w:szCs w:val="18"/>
      <w:lang w:val="sv-S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0B88"/>
    <w:rPr>
      <w:rFonts w:ascii="Times New Roman" w:hAnsi="Times New Roman" w:cs="Times New Roman"/>
      <w:sz w:val="18"/>
      <w:szCs w:val="18"/>
      <w:lang w:val="sv-SE"/>
    </w:rPr>
  </w:style>
  <w:style w:type="paragraph" w:customStyle="1" w:styleId="EndNoteBibliography">
    <w:name w:val="EndNote Bibliography"/>
    <w:basedOn w:val="Normal"/>
    <w:rsid w:val="00E700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1601</Words>
  <Characters>9132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19-09-10T16:45:00Z</dcterms:created>
  <dcterms:modified xsi:type="dcterms:W3CDTF">2019-09-10T17:31:00Z</dcterms:modified>
</cp:coreProperties>
</file>